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73ECB" w14:textId="77777777" w:rsidR="00197AAE" w:rsidRPr="00996BAC" w:rsidRDefault="00197AAE" w:rsidP="00931087">
      <w:pPr>
        <w:jc w:val="center"/>
        <w:rPr>
          <w:sz w:val="24"/>
          <w:szCs w:val="24"/>
        </w:rPr>
      </w:pPr>
    </w:p>
    <w:p w14:paraId="5EE0BCBF" w14:textId="77777777" w:rsidR="00931087" w:rsidRPr="00996BAC" w:rsidRDefault="00931087" w:rsidP="00931087">
      <w:pPr>
        <w:jc w:val="center"/>
        <w:rPr>
          <w:sz w:val="24"/>
          <w:szCs w:val="24"/>
        </w:rPr>
      </w:pPr>
    </w:p>
    <w:p w14:paraId="6EB5E4C5" w14:textId="77777777" w:rsidR="005B7651" w:rsidRPr="00996BAC" w:rsidRDefault="005B7651" w:rsidP="00A3434D">
      <w:pPr>
        <w:rPr>
          <w:sz w:val="24"/>
          <w:szCs w:val="24"/>
        </w:rPr>
      </w:pPr>
    </w:p>
    <w:p w14:paraId="53163D4C" w14:textId="68A38E3A" w:rsidR="00931087" w:rsidRPr="00996BAC" w:rsidRDefault="00CA4FEC" w:rsidP="00931087">
      <w:pPr>
        <w:jc w:val="center"/>
        <w:rPr>
          <w:sz w:val="24"/>
          <w:szCs w:val="24"/>
        </w:rPr>
      </w:pPr>
      <w:r w:rsidRPr="00996BAC">
        <w:rPr>
          <w:sz w:val="24"/>
          <w:szCs w:val="24"/>
        </w:rPr>
        <w:t>Study protocol</w:t>
      </w:r>
    </w:p>
    <w:p w14:paraId="173A5D76" w14:textId="77777777" w:rsidR="00931087" w:rsidRPr="00996BAC" w:rsidRDefault="00931087" w:rsidP="00931087">
      <w:pPr>
        <w:jc w:val="center"/>
        <w:rPr>
          <w:sz w:val="24"/>
          <w:szCs w:val="24"/>
        </w:rPr>
      </w:pPr>
    </w:p>
    <w:p w14:paraId="35202AF8" w14:textId="77777777" w:rsidR="005B7651" w:rsidRPr="00996BAC" w:rsidRDefault="005B7651" w:rsidP="00931087">
      <w:pPr>
        <w:jc w:val="center"/>
        <w:rPr>
          <w:sz w:val="24"/>
          <w:szCs w:val="24"/>
        </w:rPr>
      </w:pPr>
    </w:p>
    <w:p w14:paraId="2E1D414A" w14:textId="77777777" w:rsidR="005B7651" w:rsidRPr="00996BAC" w:rsidRDefault="005B7651" w:rsidP="00931087">
      <w:pPr>
        <w:jc w:val="center"/>
        <w:rPr>
          <w:sz w:val="24"/>
          <w:szCs w:val="24"/>
        </w:rPr>
      </w:pPr>
    </w:p>
    <w:p w14:paraId="335E7B84" w14:textId="46ED5395" w:rsidR="00931087" w:rsidRPr="00996BAC" w:rsidRDefault="00CA4FEC" w:rsidP="00CA4FEC">
      <w:pPr>
        <w:jc w:val="center"/>
        <w:rPr>
          <w:sz w:val="24"/>
          <w:szCs w:val="24"/>
        </w:rPr>
      </w:pPr>
      <w:r w:rsidRPr="00996BAC">
        <w:rPr>
          <w:sz w:val="24"/>
          <w:szCs w:val="24"/>
        </w:rPr>
        <w:t xml:space="preserve">The treatment way and indication or timing for late aortic events in </w:t>
      </w:r>
      <w:r w:rsidR="00931087" w:rsidRPr="00996BAC">
        <w:rPr>
          <w:sz w:val="24"/>
          <w:szCs w:val="24"/>
        </w:rPr>
        <w:t xml:space="preserve">Stanford </w:t>
      </w:r>
      <w:r w:rsidRPr="00996BAC">
        <w:rPr>
          <w:sz w:val="24"/>
          <w:szCs w:val="24"/>
        </w:rPr>
        <w:t xml:space="preserve">type </w:t>
      </w:r>
      <w:r w:rsidR="00931087" w:rsidRPr="00996BAC">
        <w:rPr>
          <w:sz w:val="24"/>
          <w:szCs w:val="24"/>
        </w:rPr>
        <w:t>B</w:t>
      </w:r>
      <w:r w:rsidRPr="00996BAC">
        <w:rPr>
          <w:sz w:val="24"/>
          <w:szCs w:val="24"/>
        </w:rPr>
        <w:t xml:space="preserve"> aortic dissection</w:t>
      </w:r>
    </w:p>
    <w:p w14:paraId="4AB5434E" w14:textId="77777777" w:rsidR="00931087" w:rsidRPr="00996BAC" w:rsidRDefault="00931087" w:rsidP="00931087">
      <w:pPr>
        <w:jc w:val="center"/>
        <w:rPr>
          <w:sz w:val="24"/>
          <w:szCs w:val="24"/>
        </w:rPr>
      </w:pPr>
    </w:p>
    <w:p w14:paraId="26E3E4B3" w14:textId="77777777" w:rsidR="00A3434D" w:rsidRPr="00996BAC" w:rsidRDefault="00A3434D" w:rsidP="00931087">
      <w:pPr>
        <w:jc w:val="center"/>
        <w:rPr>
          <w:sz w:val="24"/>
          <w:szCs w:val="24"/>
        </w:rPr>
      </w:pPr>
    </w:p>
    <w:p w14:paraId="4D0C1C6A" w14:textId="64C7F769" w:rsidR="005B7651" w:rsidRPr="00996BAC" w:rsidRDefault="005B7651" w:rsidP="008107A1">
      <w:pPr>
        <w:rPr>
          <w:sz w:val="24"/>
          <w:szCs w:val="24"/>
        </w:rPr>
      </w:pPr>
    </w:p>
    <w:p w14:paraId="666B5B3F" w14:textId="3F987380" w:rsidR="00BA70A7" w:rsidRPr="00996BAC" w:rsidRDefault="00BA70A7" w:rsidP="008107A1">
      <w:pPr>
        <w:rPr>
          <w:sz w:val="24"/>
          <w:szCs w:val="24"/>
        </w:rPr>
      </w:pPr>
    </w:p>
    <w:p w14:paraId="5693D9C1" w14:textId="01159C4E" w:rsidR="00BA70A7" w:rsidRPr="00996BAC" w:rsidRDefault="00BA70A7" w:rsidP="008107A1">
      <w:pPr>
        <w:rPr>
          <w:sz w:val="24"/>
          <w:szCs w:val="24"/>
        </w:rPr>
      </w:pPr>
    </w:p>
    <w:p w14:paraId="351A11FC" w14:textId="6B5D3480" w:rsidR="00BA70A7" w:rsidRPr="00996BAC" w:rsidRDefault="00BA70A7" w:rsidP="008107A1">
      <w:pPr>
        <w:rPr>
          <w:sz w:val="24"/>
          <w:szCs w:val="24"/>
        </w:rPr>
      </w:pPr>
    </w:p>
    <w:p w14:paraId="71B3F088" w14:textId="77777777" w:rsidR="00BA70A7" w:rsidRPr="00996BAC" w:rsidRDefault="00BA70A7" w:rsidP="008107A1">
      <w:pPr>
        <w:rPr>
          <w:sz w:val="24"/>
          <w:szCs w:val="24"/>
        </w:rPr>
      </w:pPr>
    </w:p>
    <w:p w14:paraId="78B14F1B" w14:textId="77777777" w:rsidR="00996BAC" w:rsidRPr="00996BAC" w:rsidRDefault="00996BAC" w:rsidP="00996BAC">
      <w:pPr>
        <w:widowControl/>
        <w:snapToGrid w:val="0"/>
        <w:rPr>
          <w:rFonts w:eastAsia="NanumGothic" w:cs="Helvetica"/>
          <w:color w:val="000000" w:themeColor="text1"/>
          <w:kern w:val="0"/>
          <w:sz w:val="24"/>
          <w:szCs w:val="24"/>
        </w:rPr>
      </w:pPr>
      <w:r w:rsidRPr="00996BAC">
        <w:rPr>
          <w:rFonts w:eastAsia="NanumGothic" w:cs="Helvetica"/>
          <w:color w:val="000000" w:themeColor="text1"/>
          <w:kern w:val="0"/>
          <w:sz w:val="24"/>
          <w:szCs w:val="24"/>
        </w:rPr>
        <w:t>Research Institution and Principal Investigator:</w:t>
      </w:r>
    </w:p>
    <w:p w14:paraId="0746D41E" w14:textId="505CCAF1" w:rsidR="00996BAC" w:rsidRPr="00996BAC" w:rsidRDefault="00996BAC" w:rsidP="0003634A">
      <w:pPr>
        <w:jc w:val="left"/>
        <w:rPr>
          <w:sz w:val="24"/>
          <w:szCs w:val="24"/>
        </w:rPr>
      </w:pPr>
      <w:r w:rsidRPr="00996BAC">
        <w:rPr>
          <w:sz w:val="24"/>
          <w:szCs w:val="24"/>
        </w:rPr>
        <w:t>Akihito Matsushita</w:t>
      </w:r>
    </w:p>
    <w:p w14:paraId="1ACC63F0" w14:textId="6A9BF4A7" w:rsidR="0003634A" w:rsidRPr="00996BAC" w:rsidRDefault="00996BAC" w:rsidP="00996BAC">
      <w:pPr>
        <w:jc w:val="left"/>
        <w:rPr>
          <w:sz w:val="24"/>
          <w:szCs w:val="24"/>
        </w:rPr>
      </w:pPr>
      <w:r w:rsidRPr="00996BAC">
        <w:rPr>
          <w:sz w:val="24"/>
          <w:szCs w:val="24"/>
        </w:rPr>
        <w:t>Chief medical director</w:t>
      </w:r>
    </w:p>
    <w:p w14:paraId="2E22BC0A" w14:textId="524FF6FF" w:rsidR="0003634A" w:rsidRPr="00996BAC" w:rsidRDefault="00996BAC" w:rsidP="00996BAC">
      <w:pPr>
        <w:jc w:val="left"/>
        <w:rPr>
          <w:sz w:val="24"/>
          <w:szCs w:val="24"/>
        </w:rPr>
      </w:pPr>
      <w:r w:rsidRPr="00996BAC">
        <w:rPr>
          <w:sz w:val="24"/>
          <w:szCs w:val="24"/>
        </w:rPr>
        <w:t>Department of cardiovascular surgery, Seik</w:t>
      </w:r>
      <w:r w:rsidR="00293002">
        <w:rPr>
          <w:sz w:val="24"/>
          <w:szCs w:val="24"/>
        </w:rPr>
        <w:t>e</w:t>
      </w:r>
      <w:r w:rsidRPr="00996BAC">
        <w:rPr>
          <w:sz w:val="24"/>
          <w:szCs w:val="24"/>
        </w:rPr>
        <w:t>ikai Chiba Medical Center</w:t>
      </w:r>
    </w:p>
    <w:p w14:paraId="05949AE9" w14:textId="016F8296" w:rsidR="0003634A" w:rsidRPr="00996BAC" w:rsidRDefault="0003634A" w:rsidP="0003634A">
      <w:pPr>
        <w:jc w:val="left"/>
        <w:rPr>
          <w:sz w:val="24"/>
          <w:szCs w:val="24"/>
          <w:lang w:val="it-IT"/>
        </w:rPr>
      </w:pPr>
      <w:r w:rsidRPr="00996BAC">
        <w:rPr>
          <w:sz w:val="24"/>
          <w:szCs w:val="24"/>
          <w:lang w:val="it-IT"/>
        </w:rPr>
        <w:t>1-7-1</w:t>
      </w:r>
      <w:r w:rsidR="00996BAC" w:rsidRPr="00996BAC">
        <w:rPr>
          <w:sz w:val="24"/>
          <w:szCs w:val="24"/>
          <w:lang w:val="it-IT"/>
        </w:rPr>
        <w:t>, minami-</w:t>
      </w:r>
      <w:proofErr w:type="spellStart"/>
      <w:r w:rsidR="00996BAC" w:rsidRPr="00996BAC">
        <w:rPr>
          <w:sz w:val="24"/>
          <w:szCs w:val="24"/>
          <w:lang w:val="it-IT"/>
        </w:rPr>
        <w:t>cho</w:t>
      </w:r>
      <w:proofErr w:type="spellEnd"/>
      <w:r w:rsidR="00996BAC" w:rsidRPr="00996BAC">
        <w:rPr>
          <w:sz w:val="24"/>
          <w:szCs w:val="24"/>
          <w:lang w:val="it-IT"/>
        </w:rPr>
        <w:t xml:space="preserve">, </w:t>
      </w:r>
      <w:proofErr w:type="spellStart"/>
      <w:r w:rsidR="00996BAC" w:rsidRPr="00996BAC">
        <w:rPr>
          <w:sz w:val="24"/>
          <w:szCs w:val="24"/>
          <w:lang w:val="it-IT"/>
        </w:rPr>
        <w:t>chuo-ku</w:t>
      </w:r>
      <w:proofErr w:type="spellEnd"/>
      <w:r w:rsidR="00996BAC" w:rsidRPr="00996BAC">
        <w:rPr>
          <w:sz w:val="24"/>
          <w:szCs w:val="24"/>
          <w:lang w:val="it-IT"/>
        </w:rPr>
        <w:t xml:space="preserve">, </w:t>
      </w:r>
      <w:proofErr w:type="spellStart"/>
      <w:r w:rsidR="00996BAC" w:rsidRPr="00996BAC">
        <w:rPr>
          <w:sz w:val="24"/>
          <w:szCs w:val="24"/>
          <w:lang w:val="it-IT"/>
        </w:rPr>
        <w:t>chiba-shi</w:t>
      </w:r>
      <w:proofErr w:type="spellEnd"/>
    </w:p>
    <w:p w14:paraId="310796DD" w14:textId="5A009F8B" w:rsidR="0003634A" w:rsidRPr="00996BAC" w:rsidRDefault="00996BAC" w:rsidP="0003634A">
      <w:pPr>
        <w:jc w:val="left"/>
        <w:rPr>
          <w:sz w:val="24"/>
          <w:szCs w:val="24"/>
        </w:rPr>
      </w:pPr>
      <w:r w:rsidRPr="00996BAC">
        <w:rPr>
          <w:sz w:val="24"/>
          <w:szCs w:val="24"/>
        </w:rPr>
        <w:t xml:space="preserve">Tel: </w:t>
      </w:r>
      <w:r w:rsidR="0003634A" w:rsidRPr="00996BAC">
        <w:rPr>
          <w:sz w:val="24"/>
          <w:szCs w:val="24"/>
        </w:rPr>
        <w:t>043-261-5111</w:t>
      </w:r>
    </w:p>
    <w:p w14:paraId="0B337B4C" w14:textId="04CD8159" w:rsidR="0003634A" w:rsidRPr="00996BAC" w:rsidRDefault="0003634A" w:rsidP="0003634A">
      <w:pPr>
        <w:jc w:val="left"/>
        <w:rPr>
          <w:sz w:val="24"/>
          <w:szCs w:val="24"/>
        </w:rPr>
      </w:pPr>
      <w:r w:rsidRPr="00996BAC">
        <w:rPr>
          <w:sz w:val="24"/>
          <w:szCs w:val="24"/>
        </w:rPr>
        <w:t>FAX</w:t>
      </w:r>
      <w:r w:rsidRPr="00996BAC">
        <w:rPr>
          <w:sz w:val="24"/>
          <w:szCs w:val="24"/>
        </w:rPr>
        <w:t>：</w:t>
      </w:r>
      <w:r w:rsidRPr="00996BAC">
        <w:rPr>
          <w:sz w:val="24"/>
          <w:szCs w:val="24"/>
        </w:rPr>
        <w:t>043-261-2305</w:t>
      </w:r>
    </w:p>
    <w:p w14:paraId="510DD25F" w14:textId="544974D1" w:rsidR="0003634A" w:rsidRPr="00996BAC" w:rsidRDefault="0003634A" w:rsidP="0003634A">
      <w:pPr>
        <w:jc w:val="left"/>
        <w:rPr>
          <w:sz w:val="24"/>
          <w:szCs w:val="24"/>
        </w:rPr>
      </w:pPr>
      <w:r w:rsidRPr="00996BAC">
        <w:rPr>
          <w:sz w:val="24"/>
          <w:szCs w:val="24"/>
        </w:rPr>
        <w:t>E-mail:afwa7417@chiba-u.jp</w:t>
      </w:r>
    </w:p>
    <w:p w14:paraId="36413916" w14:textId="7F37D6EE" w:rsidR="00BA70A7" w:rsidRPr="00996BAC" w:rsidRDefault="00BA70A7" w:rsidP="0003634A">
      <w:pPr>
        <w:jc w:val="left"/>
        <w:rPr>
          <w:sz w:val="24"/>
          <w:szCs w:val="24"/>
        </w:rPr>
      </w:pPr>
    </w:p>
    <w:p w14:paraId="1C3D75C7" w14:textId="7CDC1CF2" w:rsidR="00BA70A7" w:rsidRPr="00996BAC" w:rsidRDefault="00BA70A7" w:rsidP="0003634A">
      <w:pPr>
        <w:jc w:val="left"/>
        <w:rPr>
          <w:sz w:val="24"/>
          <w:szCs w:val="24"/>
        </w:rPr>
      </w:pPr>
    </w:p>
    <w:p w14:paraId="5F7416FB" w14:textId="392085E3" w:rsidR="00931087" w:rsidRPr="000C1DFE" w:rsidRDefault="00931087" w:rsidP="00931087">
      <w:pPr>
        <w:jc w:val="left"/>
        <w:rPr>
          <w:sz w:val="24"/>
          <w:szCs w:val="24"/>
        </w:rPr>
      </w:pPr>
    </w:p>
    <w:p w14:paraId="0221FC47" w14:textId="77777777" w:rsidR="000331CC" w:rsidRPr="00996BAC" w:rsidRDefault="000331CC" w:rsidP="000331CC">
      <w:pPr>
        <w:jc w:val="left"/>
        <w:rPr>
          <w:sz w:val="24"/>
          <w:szCs w:val="24"/>
        </w:rPr>
      </w:pPr>
    </w:p>
    <w:p w14:paraId="497EF739" w14:textId="058C67FC" w:rsidR="005B7651" w:rsidRPr="00671B5C" w:rsidRDefault="00996BAC" w:rsidP="00931087">
      <w:pPr>
        <w:jc w:val="left"/>
        <w:rPr>
          <w:kern w:val="0"/>
          <w:sz w:val="24"/>
          <w:szCs w:val="24"/>
        </w:rPr>
      </w:pPr>
      <w:r w:rsidRPr="00996BAC">
        <w:rPr>
          <w:sz w:val="24"/>
          <w:szCs w:val="24"/>
        </w:rPr>
        <w:t>Scheduled clinical research period</w:t>
      </w:r>
      <w:r w:rsidR="005B7651" w:rsidRPr="00996BAC">
        <w:rPr>
          <w:sz w:val="24"/>
          <w:szCs w:val="24"/>
        </w:rPr>
        <w:t>：</w:t>
      </w:r>
      <w:r w:rsidR="00671B5C" w:rsidRPr="00671B5C">
        <w:t xml:space="preserve">After ethics review approval in </w:t>
      </w:r>
      <w:r w:rsidR="00671B5C" w:rsidRPr="00671B5C">
        <w:rPr>
          <w:kern w:val="0"/>
        </w:rPr>
        <w:t>2019</w:t>
      </w:r>
      <w:r w:rsidRPr="00671B5C">
        <w:rPr>
          <w:kern w:val="0"/>
          <w:sz w:val="24"/>
          <w:szCs w:val="24"/>
        </w:rPr>
        <w:t xml:space="preserve"> to</w:t>
      </w:r>
      <w:r w:rsidR="000C1DFE">
        <w:rPr>
          <w:kern w:val="0"/>
          <w:sz w:val="24"/>
          <w:szCs w:val="24"/>
        </w:rPr>
        <w:t xml:space="preserve"> April</w:t>
      </w:r>
      <w:r w:rsidRPr="00671B5C">
        <w:rPr>
          <w:kern w:val="0"/>
          <w:sz w:val="24"/>
          <w:szCs w:val="24"/>
        </w:rPr>
        <w:t xml:space="preserve"> 202</w:t>
      </w:r>
      <w:r w:rsidR="000C1DFE">
        <w:rPr>
          <w:kern w:val="0"/>
          <w:sz w:val="24"/>
          <w:szCs w:val="24"/>
        </w:rPr>
        <w:t>3</w:t>
      </w:r>
    </w:p>
    <w:p w14:paraId="26DF33A1" w14:textId="77777777" w:rsidR="005B7651" w:rsidRPr="00996BAC" w:rsidRDefault="005B7651" w:rsidP="00931087">
      <w:pPr>
        <w:jc w:val="left"/>
        <w:rPr>
          <w:sz w:val="24"/>
          <w:szCs w:val="24"/>
        </w:rPr>
      </w:pPr>
    </w:p>
    <w:p w14:paraId="14A0DF88" w14:textId="43937EED" w:rsidR="00573EDD" w:rsidRPr="000C1DFE" w:rsidRDefault="000C1DFE" w:rsidP="00573EDD">
      <w:pPr>
        <w:jc w:val="left"/>
        <w:rPr>
          <w:szCs w:val="21"/>
        </w:rPr>
      </w:pPr>
      <w:r>
        <w:rPr>
          <w:szCs w:val="21"/>
        </w:rPr>
        <w:t>Date of preparation</w:t>
      </w:r>
      <w:r w:rsidR="005B7651" w:rsidRPr="000C1DFE">
        <w:rPr>
          <w:szCs w:val="21"/>
        </w:rPr>
        <w:t>：</w:t>
      </w:r>
      <w:r w:rsidR="00996BAC" w:rsidRPr="000C1DFE">
        <w:rPr>
          <w:szCs w:val="21"/>
        </w:rPr>
        <w:t>May</w:t>
      </w:r>
      <w:r w:rsidRPr="000C1DFE">
        <w:rPr>
          <w:szCs w:val="21"/>
        </w:rPr>
        <w:t xml:space="preserve"> 11,</w:t>
      </w:r>
      <w:r w:rsidR="00996BAC" w:rsidRPr="000C1DFE">
        <w:rPr>
          <w:szCs w:val="21"/>
        </w:rPr>
        <w:t xml:space="preserve"> </w:t>
      </w:r>
      <w:r w:rsidR="005B7651" w:rsidRPr="000C1DFE">
        <w:rPr>
          <w:szCs w:val="21"/>
        </w:rPr>
        <w:t>201</w:t>
      </w:r>
      <w:r w:rsidR="00BA70A7" w:rsidRPr="000C1DFE">
        <w:rPr>
          <w:szCs w:val="21"/>
        </w:rPr>
        <w:t>9</w:t>
      </w:r>
      <w:r w:rsidRPr="000C1DFE">
        <w:rPr>
          <w:szCs w:val="21"/>
        </w:rPr>
        <w:t xml:space="preserve"> Draft plan 1</w:t>
      </w:r>
      <w:r w:rsidRPr="000C1DFE">
        <w:rPr>
          <w:szCs w:val="21"/>
          <w:vertAlign w:val="superscript"/>
        </w:rPr>
        <w:t>st</w:t>
      </w:r>
      <w:r w:rsidRPr="000C1DFE">
        <w:rPr>
          <w:szCs w:val="21"/>
        </w:rPr>
        <w:t xml:space="preserve"> version prepared</w:t>
      </w:r>
    </w:p>
    <w:p w14:paraId="75028D84" w14:textId="7AD91EDF" w:rsidR="000C1DFE" w:rsidRPr="000C1DFE" w:rsidRDefault="000C1DFE" w:rsidP="00573EDD">
      <w:pPr>
        <w:jc w:val="left"/>
        <w:rPr>
          <w:szCs w:val="21"/>
        </w:rPr>
      </w:pPr>
      <w:r w:rsidRPr="000C1DFE">
        <w:rPr>
          <w:szCs w:val="21"/>
        </w:rPr>
        <w:t>June 20, 2019 Seikeikai Chiba Medical Center Ethics Review committee approval</w:t>
      </w:r>
    </w:p>
    <w:p w14:paraId="41F83A66" w14:textId="3085FE81" w:rsidR="00C345C2" w:rsidRPr="000C1DFE" w:rsidRDefault="000C1DFE" w:rsidP="00931087">
      <w:pPr>
        <w:jc w:val="left"/>
        <w:rPr>
          <w:szCs w:val="21"/>
        </w:rPr>
      </w:pPr>
      <w:r w:rsidRPr="000C1DFE">
        <w:rPr>
          <w:szCs w:val="21"/>
        </w:rPr>
        <w:t>April 20, 2023 Second version of draft plan prepared</w:t>
      </w:r>
    </w:p>
    <w:p w14:paraId="43449C20" w14:textId="4991CF7E" w:rsidR="000C1DFE" w:rsidRPr="000C1DFE" w:rsidRDefault="000C1DFE" w:rsidP="00931087">
      <w:pPr>
        <w:jc w:val="left"/>
        <w:rPr>
          <w:szCs w:val="21"/>
        </w:rPr>
      </w:pPr>
      <w:r w:rsidRPr="000C1DFE">
        <w:rPr>
          <w:szCs w:val="21"/>
        </w:rPr>
        <w:t>May 12, 2023 Seikeikai Chiba Medical Center Ethics Review Committee approval</w:t>
      </w:r>
    </w:p>
    <w:p w14:paraId="6685D1B8" w14:textId="5054F189" w:rsidR="00AB2A09" w:rsidRPr="000C1DFE" w:rsidRDefault="00AB2A09" w:rsidP="00931087">
      <w:pPr>
        <w:jc w:val="left"/>
      </w:pPr>
    </w:p>
    <w:p w14:paraId="65C2E218" w14:textId="00689DF2" w:rsidR="00BA70A7" w:rsidRPr="000C1DFE" w:rsidRDefault="00BA70A7" w:rsidP="00931087">
      <w:pPr>
        <w:jc w:val="left"/>
      </w:pPr>
    </w:p>
    <w:p w14:paraId="6A0FDAE2" w14:textId="5AA1EE13" w:rsidR="005B7651" w:rsidRPr="006B4A3B" w:rsidRDefault="00996BAC" w:rsidP="00931087">
      <w:pPr>
        <w:jc w:val="left"/>
        <w:rPr>
          <w:sz w:val="24"/>
          <w:szCs w:val="24"/>
        </w:rPr>
      </w:pPr>
      <w:r w:rsidRPr="006B4A3B">
        <w:rPr>
          <w:sz w:val="24"/>
          <w:szCs w:val="24"/>
        </w:rPr>
        <w:t>Glossary</w:t>
      </w:r>
    </w:p>
    <w:p w14:paraId="7D4D049D" w14:textId="77777777" w:rsidR="005B7651" w:rsidRPr="006B4A3B" w:rsidRDefault="005B7651" w:rsidP="00931087">
      <w:pPr>
        <w:jc w:val="left"/>
        <w:rPr>
          <w:sz w:val="24"/>
          <w:szCs w:val="24"/>
        </w:rPr>
      </w:pPr>
    </w:p>
    <w:p w14:paraId="0EB6E630" w14:textId="5068BA49" w:rsidR="005B7651" w:rsidRPr="006B4A3B" w:rsidRDefault="00996BAC" w:rsidP="005B7651">
      <w:pPr>
        <w:rPr>
          <w:sz w:val="24"/>
          <w:szCs w:val="24"/>
        </w:rPr>
      </w:pPr>
      <w:r w:rsidRPr="006B4A3B">
        <w:rPr>
          <w:b/>
          <w:sz w:val="24"/>
          <w:szCs w:val="24"/>
        </w:rPr>
        <w:t xml:space="preserve">Aortic </w:t>
      </w:r>
      <w:proofErr w:type="spellStart"/>
      <w:r w:rsidRPr="006B4A3B">
        <w:rPr>
          <w:b/>
          <w:sz w:val="24"/>
          <w:szCs w:val="24"/>
        </w:rPr>
        <w:t>disscetion</w:t>
      </w:r>
      <w:proofErr w:type="spellEnd"/>
      <w:r w:rsidR="005B7651" w:rsidRPr="006B4A3B">
        <w:rPr>
          <w:sz w:val="24"/>
          <w:szCs w:val="24"/>
        </w:rPr>
        <w:t>:</w:t>
      </w:r>
      <w:r w:rsidR="005B7651" w:rsidRPr="006B4A3B">
        <w:rPr>
          <w:rFonts w:cs="Arial"/>
          <w:sz w:val="24"/>
          <w:szCs w:val="24"/>
        </w:rPr>
        <w:t xml:space="preserve"> </w:t>
      </w:r>
      <w:r w:rsidRPr="006B4A3B">
        <w:rPr>
          <w:rFonts w:cs="Arial"/>
          <w:sz w:val="24"/>
          <w:szCs w:val="24"/>
        </w:rPr>
        <w:t>In the aorta</w:t>
      </w:r>
      <w:r w:rsidR="00F24AC3" w:rsidRPr="006B4A3B">
        <w:rPr>
          <w:rFonts w:cs="Arial"/>
          <w:sz w:val="24"/>
          <w:szCs w:val="24"/>
        </w:rPr>
        <w:t>, which has a three-layered structure, blood flows into the middle layer of the aorta(the tunica media) for some reason, causing the layers to separate (dissection).</w:t>
      </w:r>
    </w:p>
    <w:p w14:paraId="19A96953" w14:textId="77777777" w:rsidR="005B7651" w:rsidRPr="006B4A3B" w:rsidRDefault="005B7651" w:rsidP="00931087">
      <w:pPr>
        <w:jc w:val="left"/>
        <w:rPr>
          <w:sz w:val="24"/>
          <w:szCs w:val="24"/>
        </w:rPr>
      </w:pPr>
    </w:p>
    <w:p w14:paraId="41179699" w14:textId="405BDE65" w:rsidR="005B7651" w:rsidRPr="006B4A3B" w:rsidRDefault="005B7651" w:rsidP="005B7651">
      <w:pPr>
        <w:rPr>
          <w:sz w:val="24"/>
          <w:szCs w:val="24"/>
        </w:rPr>
      </w:pPr>
      <w:r w:rsidRPr="006B4A3B">
        <w:rPr>
          <w:b/>
          <w:sz w:val="24"/>
          <w:szCs w:val="24"/>
        </w:rPr>
        <w:t>Stanford</w:t>
      </w:r>
      <w:r w:rsidR="00F24AC3" w:rsidRPr="006B4A3B">
        <w:rPr>
          <w:b/>
          <w:sz w:val="24"/>
          <w:szCs w:val="24"/>
        </w:rPr>
        <w:t xml:space="preserve"> classification</w:t>
      </w:r>
      <w:r w:rsidRPr="006B4A3B">
        <w:rPr>
          <w:sz w:val="24"/>
          <w:szCs w:val="24"/>
        </w:rPr>
        <w:t xml:space="preserve">: </w:t>
      </w:r>
      <w:r w:rsidR="00F24AC3" w:rsidRPr="006B4A3B">
        <w:rPr>
          <w:rFonts w:cs="Arial"/>
          <w:sz w:val="24"/>
          <w:szCs w:val="24"/>
        </w:rPr>
        <w:t>Aortic dissection was classified as type A if dissection involve the ascending aorta. Aortic dissection was classified as type B if dissection did not involve the ascending aorta.</w:t>
      </w:r>
    </w:p>
    <w:p w14:paraId="11587713" w14:textId="77777777" w:rsidR="00F24AC3" w:rsidRPr="006B4A3B" w:rsidRDefault="00F24AC3" w:rsidP="005B7651">
      <w:pPr>
        <w:rPr>
          <w:b/>
          <w:sz w:val="24"/>
          <w:szCs w:val="24"/>
        </w:rPr>
      </w:pPr>
    </w:p>
    <w:p w14:paraId="40F93037" w14:textId="38AA4FA9" w:rsidR="005B7651" w:rsidRPr="006B4A3B" w:rsidRDefault="00F24AC3" w:rsidP="00F24AC3">
      <w:pPr>
        <w:ind w:left="120" w:hangingChars="50" w:hanging="120"/>
        <w:rPr>
          <w:sz w:val="24"/>
          <w:szCs w:val="24"/>
        </w:rPr>
      </w:pPr>
      <w:r w:rsidRPr="006B4A3B">
        <w:rPr>
          <w:b/>
          <w:sz w:val="24"/>
          <w:szCs w:val="24"/>
        </w:rPr>
        <w:t>Phase of disease</w:t>
      </w:r>
      <w:r w:rsidR="005B7651" w:rsidRPr="006B4A3B">
        <w:rPr>
          <w:sz w:val="24"/>
          <w:szCs w:val="24"/>
        </w:rPr>
        <w:t>:</w:t>
      </w:r>
      <w:r w:rsidRPr="006B4A3B">
        <w:rPr>
          <w:sz w:val="24"/>
          <w:szCs w:val="24"/>
        </w:rPr>
        <w:t xml:space="preserve"> The acute phase is within 2 weeks after the onset of the disease, the chronic phase </w:t>
      </w:r>
      <w:r w:rsidR="006B4A3B" w:rsidRPr="006B4A3B">
        <w:rPr>
          <w:sz w:val="24"/>
          <w:szCs w:val="24"/>
        </w:rPr>
        <w:t>is after 3 months and the subacute phase is in between.</w:t>
      </w:r>
      <w:r w:rsidR="005B7651" w:rsidRPr="006B4A3B">
        <w:rPr>
          <w:sz w:val="24"/>
          <w:szCs w:val="24"/>
        </w:rPr>
        <w:t xml:space="preserve"> </w:t>
      </w:r>
    </w:p>
    <w:p w14:paraId="32BB9682" w14:textId="77777777" w:rsidR="005B7651" w:rsidRPr="006B4A3B" w:rsidRDefault="005B7651" w:rsidP="005B7651">
      <w:pPr>
        <w:rPr>
          <w:sz w:val="24"/>
          <w:szCs w:val="24"/>
        </w:rPr>
      </w:pPr>
    </w:p>
    <w:p w14:paraId="6189BB9C" w14:textId="795048D8" w:rsidR="005B7651" w:rsidRPr="006B4A3B" w:rsidRDefault="005B7651" w:rsidP="005B7651">
      <w:pPr>
        <w:rPr>
          <w:sz w:val="24"/>
          <w:szCs w:val="24"/>
        </w:rPr>
      </w:pPr>
      <w:r w:rsidRPr="006B4A3B">
        <w:rPr>
          <w:b/>
          <w:sz w:val="24"/>
          <w:szCs w:val="24"/>
        </w:rPr>
        <w:t>Entr</w:t>
      </w:r>
      <w:r w:rsidR="006B4A3B" w:rsidRPr="006B4A3B">
        <w:rPr>
          <w:b/>
          <w:sz w:val="24"/>
          <w:szCs w:val="24"/>
        </w:rPr>
        <w:t>y, true lumen, false lumen</w:t>
      </w:r>
      <w:r w:rsidRPr="006B4A3B">
        <w:rPr>
          <w:sz w:val="24"/>
          <w:szCs w:val="24"/>
        </w:rPr>
        <w:t>：</w:t>
      </w:r>
      <w:r w:rsidR="006B4A3B" w:rsidRPr="006B4A3B">
        <w:rPr>
          <w:sz w:val="24"/>
          <w:szCs w:val="24"/>
        </w:rPr>
        <w:t xml:space="preserve">Entry in dissection refers to the communication path between the original vascular lumen (true lumen) and the newly created </w:t>
      </w:r>
      <w:proofErr w:type="spellStart"/>
      <w:r w:rsidR="006B4A3B" w:rsidRPr="006B4A3B">
        <w:rPr>
          <w:sz w:val="24"/>
          <w:szCs w:val="24"/>
        </w:rPr>
        <w:t>intramedial</w:t>
      </w:r>
      <w:proofErr w:type="spellEnd"/>
      <w:r w:rsidR="006B4A3B" w:rsidRPr="006B4A3B">
        <w:rPr>
          <w:sz w:val="24"/>
          <w:szCs w:val="24"/>
        </w:rPr>
        <w:t xml:space="preserve"> vascular lumen (false lumen) caused by a tear in intima. The entry closest to the center is called the first entry.</w:t>
      </w:r>
    </w:p>
    <w:p w14:paraId="7BEF4D53" w14:textId="77777777" w:rsidR="005B7651" w:rsidRPr="006B4A3B" w:rsidRDefault="005B7651" w:rsidP="005B7651">
      <w:pPr>
        <w:rPr>
          <w:sz w:val="24"/>
          <w:szCs w:val="24"/>
        </w:rPr>
      </w:pPr>
    </w:p>
    <w:p w14:paraId="26765A72" w14:textId="0D19EBBE" w:rsidR="005B7651" w:rsidRPr="006B4A3B" w:rsidRDefault="006B4A3B" w:rsidP="005B7651">
      <w:pPr>
        <w:rPr>
          <w:sz w:val="24"/>
          <w:szCs w:val="24"/>
        </w:rPr>
      </w:pPr>
      <w:r w:rsidRPr="006B4A3B">
        <w:rPr>
          <w:b/>
          <w:bCs/>
          <w:sz w:val="24"/>
          <w:szCs w:val="24"/>
        </w:rPr>
        <w:t>Malperfusion</w:t>
      </w:r>
      <w:r w:rsidRPr="006B4A3B">
        <w:rPr>
          <w:sz w:val="24"/>
          <w:szCs w:val="24"/>
        </w:rPr>
        <w:t xml:space="preserve"> : Various disorders caused </w:t>
      </w:r>
      <w:proofErr w:type="spellStart"/>
      <w:r w:rsidRPr="006B4A3B">
        <w:rPr>
          <w:sz w:val="24"/>
          <w:szCs w:val="24"/>
        </w:rPr>
        <w:t>bya</w:t>
      </w:r>
      <w:proofErr w:type="spellEnd"/>
      <w:r w:rsidRPr="006B4A3B">
        <w:rPr>
          <w:sz w:val="24"/>
          <w:szCs w:val="24"/>
        </w:rPr>
        <w:t xml:space="preserve"> insufficient blood flow due to disorders such as stenosis, occlusion, and rupture of branch vessels from large vessels due to organ reflux disorders and dissection. Ischemia at any site has a high fatality rate. </w:t>
      </w:r>
    </w:p>
    <w:p w14:paraId="25789378" w14:textId="77777777" w:rsidR="005B7651" w:rsidRPr="006B4A3B" w:rsidRDefault="005B7651" w:rsidP="005B7651">
      <w:pPr>
        <w:rPr>
          <w:b/>
          <w:sz w:val="24"/>
          <w:szCs w:val="24"/>
        </w:rPr>
      </w:pPr>
    </w:p>
    <w:p w14:paraId="1DBE2415" w14:textId="6D0FD897" w:rsidR="005B7651" w:rsidRPr="006B4A3B" w:rsidRDefault="006B4A3B" w:rsidP="005B7651">
      <w:pPr>
        <w:rPr>
          <w:sz w:val="24"/>
          <w:szCs w:val="24"/>
        </w:rPr>
      </w:pPr>
      <w:r w:rsidRPr="006B4A3B">
        <w:rPr>
          <w:b/>
          <w:sz w:val="24"/>
          <w:szCs w:val="24"/>
        </w:rPr>
        <w:t xml:space="preserve">Endovascular repair (with Stent-graft) </w:t>
      </w:r>
      <w:r w:rsidR="005B7651" w:rsidRPr="006B4A3B">
        <w:rPr>
          <w:b/>
          <w:sz w:val="24"/>
          <w:szCs w:val="24"/>
        </w:rPr>
        <w:t>：</w:t>
      </w:r>
      <w:r w:rsidRPr="006B4A3B">
        <w:rPr>
          <w:sz w:val="24"/>
          <w:szCs w:val="24"/>
        </w:rPr>
        <w:t>A treatment method in which a graft (artificial blood vessel) supported by a metal flamework (stent) is placed in the area of the aneurysm without surgically incising the surrounding tissue.</w:t>
      </w:r>
    </w:p>
    <w:p w14:paraId="227B0A07" w14:textId="77777777" w:rsidR="005B7651" w:rsidRPr="005B7651" w:rsidRDefault="005B7651" w:rsidP="00931087">
      <w:pPr>
        <w:jc w:val="left"/>
      </w:pPr>
    </w:p>
    <w:p w14:paraId="653C848F" w14:textId="77777777" w:rsidR="005B7651" w:rsidRDefault="005B7651">
      <w:pPr>
        <w:widowControl/>
        <w:jc w:val="left"/>
      </w:pPr>
      <w:r>
        <w:br w:type="page"/>
      </w:r>
    </w:p>
    <w:p w14:paraId="5DB64FDE" w14:textId="0BA83BF3" w:rsidR="005B7651" w:rsidRDefault="005B7651" w:rsidP="00931087">
      <w:pPr>
        <w:jc w:val="left"/>
      </w:pPr>
      <w:r>
        <w:rPr>
          <w:rFonts w:hint="eastAsia"/>
        </w:rPr>
        <w:lastRenderedPageBreak/>
        <w:t>＜</w:t>
      </w:r>
      <w:r w:rsidR="006B4A3B">
        <w:rPr>
          <w:rFonts w:hint="eastAsia"/>
        </w:rPr>
        <w:t>T</w:t>
      </w:r>
      <w:r w:rsidR="006B4A3B">
        <w:t>able of contents</w:t>
      </w:r>
      <w:r>
        <w:rPr>
          <w:rFonts w:hint="eastAsia"/>
        </w:rPr>
        <w:t>＞</w:t>
      </w:r>
    </w:p>
    <w:p w14:paraId="3622E365" w14:textId="080B9769" w:rsidR="00197AAE" w:rsidRDefault="00195B9F" w:rsidP="00197AAE">
      <w:pPr>
        <w:pStyle w:val="a4"/>
        <w:numPr>
          <w:ilvl w:val="0"/>
          <w:numId w:val="1"/>
        </w:numPr>
        <w:ind w:leftChars="0"/>
        <w:jc w:val="left"/>
      </w:pPr>
      <w:r>
        <w:rPr>
          <w:rFonts w:hint="eastAsia"/>
        </w:rPr>
        <w:t>B</w:t>
      </w:r>
      <w:r>
        <w:t>ackground</w:t>
      </w:r>
      <w:r w:rsidR="00197AAE">
        <w:rPr>
          <w:rFonts w:hint="eastAsia"/>
        </w:rPr>
        <w:t xml:space="preserve">　　　　　　　</w:t>
      </w:r>
      <w:r w:rsidR="00C95197">
        <w:rPr>
          <w:rFonts w:hint="eastAsia"/>
        </w:rPr>
        <w:t xml:space="preserve">　　　　　　　　　　　　　　　　　　　　　　　</w:t>
      </w:r>
      <w:r w:rsidR="00197AAE">
        <w:rPr>
          <w:rFonts w:hint="eastAsia"/>
        </w:rPr>
        <w:t xml:space="preserve">　</w:t>
      </w:r>
      <w:r w:rsidR="00197AAE">
        <w:rPr>
          <w:rFonts w:hint="eastAsia"/>
        </w:rPr>
        <w:t>P4</w:t>
      </w:r>
    </w:p>
    <w:p w14:paraId="737A7B2C" w14:textId="56AA15FF" w:rsidR="00197AAE" w:rsidRDefault="00195B9F" w:rsidP="00197AAE">
      <w:pPr>
        <w:pStyle w:val="a4"/>
        <w:numPr>
          <w:ilvl w:val="0"/>
          <w:numId w:val="1"/>
        </w:numPr>
        <w:ind w:leftChars="0"/>
        <w:jc w:val="left"/>
      </w:pPr>
      <w:r>
        <w:rPr>
          <w:rFonts w:hint="eastAsia"/>
        </w:rPr>
        <w:t>P</w:t>
      </w:r>
      <w:r>
        <w:t xml:space="preserve">urpose             </w:t>
      </w:r>
      <w:r>
        <w:rPr>
          <w:rFonts w:hint="eastAsia"/>
        </w:rPr>
        <w:t xml:space="preserve"> </w:t>
      </w:r>
      <w:r w:rsidR="00197AAE">
        <w:rPr>
          <w:rFonts w:hint="eastAsia"/>
        </w:rPr>
        <w:t xml:space="preserve">　　　</w:t>
      </w:r>
      <w:r w:rsidR="00C95197">
        <w:rPr>
          <w:rFonts w:hint="eastAsia"/>
        </w:rPr>
        <w:t xml:space="preserve">　　　　　　　　　　　　　　　　　　　　　　　</w:t>
      </w:r>
      <w:r w:rsidR="00197AAE">
        <w:rPr>
          <w:rFonts w:hint="eastAsia"/>
        </w:rPr>
        <w:t>P4</w:t>
      </w:r>
    </w:p>
    <w:p w14:paraId="3CD42CE3" w14:textId="19B60EF3" w:rsidR="00197AAE" w:rsidRDefault="00195B9F" w:rsidP="00197AAE">
      <w:pPr>
        <w:pStyle w:val="a4"/>
        <w:numPr>
          <w:ilvl w:val="0"/>
          <w:numId w:val="1"/>
        </w:numPr>
        <w:ind w:leftChars="0"/>
        <w:jc w:val="left"/>
      </w:pPr>
      <w:r>
        <w:t xml:space="preserve">Study Subjects      </w:t>
      </w:r>
      <w:r w:rsidR="00197AAE">
        <w:rPr>
          <w:rFonts w:hint="eastAsia"/>
        </w:rPr>
        <w:t xml:space="preserve">　　　</w:t>
      </w:r>
      <w:r w:rsidR="00C95197">
        <w:rPr>
          <w:rFonts w:hint="eastAsia"/>
        </w:rPr>
        <w:t xml:space="preserve">　　　　　　　　　　　　　　　　　　　　　　　</w:t>
      </w:r>
      <w:r w:rsidR="00197AAE">
        <w:rPr>
          <w:rFonts w:hint="eastAsia"/>
        </w:rPr>
        <w:t xml:space="preserve">　</w:t>
      </w:r>
      <w:r w:rsidR="00197AAE">
        <w:rPr>
          <w:rFonts w:hint="eastAsia"/>
        </w:rPr>
        <w:t>P4</w:t>
      </w:r>
    </w:p>
    <w:p w14:paraId="32CADB81" w14:textId="37F75EDA" w:rsidR="00197AAE" w:rsidRDefault="00195B9F" w:rsidP="00197AAE">
      <w:pPr>
        <w:pStyle w:val="a4"/>
        <w:numPr>
          <w:ilvl w:val="0"/>
          <w:numId w:val="1"/>
        </w:numPr>
        <w:ind w:leftChars="0"/>
        <w:jc w:val="left"/>
      </w:pPr>
      <w:r>
        <w:rPr>
          <w:rFonts w:hint="eastAsia"/>
        </w:rPr>
        <w:t>M</w:t>
      </w:r>
      <w:r>
        <w:t xml:space="preserve">ethods                                </w:t>
      </w:r>
      <w:r w:rsidR="00C95197">
        <w:rPr>
          <w:rFonts w:hint="eastAsia"/>
        </w:rPr>
        <w:t xml:space="preserve">　　　　　　　　　　　　　　　　</w:t>
      </w:r>
      <w:r w:rsidR="00C95197">
        <w:rPr>
          <w:rFonts w:hint="eastAsia"/>
        </w:rPr>
        <w:t>P</w:t>
      </w:r>
      <w:r w:rsidR="003310A3">
        <w:t>5</w:t>
      </w:r>
      <w:r w:rsidR="00E33752">
        <w:t>-</w:t>
      </w:r>
      <w:r w:rsidR="003716F3">
        <w:rPr>
          <w:rFonts w:hint="eastAsia"/>
        </w:rPr>
        <w:t>6</w:t>
      </w:r>
      <w:r w:rsidR="00C95197">
        <w:rPr>
          <w:rFonts w:hint="eastAsia"/>
        </w:rPr>
        <w:t xml:space="preserve">　</w:t>
      </w:r>
    </w:p>
    <w:p w14:paraId="2B53B1F1" w14:textId="4A0DAD95" w:rsidR="00197AAE" w:rsidRDefault="00195B9F" w:rsidP="00197AAE">
      <w:pPr>
        <w:pStyle w:val="a4"/>
        <w:numPr>
          <w:ilvl w:val="0"/>
          <w:numId w:val="1"/>
        </w:numPr>
        <w:ind w:leftChars="0"/>
        <w:jc w:val="left"/>
      </w:pPr>
      <w:r>
        <w:rPr>
          <w:rFonts w:hint="eastAsia"/>
        </w:rPr>
        <w:t>S</w:t>
      </w:r>
      <w:r>
        <w:t>tudy period</w:t>
      </w:r>
      <w:r w:rsidR="00C95197">
        <w:rPr>
          <w:rFonts w:hint="eastAsia"/>
        </w:rPr>
        <w:t xml:space="preserve">　　　　　　　　　　　　　　</w:t>
      </w:r>
      <w:r>
        <w:rPr>
          <w:rFonts w:hint="eastAsia"/>
        </w:rPr>
        <w:t xml:space="preserve"> </w:t>
      </w:r>
      <w:r>
        <w:t xml:space="preserve"> </w:t>
      </w:r>
      <w:r w:rsidR="00C95197">
        <w:rPr>
          <w:rFonts w:hint="eastAsia"/>
        </w:rPr>
        <w:t xml:space="preserve">　　　　　　　　　　　　　　　　</w:t>
      </w:r>
      <w:r w:rsidR="00E33752">
        <w:rPr>
          <w:rFonts w:hint="eastAsia"/>
        </w:rPr>
        <w:t>P</w:t>
      </w:r>
      <w:r w:rsidR="00E33752">
        <w:t>6</w:t>
      </w:r>
    </w:p>
    <w:p w14:paraId="44DE285E" w14:textId="19AA9D26" w:rsidR="00197AAE" w:rsidRDefault="00195B9F" w:rsidP="00197AAE">
      <w:pPr>
        <w:pStyle w:val="a4"/>
        <w:numPr>
          <w:ilvl w:val="0"/>
          <w:numId w:val="1"/>
        </w:numPr>
        <w:ind w:leftChars="0"/>
        <w:jc w:val="left"/>
      </w:pPr>
      <w:r>
        <w:rPr>
          <w:rFonts w:hint="eastAsia"/>
        </w:rPr>
        <w:t>R</w:t>
      </w:r>
      <w:r>
        <w:t xml:space="preserve">isk/benefit assessment </w:t>
      </w:r>
      <w:r w:rsidR="00112116">
        <w:rPr>
          <w:rFonts w:hint="eastAsia"/>
        </w:rPr>
        <w:t xml:space="preserve">　　　　　　　　　　　　　　　　　　　　　　　　　</w:t>
      </w:r>
      <w:r w:rsidR="00112116">
        <w:rPr>
          <w:rFonts w:hint="eastAsia"/>
        </w:rPr>
        <w:t>P</w:t>
      </w:r>
      <w:r w:rsidR="001872EE">
        <w:rPr>
          <w:rFonts w:hint="eastAsia"/>
        </w:rPr>
        <w:t>6</w:t>
      </w:r>
    </w:p>
    <w:p w14:paraId="19BF725F" w14:textId="23C81C81" w:rsidR="00197AAE" w:rsidRDefault="00195B9F" w:rsidP="00197AAE">
      <w:pPr>
        <w:pStyle w:val="a4"/>
        <w:numPr>
          <w:ilvl w:val="0"/>
          <w:numId w:val="1"/>
        </w:numPr>
        <w:ind w:leftChars="0"/>
        <w:jc w:val="left"/>
      </w:pPr>
      <w:r>
        <w:rPr>
          <w:rFonts w:hint="eastAsia"/>
        </w:rPr>
        <w:t>P</w:t>
      </w:r>
      <w:r>
        <w:t xml:space="preserve">rocedures for obtaining informed consent  </w:t>
      </w:r>
      <w:r w:rsidR="00112116">
        <w:rPr>
          <w:rFonts w:hint="eastAsia"/>
        </w:rPr>
        <w:t xml:space="preserve">　　　　　　　　　　　　　　　　</w:t>
      </w:r>
      <w:r w:rsidR="001872EE">
        <w:rPr>
          <w:rFonts w:hint="eastAsia"/>
        </w:rPr>
        <w:t>P6</w:t>
      </w:r>
    </w:p>
    <w:p w14:paraId="60936048" w14:textId="47F749C4" w:rsidR="00197AAE" w:rsidRDefault="00195B9F" w:rsidP="00197AAE">
      <w:pPr>
        <w:pStyle w:val="a4"/>
        <w:numPr>
          <w:ilvl w:val="0"/>
          <w:numId w:val="1"/>
        </w:numPr>
        <w:ind w:leftChars="0"/>
        <w:jc w:val="left"/>
      </w:pPr>
      <w:r>
        <w:rPr>
          <w:rFonts w:hint="eastAsia"/>
        </w:rPr>
        <w:t>H</w:t>
      </w:r>
      <w:r>
        <w:t xml:space="preserve">andling of research in situations of immediate and apparent danger to subjects </w:t>
      </w:r>
      <w:r w:rsidR="00E33752">
        <w:rPr>
          <w:rFonts w:hint="eastAsia"/>
        </w:rPr>
        <w:t>P</w:t>
      </w:r>
      <w:r w:rsidR="003716F3">
        <w:rPr>
          <w:rFonts w:hint="eastAsia"/>
        </w:rPr>
        <w:t>6</w:t>
      </w:r>
    </w:p>
    <w:p w14:paraId="10E185B9" w14:textId="77C480A4" w:rsidR="00197AAE" w:rsidRDefault="00195B9F" w:rsidP="00197AAE">
      <w:pPr>
        <w:pStyle w:val="a4"/>
        <w:numPr>
          <w:ilvl w:val="0"/>
          <w:numId w:val="1"/>
        </w:numPr>
        <w:ind w:leftChars="0"/>
        <w:jc w:val="left"/>
      </w:pPr>
      <w:r>
        <w:rPr>
          <w:rFonts w:hint="eastAsia"/>
        </w:rPr>
        <w:t>H</w:t>
      </w:r>
      <w:r>
        <w:t>ow to deal with health hazards</w:t>
      </w:r>
      <w:r w:rsidR="00112116">
        <w:rPr>
          <w:rFonts w:hint="eastAsia"/>
        </w:rPr>
        <w:t xml:space="preserve">　　　　　　　　　　　　　　　　　　　　</w:t>
      </w:r>
      <w:r w:rsidR="003913BF">
        <w:rPr>
          <w:rFonts w:hint="eastAsia"/>
        </w:rPr>
        <w:t xml:space="preserve"> </w:t>
      </w:r>
      <w:r w:rsidR="003913BF">
        <w:t xml:space="preserve"> </w:t>
      </w:r>
      <w:r w:rsidR="00112116">
        <w:rPr>
          <w:rFonts w:hint="eastAsia"/>
        </w:rPr>
        <w:t xml:space="preserve">　</w:t>
      </w:r>
      <w:r w:rsidR="00E33752">
        <w:rPr>
          <w:rFonts w:hint="eastAsia"/>
        </w:rPr>
        <w:t>P</w:t>
      </w:r>
      <w:r w:rsidR="00FF0571">
        <w:t>7</w:t>
      </w:r>
    </w:p>
    <w:p w14:paraId="36D3BC56" w14:textId="48880FBC" w:rsidR="00197AAE" w:rsidRDefault="003913BF" w:rsidP="00931087">
      <w:pPr>
        <w:pStyle w:val="a4"/>
        <w:numPr>
          <w:ilvl w:val="0"/>
          <w:numId w:val="1"/>
        </w:numPr>
        <w:ind w:leftChars="0"/>
        <w:jc w:val="left"/>
      </w:pPr>
      <w:r>
        <w:rPr>
          <w:rFonts w:hint="eastAsia"/>
        </w:rPr>
        <w:t>H</w:t>
      </w:r>
      <w:r>
        <w:t>ow to protect personal information</w:t>
      </w:r>
      <w:r w:rsidR="0016520C">
        <w:rPr>
          <w:rFonts w:hint="eastAsia"/>
        </w:rPr>
        <w:t xml:space="preserve">　　　　　　　　　　　　　　　　　　</w:t>
      </w:r>
      <w:r>
        <w:rPr>
          <w:rFonts w:hint="eastAsia"/>
        </w:rPr>
        <w:t xml:space="preserve"> </w:t>
      </w:r>
      <w:r>
        <w:t xml:space="preserve">  </w:t>
      </w:r>
      <w:r w:rsidR="0016520C">
        <w:rPr>
          <w:rFonts w:hint="eastAsia"/>
        </w:rPr>
        <w:t xml:space="preserve">　</w:t>
      </w:r>
      <w:r w:rsidR="00E33752">
        <w:rPr>
          <w:rFonts w:hint="eastAsia"/>
        </w:rPr>
        <w:t>P</w:t>
      </w:r>
      <w:r w:rsidR="000E3A50">
        <w:t>7</w:t>
      </w:r>
    </w:p>
    <w:p w14:paraId="73ECF692" w14:textId="3754F8CE" w:rsidR="005B7651" w:rsidRDefault="003913BF" w:rsidP="00931087">
      <w:pPr>
        <w:pStyle w:val="a4"/>
        <w:numPr>
          <w:ilvl w:val="0"/>
          <w:numId w:val="1"/>
        </w:numPr>
        <w:ind w:leftChars="0"/>
        <w:jc w:val="left"/>
      </w:pPr>
      <w:r>
        <w:rPr>
          <w:rFonts w:hint="eastAsia"/>
        </w:rPr>
        <w:t>R</w:t>
      </w:r>
      <w:r>
        <w:t>esearch funding and conflicts of interest</w:t>
      </w:r>
      <w:r w:rsidR="0016520C">
        <w:rPr>
          <w:rFonts w:hint="eastAsia"/>
        </w:rPr>
        <w:t xml:space="preserve">　　　</w:t>
      </w:r>
      <w:r>
        <w:rPr>
          <w:rFonts w:hint="eastAsia"/>
        </w:rPr>
        <w:t xml:space="preserve"> </w:t>
      </w:r>
      <w:r>
        <w:t xml:space="preserve"> </w:t>
      </w:r>
      <w:r w:rsidR="0016520C">
        <w:rPr>
          <w:rFonts w:hint="eastAsia"/>
        </w:rPr>
        <w:t xml:space="preserve">　　　　　　　　　　　　　　</w:t>
      </w:r>
      <w:r w:rsidR="00E33752">
        <w:rPr>
          <w:rFonts w:hint="eastAsia"/>
        </w:rPr>
        <w:t>P</w:t>
      </w:r>
      <w:r w:rsidR="00E33752">
        <w:t>7</w:t>
      </w:r>
    </w:p>
    <w:p w14:paraId="64BC3C3E" w14:textId="1EFE5057" w:rsidR="00197AAE" w:rsidRDefault="00A94A97" w:rsidP="00931087">
      <w:pPr>
        <w:pStyle w:val="a4"/>
        <w:numPr>
          <w:ilvl w:val="0"/>
          <w:numId w:val="1"/>
        </w:numPr>
        <w:ind w:leftChars="0"/>
        <w:jc w:val="left"/>
      </w:pPr>
      <w:r>
        <w:rPr>
          <w:rFonts w:hint="eastAsia"/>
        </w:rPr>
        <w:t>P</w:t>
      </w:r>
      <w:r>
        <w:t>ossibility of secondary use of materials and information and provision to other research institutions.</w:t>
      </w:r>
      <w:r w:rsidR="0016520C">
        <w:rPr>
          <w:rFonts w:hint="eastAsia"/>
        </w:rPr>
        <w:t xml:space="preserve">　　　　　　　　　</w:t>
      </w:r>
      <w:r>
        <w:rPr>
          <w:rFonts w:hint="eastAsia"/>
        </w:rPr>
        <w:t xml:space="preserve"> </w:t>
      </w:r>
      <w:r>
        <w:t xml:space="preserve">                                  </w:t>
      </w:r>
      <w:r w:rsidR="0016520C">
        <w:rPr>
          <w:rFonts w:hint="eastAsia"/>
        </w:rPr>
        <w:t xml:space="preserve">　</w:t>
      </w:r>
      <w:r w:rsidR="00E33752">
        <w:rPr>
          <w:rFonts w:hint="eastAsia"/>
        </w:rPr>
        <w:t>P</w:t>
      </w:r>
      <w:r w:rsidR="00E33752">
        <w:t>7</w:t>
      </w:r>
    </w:p>
    <w:p w14:paraId="24600472" w14:textId="3C3F9A9A" w:rsidR="00197AAE" w:rsidRDefault="00A94A97" w:rsidP="00931087">
      <w:pPr>
        <w:pStyle w:val="a4"/>
        <w:numPr>
          <w:ilvl w:val="0"/>
          <w:numId w:val="1"/>
        </w:numPr>
        <w:ind w:leftChars="0"/>
        <w:jc w:val="left"/>
      </w:pPr>
      <w:r>
        <w:rPr>
          <w:rFonts w:hint="eastAsia"/>
        </w:rPr>
        <w:t>R</w:t>
      </w:r>
      <w:r>
        <w:t>esearch organization</w:t>
      </w:r>
      <w:r w:rsidR="0016520C">
        <w:rPr>
          <w:rFonts w:hint="eastAsia"/>
        </w:rPr>
        <w:t xml:space="preserve">　　　　　　　　　　　　　　　　　　　　　</w:t>
      </w:r>
      <w:r>
        <w:rPr>
          <w:rFonts w:hint="eastAsia"/>
        </w:rPr>
        <w:t xml:space="preserve"> </w:t>
      </w:r>
      <w:r>
        <w:t xml:space="preserve">    </w:t>
      </w:r>
      <w:r w:rsidR="0016520C">
        <w:rPr>
          <w:rFonts w:hint="eastAsia"/>
        </w:rPr>
        <w:t xml:space="preserve">　　</w:t>
      </w:r>
      <w:r w:rsidR="00293002">
        <w:rPr>
          <w:rFonts w:hint="eastAsia"/>
        </w:rPr>
        <w:t xml:space="preserve"> </w:t>
      </w:r>
      <w:r w:rsidR="001872EE">
        <w:rPr>
          <w:rFonts w:hint="eastAsia"/>
        </w:rPr>
        <w:t>P</w:t>
      </w:r>
      <w:r w:rsidR="0016520C">
        <w:rPr>
          <w:rFonts w:hint="eastAsia"/>
        </w:rPr>
        <w:t>7</w:t>
      </w:r>
      <w:r w:rsidR="005916E7">
        <w:t>-8</w:t>
      </w:r>
    </w:p>
    <w:p w14:paraId="12974ECD" w14:textId="39B2FF5C" w:rsidR="00197AAE" w:rsidRPr="00AB259A" w:rsidRDefault="00C424D0" w:rsidP="00197AAE">
      <w:pPr>
        <w:pStyle w:val="a4"/>
        <w:numPr>
          <w:ilvl w:val="0"/>
          <w:numId w:val="1"/>
        </w:numPr>
        <w:ind w:leftChars="0"/>
        <w:jc w:val="left"/>
      </w:pPr>
      <w:r>
        <w:rPr>
          <w:rFonts w:hint="eastAsia"/>
        </w:rPr>
        <w:t>S</w:t>
      </w:r>
      <w:r>
        <w:t>torage of records</w:t>
      </w:r>
      <w:r w:rsidR="0016520C" w:rsidRPr="00AB259A">
        <w:rPr>
          <w:rFonts w:hint="eastAsia"/>
        </w:rPr>
        <w:t xml:space="preserve">　　　　　　　</w:t>
      </w:r>
      <w:r>
        <w:rPr>
          <w:rFonts w:hint="eastAsia"/>
        </w:rPr>
        <w:t xml:space="preserve"> </w:t>
      </w:r>
      <w:r>
        <w:t xml:space="preserve"> </w:t>
      </w:r>
      <w:r w:rsidR="0016520C" w:rsidRPr="00AB259A">
        <w:rPr>
          <w:rFonts w:hint="eastAsia"/>
        </w:rPr>
        <w:t xml:space="preserve">　　　　　　　　　　　　　　　　　　　　　</w:t>
      </w:r>
      <w:r w:rsidR="0016520C" w:rsidRPr="00AB259A">
        <w:rPr>
          <w:rFonts w:hint="eastAsia"/>
        </w:rPr>
        <w:t>P</w:t>
      </w:r>
      <w:r>
        <w:t>8</w:t>
      </w:r>
    </w:p>
    <w:p w14:paraId="51B6C997" w14:textId="7898B0D2" w:rsidR="00197AAE" w:rsidRPr="00AB259A" w:rsidRDefault="00293002" w:rsidP="00197AAE">
      <w:pPr>
        <w:pStyle w:val="a4"/>
        <w:numPr>
          <w:ilvl w:val="0"/>
          <w:numId w:val="1"/>
        </w:numPr>
        <w:ind w:leftChars="0"/>
        <w:jc w:val="left"/>
      </w:pPr>
      <w:r>
        <w:rPr>
          <w:rFonts w:hint="eastAsia"/>
        </w:rPr>
        <w:t>H</w:t>
      </w:r>
      <w:r>
        <w:t>ow to present research results</w:t>
      </w:r>
      <w:r w:rsidR="0016520C" w:rsidRPr="00AB259A">
        <w:rPr>
          <w:rFonts w:hint="eastAsia"/>
        </w:rPr>
        <w:t xml:space="preserve">                                          </w:t>
      </w:r>
      <w:r>
        <w:t xml:space="preserve">   </w:t>
      </w:r>
      <w:r w:rsidR="0016520C" w:rsidRPr="00AB259A">
        <w:rPr>
          <w:rFonts w:hint="eastAsia"/>
        </w:rPr>
        <w:t>P</w:t>
      </w:r>
      <w:r>
        <w:t>8</w:t>
      </w:r>
    </w:p>
    <w:p w14:paraId="6C608BC1" w14:textId="661E29B7" w:rsidR="00197AAE" w:rsidRPr="00AB259A" w:rsidRDefault="00293002" w:rsidP="00197AAE">
      <w:pPr>
        <w:pStyle w:val="a4"/>
        <w:numPr>
          <w:ilvl w:val="0"/>
          <w:numId w:val="1"/>
        </w:numPr>
        <w:ind w:leftChars="0"/>
        <w:jc w:val="left"/>
      </w:pPr>
      <w:r>
        <w:rPr>
          <w:rFonts w:hint="eastAsia"/>
        </w:rPr>
        <w:t>F</w:t>
      </w:r>
      <w:r>
        <w:t>inancial burden or remuneration of research subjects</w:t>
      </w:r>
      <w:r w:rsidR="0016520C" w:rsidRPr="00AB259A">
        <w:rPr>
          <w:rFonts w:hint="eastAsia"/>
        </w:rPr>
        <w:t xml:space="preserve">                        P</w:t>
      </w:r>
      <w:r>
        <w:t>8</w:t>
      </w:r>
    </w:p>
    <w:p w14:paraId="4EDE6C84" w14:textId="4E6BD673" w:rsidR="00197AAE" w:rsidRPr="00AB259A" w:rsidRDefault="00293002" w:rsidP="00197AAE">
      <w:pPr>
        <w:pStyle w:val="a4"/>
        <w:numPr>
          <w:ilvl w:val="0"/>
          <w:numId w:val="1"/>
        </w:numPr>
        <w:ind w:leftChars="0"/>
        <w:jc w:val="left"/>
      </w:pPr>
      <w:r>
        <w:rPr>
          <w:rFonts w:hint="eastAsia"/>
        </w:rPr>
        <w:t>R</w:t>
      </w:r>
      <w:r>
        <w:t xml:space="preserve">eference materials         </w:t>
      </w:r>
      <w:r w:rsidR="0016520C" w:rsidRPr="00AB259A">
        <w:rPr>
          <w:rFonts w:hint="eastAsia"/>
        </w:rPr>
        <w:t xml:space="preserve">                                             P</w:t>
      </w:r>
      <w:r w:rsidR="003716F3">
        <w:rPr>
          <w:rFonts w:hint="eastAsia"/>
        </w:rPr>
        <w:t>8</w:t>
      </w:r>
      <w:r w:rsidR="005916E7">
        <w:t>-9</w:t>
      </w:r>
    </w:p>
    <w:p w14:paraId="45F5D21A" w14:textId="77777777" w:rsidR="00197AAE" w:rsidRDefault="00197AAE" w:rsidP="00197AAE">
      <w:pPr>
        <w:pStyle w:val="a4"/>
        <w:ind w:leftChars="0" w:left="360"/>
        <w:jc w:val="left"/>
      </w:pPr>
    </w:p>
    <w:p w14:paraId="028A1A99" w14:textId="77777777" w:rsidR="005B7651" w:rsidRDefault="005B7651">
      <w:pPr>
        <w:widowControl/>
        <w:jc w:val="left"/>
      </w:pPr>
      <w:r>
        <w:br w:type="page"/>
      </w:r>
    </w:p>
    <w:p w14:paraId="072B0952" w14:textId="2DDA8384" w:rsidR="005B7651" w:rsidRPr="00293002" w:rsidRDefault="00197AAE" w:rsidP="00197AAE">
      <w:pPr>
        <w:jc w:val="left"/>
      </w:pPr>
      <w:r w:rsidRPr="00293002">
        <w:lastRenderedPageBreak/>
        <w:t>1.</w:t>
      </w:r>
      <w:r w:rsidRPr="00293002">
        <w:t xml:space="preserve">　</w:t>
      </w:r>
      <w:r w:rsidR="00195B9F" w:rsidRPr="00293002">
        <w:t>Background</w:t>
      </w:r>
    </w:p>
    <w:p w14:paraId="191148F0" w14:textId="78AD50D7" w:rsidR="00197AAE" w:rsidRPr="00293002" w:rsidRDefault="00641874" w:rsidP="00197AAE">
      <w:pPr>
        <w:pStyle w:val="a4"/>
        <w:ind w:leftChars="0" w:left="360"/>
        <w:jc w:val="left"/>
      </w:pPr>
      <w:r w:rsidRPr="00293002">
        <w:t>Conservative treatment is the first choice for acute treatment of acute Stanford type B aortic dissection unless rupture and malperfusion are involved. However there are many cases in which the dissection site expand in the chronic phase and requires surgical treatment</w:t>
      </w:r>
      <w:r w:rsidR="00A3434D" w:rsidRPr="00293002">
        <w:t>［</w:t>
      </w:r>
      <w:r w:rsidR="00A3434D" w:rsidRPr="00293002">
        <w:t>1</w:t>
      </w:r>
      <w:r w:rsidR="00A3434D" w:rsidRPr="00293002">
        <w:t>］</w:t>
      </w:r>
      <w:r w:rsidR="005B5279" w:rsidRPr="00293002">
        <w:t xml:space="preserve">. </w:t>
      </w:r>
      <w:r w:rsidRPr="00293002">
        <w:t>Some cases require extensive, highly invasive surgery, several fractional surgeries, and some have sudden death due to aortic rupture. In recent years, stent-graft treatment has been induced, and it has been reported to improve prognosis with preemptive therapy</w:t>
      </w:r>
      <w:r w:rsidR="00A3434D" w:rsidRPr="00293002">
        <w:t>［</w:t>
      </w:r>
      <w:r w:rsidR="00A3434D" w:rsidRPr="00293002">
        <w:t>2</w:t>
      </w:r>
      <w:r w:rsidR="00A3434D" w:rsidRPr="00293002">
        <w:t>］</w:t>
      </w:r>
      <w:r w:rsidRPr="00293002">
        <w:t xml:space="preserve">.The guidelines have also been revised to allow consideration of </w:t>
      </w:r>
      <w:r w:rsidR="005B5279" w:rsidRPr="00293002">
        <w:t>endovascular repair for chronic Stanford type B aortic dissection</w:t>
      </w:r>
      <w:r w:rsidR="00A3434D" w:rsidRPr="00293002">
        <w:t>［</w:t>
      </w:r>
      <w:r w:rsidR="00A3434D" w:rsidRPr="00293002">
        <w:t>3</w:t>
      </w:r>
      <w:r w:rsidR="00A3434D" w:rsidRPr="00293002">
        <w:t>］</w:t>
      </w:r>
      <w:r w:rsidR="005B5279" w:rsidRPr="00293002">
        <w:t>.There is also a report that the final prognosis improvement effect is poor even if treatment is performed according to the current surgical indication criteria so far</w:t>
      </w:r>
      <w:r w:rsidR="00214844" w:rsidRPr="00293002">
        <w:t>［</w:t>
      </w:r>
      <w:r w:rsidR="00214844" w:rsidRPr="00293002">
        <w:t>4</w:t>
      </w:r>
      <w:r w:rsidR="00214844" w:rsidRPr="00293002">
        <w:t>］</w:t>
      </w:r>
      <w:r w:rsidR="005B5279" w:rsidRPr="00293002">
        <w:t>. Surgical methods or timing or criteria remain controversial in patients with uncomplicated type B aortic dissection at the chronic phase.</w:t>
      </w:r>
    </w:p>
    <w:p w14:paraId="4727E7DC" w14:textId="77777777" w:rsidR="00197AAE" w:rsidRPr="00293002" w:rsidRDefault="00197AAE" w:rsidP="00197AAE">
      <w:pPr>
        <w:pStyle w:val="a4"/>
        <w:ind w:leftChars="0" w:left="360"/>
        <w:jc w:val="left"/>
      </w:pPr>
    </w:p>
    <w:p w14:paraId="60F6B4DB" w14:textId="56A27E5F" w:rsidR="005B7651" w:rsidRPr="00293002" w:rsidRDefault="00197AAE" w:rsidP="00197AAE">
      <w:pPr>
        <w:jc w:val="left"/>
      </w:pPr>
      <w:r w:rsidRPr="00293002">
        <w:t xml:space="preserve">2.  </w:t>
      </w:r>
      <w:r w:rsidR="00195B9F" w:rsidRPr="00293002">
        <w:t>Purpose</w:t>
      </w:r>
    </w:p>
    <w:p w14:paraId="3BDFD4EC" w14:textId="7CDCB404" w:rsidR="00E33752" w:rsidRPr="00293002" w:rsidRDefault="005B5279" w:rsidP="005B5279">
      <w:pPr>
        <w:pStyle w:val="a4"/>
        <w:ind w:leftChars="50" w:left="105" w:firstLineChars="100" w:firstLine="210"/>
        <w:jc w:val="left"/>
      </w:pPr>
      <w:r w:rsidRPr="00293002">
        <w:t>If the risk factors requiring surgery in the chronic phase of Stanford type B aortic dissection can be identified in the acute phase, it will be possible to improve the remote prognosis through intensive observation and early medical intervention.</w:t>
      </w:r>
      <w:r w:rsidR="003310A3" w:rsidRPr="00293002">
        <w:t xml:space="preserve"> We have identified risk factors</w:t>
      </w:r>
      <w:r w:rsidR="003310A3" w:rsidRPr="00293002">
        <w:t>［</w:t>
      </w:r>
      <w:r w:rsidR="003310A3" w:rsidRPr="00293002">
        <w:t>5</w:t>
      </w:r>
      <w:r w:rsidR="003310A3" w:rsidRPr="00293002">
        <w:t>］</w:t>
      </w:r>
      <w:r w:rsidR="003310A3" w:rsidRPr="00293002">
        <w:t>. And we developed a risk score that requires invasive vascular treatment in the chronic phase by combining these factors</w:t>
      </w:r>
      <w:r w:rsidR="003310A3" w:rsidRPr="00293002">
        <w:t>［</w:t>
      </w:r>
      <w:r w:rsidR="003310A3" w:rsidRPr="00293002">
        <w:t>6</w:t>
      </w:r>
      <w:r w:rsidR="003310A3" w:rsidRPr="00293002">
        <w:t>］</w:t>
      </w:r>
      <w:r w:rsidR="003310A3" w:rsidRPr="00293002">
        <w:t>. As a result, it may be possible to avoid extended surgery and remote death with minimal invasiveness and low risk by performing endovascular repair in the group with risk factors earlier than the current criteria for surgery with thoracotomy. I would like to aim for clinical application of this risk score. By examining the course of treatment in our hospital in detail, we would like to examine whether the treatment timing or criteria and treatment can be tolerated as preventive surgery.</w:t>
      </w:r>
    </w:p>
    <w:p w14:paraId="3BCA09B9" w14:textId="77777777" w:rsidR="00E33752" w:rsidRPr="00293002" w:rsidRDefault="00E33752" w:rsidP="007B38E6">
      <w:pPr>
        <w:pStyle w:val="a4"/>
        <w:ind w:leftChars="0" w:left="360"/>
        <w:jc w:val="left"/>
      </w:pPr>
    </w:p>
    <w:p w14:paraId="641A0125" w14:textId="58FC7BCE" w:rsidR="005B7651" w:rsidRPr="00293002" w:rsidRDefault="00197AAE" w:rsidP="00197AAE">
      <w:pPr>
        <w:jc w:val="left"/>
      </w:pPr>
      <w:r w:rsidRPr="00293002">
        <w:t xml:space="preserve">3. </w:t>
      </w:r>
      <w:r w:rsidR="0083562A" w:rsidRPr="00293002">
        <w:t xml:space="preserve"> </w:t>
      </w:r>
      <w:r w:rsidR="00195B9F" w:rsidRPr="00293002">
        <w:t>Study subjects</w:t>
      </w:r>
    </w:p>
    <w:p w14:paraId="5D728B57" w14:textId="3D9DD486" w:rsidR="00E33752" w:rsidRPr="00293002" w:rsidRDefault="00195B9F" w:rsidP="00E33752">
      <w:pPr>
        <w:pStyle w:val="a4"/>
        <w:numPr>
          <w:ilvl w:val="0"/>
          <w:numId w:val="2"/>
        </w:numPr>
        <w:ind w:leftChars="0"/>
        <w:jc w:val="left"/>
      </w:pPr>
      <w:r w:rsidRPr="00293002">
        <w:t>Participant inclusion criteria</w:t>
      </w:r>
      <w:r w:rsidR="00E33752" w:rsidRPr="00293002">
        <w:t>：</w:t>
      </w:r>
      <w:r w:rsidRPr="00293002">
        <w:t xml:space="preserve">Patients underwent medical treatment for Stanford type B acute aortic dissection in </w:t>
      </w:r>
      <w:r w:rsidR="00641874" w:rsidRPr="00293002">
        <w:t xml:space="preserve">the </w:t>
      </w:r>
      <w:r w:rsidRPr="00293002">
        <w:t>acute phase at Chiba Central Medical Center or Seikeikai Chiba Medical Center.</w:t>
      </w:r>
    </w:p>
    <w:p w14:paraId="0E5860F3" w14:textId="7045514D" w:rsidR="00E33752" w:rsidRPr="00293002" w:rsidRDefault="00195B9F" w:rsidP="00E33752">
      <w:pPr>
        <w:pStyle w:val="a4"/>
        <w:numPr>
          <w:ilvl w:val="0"/>
          <w:numId w:val="2"/>
        </w:numPr>
        <w:ind w:leftChars="0"/>
        <w:jc w:val="left"/>
      </w:pPr>
      <w:r w:rsidRPr="00293002">
        <w:t>Participant exclusion criteria</w:t>
      </w:r>
      <w:r w:rsidR="00E33752" w:rsidRPr="00293002">
        <w:t>：</w:t>
      </w:r>
      <w:r w:rsidR="00641874" w:rsidRPr="00293002">
        <w:t>Cases in which surgical treatment was selected due to rupture or malperfusion in the acute phase. Cases with a history of dissection.</w:t>
      </w:r>
    </w:p>
    <w:p w14:paraId="5FD363DB" w14:textId="77777777" w:rsidR="00BD7AC6" w:rsidRPr="00641874" w:rsidRDefault="00BD7AC6" w:rsidP="0083562A">
      <w:pPr>
        <w:jc w:val="left"/>
      </w:pPr>
    </w:p>
    <w:p w14:paraId="290E8A4F" w14:textId="7F2CC51C" w:rsidR="005B7651" w:rsidRDefault="0083562A" w:rsidP="0083562A">
      <w:pPr>
        <w:jc w:val="left"/>
      </w:pPr>
      <w:r>
        <w:rPr>
          <w:rFonts w:hint="eastAsia"/>
        </w:rPr>
        <w:lastRenderedPageBreak/>
        <w:t>4</w:t>
      </w:r>
      <w:r>
        <w:t xml:space="preserve">.  </w:t>
      </w:r>
      <w:r w:rsidR="00195B9F">
        <w:rPr>
          <w:rFonts w:hint="eastAsia"/>
        </w:rPr>
        <w:t>M</w:t>
      </w:r>
      <w:r w:rsidR="00195B9F">
        <w:t>ethods</w:t>
      </w:r>
    </w:p>
    <w:p w14:paraId="4C04882F" w14:textId="5BFAB40A" w:rsidR="00B05193" w:rsidRPr="00AB259A" w:rsidRDefault="00195B9F" w:rsidP="0083562A">
      <w:pPr>
        <w:jc w:val="left"/>
      </w:pPr>
      <w:r>
        <w:rPr>
          <w:rFonts w:hint="eastAsia"/>
        </w:rPr>
        <w:t>S</w:t>
      </w:r>
      <w:r>
        <w:t>pecific research method: Perform statistical analysis using existing data.</w:t>
      </w:r>
    </w:p>
    <w:p w14:paraId="71335B95" w14:textId="77777777" w:rsidR="003310A3" w:rsidRDefault="003310A3" w:rsidP="0083562A">
      <w:pPr>
        <w:jc w:val="left"/>
      </w:pPr>
    </w:p>
    <w:p w14:paraId="004C50C6" w14:textId="71720AD3" w:rsidR="00B05193" w:rsidRPr="00AB259A" w:rsidRDefault="00347338" w:rsidP="0083562A">
      <w:pPr>
        <w:jc w:val="left"/>
      </w:pPr>
      <w:r>
        <w:rPr>
          <w:rFonts w:hint="eastAsia"/>
        </w:rPr>
        <w:t>S</w:t>
      </w:r>
      <w:r>
        <w:t>ources of existing data and how they are used</w:t>
      </w:r>
    </w:p>
    <w:p w14:paraId="081ED0FE" w14:textId="442507A7" w:rsidR="00C95197" w:rsidRPr="00AB259A" w:rsidRDefault="008107A1" w:rsidP="0083562A">
      <w:pPr>
        <w:jc w:val="left"/>
      </w:pPr>
      <w:r w:rsidRPr="00AB259A">
        <w:rPr>
          <w:rFonts w:hint="eastAsia"/>
        </w:rPr>
        <w:t>・</w:t>
      </w:r>
      <w:r w:rsidR="00347338">
        <w:t>Patients diagnosed type B aortic dissection who underwent acute treatment have undergone regular outpatient CT examinations even after discharge. In principle, CT examinations are performed 3 months, 6months, and 1 year after discharge, and thereafter CT examinations are performed every other year.</w:t>
      </w:r>
    </w:p>
    <w:p w14:paraId="58643ADB" w14:textId="20A4E0AD" w:rsidR="00C95197" w:rsidRPr="00AB259A" w:rsidRDefault="00C95197" w:rsidP="0083562A">
      <w:pPr>
        <w:jc w:val="left"/>
      </w:pPr>
      <w:r w:rsidRPr="00AB259A">
        <w:rPr>
          <w:rFonts w:hint="eastAsia"/>
        </w:rPr>
        <w:t>・</w:t>
      </w:r>
      <w:r w:rsidR="00347338">
        <w:t>Evaluate outcomes based on CT examination results and chart surveys up to 202</w:t>
      </w:r>
      <w:r w:rsidR="00FC3652">
        <w:t>2</w:t>
      </w:r>
      <w:r w:rsidR="00347338">
        <w:t xml:space="preserve"> and perform statistical analysis.</w:t>
      </w:r>
    </w:p>
    <w:p w14:paraId="1438BC20" w14:textId="42108480" w:rsidR="008107A1" w:rsidRPr="00AB259A" w:rsidRDefault="00347338" w:rsidP="0083562A">
      <w:pPr>
        <w:jc w:val="left"/>
      </w:pPr>
      <w:r>
        <w:rPr>
          <w:rFonts w:hint="eastAsia"/>
        </w:rPr>
        <w:t>R</w:t>
      </w:r>
      <w:r>
        <w:t>ole of each facility</w:t>
      </w:r>
    </w:p>
    <w:p w14:paraId="7D18E716" w14:textId="42098253" w:rsidR="00E33752" w:rsidRDefault="00347338" w:rsidP="00E33752">
      <w:pPr>
        <w:jc w:val="left"/>
      </w:pPr>
      <w:r>
        <w:rPr>
          <w:rFonts w:hint="eastAsia"/>
        </w:rPr>
        <w:t>R</w:t>
      </w:r>
      <w:r>
        <w:t xml:space="preserve">emote surveys have been conducted at </w:t>
      </w:r>
      <w:proofErr w:type="spellStart"/>
      <w:r w:rsidR="00293002">
        <w:t>c</w:t>
      </w:r>
      <w:r>
        <w:t>hiba</w:t>
      </w:r>
      <w:proofErr w:type="spellEnd"/>
      <w:r>
        <w:t xml:space="preserve"> central medical center and </w:t>
      </w:r>
      <w:proofErr w:type="spellStart"/>
      <w:r>
        <w:t>chiba</w:t>
      </w:r>
      <w:proofErr w:type="spellEnd"/>
      <w:r>
        <w:t xml:space="preserve"> medical center, and data was obtained from the charts. Statistical analysis at Keio University.</w:t>
      </w:r>
    </w:p>
    <w:p w14:paraId="492C0472" w14:textId="77777777" w:rsidR="00450EE5" w:rsidRDefault="00450EE5" w:rsidP="0083562A">
      <w:pPr>
        <w:jc w:val="left"/>
      </w:pPr>
    </w:p>
    <w:p w14:paraId="702B061C" w14:textId="18DF4A24" w:rsidR="00501DCA" w:rsidRPr="00AB259A" w:rsidRDefault="00347338" w:rsidP="0083562A">
      <w:pPr>
        <w:jc w:val="left"/>
      </w:pPr>
      <w:r>
        <w:rPr>
          <w:rFonts w:hint="eastAsia"/>
        </w:rPr>
        <w:t>S</w:t>
      </w:r>
      <w:r>
        <w:t>tudy design</w:t>
      </w:r>
      <w:r w:rsidR="00501DCA" w:rsidRPr="00AB259A">
        <w:rPr>
          <w:rFonts w:hint="eastAsia"/>
        </w:rPr>
        <w:t>：</w:t>
      </w:r>
      <w:r>
        <w:rPr>
          <w:rFonts w:hint="eastAsia"/>
        </w:rPr>
        <w:t>r</w:t>
      </w:r>
      <w:r>
        <w:t>etrospective observational cohort study</w:t>
      </w:r>
    </w:p>
    <w:p w14:paraId="286FEEB9" w14:textId="2F26A82D" w:rsidR="00E33752" w:rsidRDefault="00347338" w:rsidP="00E33752">
      <w:pPr>
        <w:jc w:val="left"/>
      </w:pPr>
      <w:r>
        <w:rPr>
          <w:rFonts w:hint="eastAsia"/>
        </w:rPr>
        <w:t>S</w:t>
      </w:r>
      <w:r>
        <w:t>ubject registration</w:t>
      </w:r>
      <w:r w:rsidR="00E33752" w:rsidRPr="00E65059">
        <w:rPr>
          <w:rFonts w:hint="eastAsia"/>
        </w:rPr>
        <w:t>：</w:t>
      </w:r>
      <w:r>
        <w:rPr>
          <w:rFonts w:hint="eastAsia"/>
        </w:rPr>
        <w:t>I</w:t>
      </w:r>
      <w:r>
        <w:t xml:space="preserve">nform and register the details of the research for cases diagnosed and treated for type B aortic dissection at </w:t>
      </w:r>
      <w:r w:rsidR="00293002">
        <w:t>C</w:t>
      </w:r>
      <w:r>
        <w:t xml:space="preserve">hiba central medical center and </w:t>
      </w:r>
      <w:r w:rsidR="00293002">
        <w:t xml:space="preserve">Seikeikai </w:t>
      </w:r>
      <w:proofErr w:type="spellStart"/>
      <w:r>
        <w:t>chiba</w:t>
      </w:r>
      <w:proofErr w:type="spellEnd"/>
      <w:r>
        <w:t xml:space="preserve"> medical center.</w:t>
      </w:r>
    </w:p>
    <w:p w14:paraId="6722AB36" w14:textId="28138456" w:rsidR="00FC3652" w:rsidRPr="00E65059" w:rsidRDefault="00FC3652" w:rsidP="00E33752">
      <w:pPr>
        <w:jc w:val="left"/>
      </w:pPr>
      <w:r>
        <w:rPr>
          <w:rFonts w:hint="eastAsia"/>
        </w:rPr>
        <w:t>S</w:t>
      </w:r>
      <w:r>
        <w:t xml:space="preserve">ample size: The sample size target </w:t>
      </w:r>
      <w:r w:rsidR="00A92EED">
        <w:t>is</w:t>
      </w:r>
      <w:r>
        <w:t xml:space="preserve"> set at approximately 100 </w:t>
      </w:r>
      <w:r w:rsidR="00A92EED">
        <w:t xml:space="preserve">to 150 </w:t>
      </w:r>
      <w:r>
        <w:t>cases from previous studies</w:t>
      </w:r>
      <w:r w:rsidR="00FD6A3D" w:rsidRPr="00293002">
        <w:t>［</w:t>
      </w:r>
      <w:r w:rsidR="00A92EED">
        <w:rPr>
          <w:rFonts w:hint="eastAsia"/>
        </w:rPr>
        <w:t>2</w:t>
      </w:r>
      <w:r w:rsidR="00A92EED">
        <w:t>, 4, 7</w:t>
      </w:r>
      <w:r w:rsidR="00FD6A3D" w:rsidRPr="00293002">
        <w:t>］</w:t>
      </w:r>
      <w:r>
        <w:t xml:space="preserve">. </w:t>
      </w:r>
    </w:p>
    <w:p w14:paraId="5B0420E5" w14:textId="77777777" w:rsidR="008107A1" w:rsidRPr="00E33752" w:rsidRDefault="008107A1" w:rsidP="0083562A">
      <w:pPr>
        <w:jc w:val="left"/>
      </w:pPr>
    </w:p>
    <w:p w14:paraId="299B6037" w14:textId="1D8237A0" w:rsidR="000A16C2" w:rsidRDefault="009D6602" w:rsidP="0083562A">
      <w:pPr>
        <w:jc w:val="left"/>
      </w:pPr>
      <w:r>
        <w:rPr>
          <w:rFonts w:hint="eastAsia"/>
        </w:rPr>
        <w:t>R</w:t>
      </w:r>
      <w:r>
        <w:t>eport items and schedule</w:t>
      </w:r>
    </w:p>
    <w:p w14:paraId="48C6E1CA" w14:textId="39994860" w:rsidR="0056270A" w:rsidRDefault="009D6602" w:rsidP="0083562A">
      <w:pPr>
        <w:jc w:val="left"/>
      </w:pPr>
      <w:r>
        <w:t>Case’s background</w:t>
      </w:r>
      <w:r w:rsidR="000A16C2">
        <w:rPr>
          <w:rFonts w:hint="eastAsia"/>
        </w:rPr>
        <w:t>：</w:t>
      </w:r>
      <w:r>
        <w:rPr>
          <w:rFonts w:hint="eastAsia"/>
        </w:rPr>
        <w:t>G</w:t>
      </w:r>
      <w:r>
        <w:t xml:space="preserve">ender, age, medical history, underlying disease (hypertension, hyperlipidemia, diabetes, dialysis, chronic respiratory disease, arteriosclerosis obliterans, smoking history, coronary artery disease, thoracic surgery history) </w:t>
      </w:r>
      <w:r w:rsidR="0056270A">
        <w:rPr>
          <w:rFonts w:hint="eastAsia"/>
        </w:rPr>
        <w:t xml:space="preserve"> </w:t>
      </w:r>
    </w:p>
    <w:p w14:paraId="32FF73F9" w14:textId="4362E135" w:rsidR="00E33752" w:rsidRPr="00E33752" w:rsidRDefault="009D6602" w:rsidP="0083562A">
      <w:pPr>
        <w:jc w:val="left"/>
      </w:pPr>
      <w:r>
        <w:rPr>
          <w:rFonts w:hint="eastAsia"/>
        </w:rPr>
        <w:t>O</w:t>
      </w:r>
      <w:r>
        <w:t>utpatient blood pressure control status</w:t>
      </w:r>
      <w:r w:rsidR="00E33752">
        <w:rPr>
          <w:rFonts w:hint="eastAsia"/>
        </w:rPr>
        <w:t>（</w:t>
      </w:r>
      <w:r>
        <w:rPr>
          <w:rFonts w:hint="eastAsia"/>
        </w:rPr>
        <w:t>a</w:t>
      </w:r>
      <w:r>
        <w:t>chievement of antihypertensive treatment targeting systolic blood pressure of 120 mmHg</w:t>
      </w:r>
      <w:r w:rsidR="00E33752">
        <w:rPr>
          <w:rFonts w:hint="eastAsia"/>
        </w:rPr>
        <w:t>）</w:t>
      </w:r>
    </w:p>
    <w:p w14:paraId="10D0EAFC" w14:textId="5CB53B29" w:rsidR="0056270A" w:rsidRDefault="009D6602" w:rsidP="0083562A">
      <w:pPr>
        <w:jc w:val="left"/>
      </w:pPr>
      <w:r>
        <w:rPr>
          <w:rFonts w:hint="eastAsia"/>
        </w:rPr>
        <w:t>E</w:t>
      </w:r>
      <w:r>
        <w:t>xamination</w:t>
      </w:r>
      <w:r w:rsidR="0056270A">
        <w:rPr>
          <w:rFonts w:hint="eastAsia"/>
        </w:rPr>
        <w:t>：</w:t>
      </w:r>
      <w:r w:rsidR="0056270A">
        <w:rPr>
          <w:rFonts w:hint="eastAsia"/>
        </w:rPr>
        <w:t>CT</w:t>
      </w:r>
      <w:r>
        <w:rPr>
          <w:rFonts w:hint="eastAsia"/>
        </w:rPr>
        <w:t xml:space="preserve"> </w:t>
      </w:r>
      <w:r>
        <w:t>image at onset</w:t>
      </w:r>
      <w:r w:rsidR="0056270A">
        <w:rPr>
          <w:rFonts w:hint="eastAsia"/>
        </w:rPr>
        <w:t>（</w:t>
      </w:r>
      <w:r>
        <w:rPr>
          <w:rFonts w:hint="eastAsia"/>
        </w:rPr>
        <w:t>m</w:t>
      </w:r>
      <w:r>
        <w:t>aximum aortic diameter</w:t>
      </w:r>
      <w:r w:rsidR="0056270A">
        <w:rPr>
          <w:rFonts w:hint="eastAsia"/>
        </w:rPr>
        <w:t>、</w:t>
      </w:r>
      <w:r>
        <w:rPr>
          <w:rFonts w:hint="eastAsia"/>
        </w:rPr>
        <w:t>f</w:t>
      </w:r>
      <w:r>
        <w:t>alse lumen diameter</w:t>
      </w:r>
      <w:r w:rsidR="0056270A">
        <w:rPr>
          <w:rFonts w:hint="eastAsia"/>
        </w:rPr>
        <w:t>、</w:t>
      </w:r>
      <w:r>
        <w:rPr>
          <w:rFonts w:hint="eastAsia"/>
        </w:rPr>
        <w:t>t</w:t>
      </w:r>
      <w:r>
        <w:t>rue lumen diameter</w:t>
      </w:r>
      <w:r>
        <w:rPr>
          <w:rFonts w:hint="eastAsia"/>
        </w:rPr>
        <w:t>,</w:t>
      </w:r>
      <w:r>
        <w:t xml:space="preserve"> false lumen thrombosis status</w:t>
      </w:r>
      <w:r w:rsidR="0056270A">
        <w:rPr>
          <w:rFonts w:hint="eastAsia"/>
        </w:rPr>
        <w:t>）</w:t>
      </w:r>
    </w:p>
    <w:p w14:paraId="39D38EE7" w14:textId="063F5761" w:rsidR="0056270A" w:rsidRDefault="009D6602" w:rsidP="0083562A">
      <w:pPr>
        <w:jc w:val="left"/>
      </w:pPr>
      <w:r>
        <w:rPr>
          <w:rFonts w:hint="eastAsia"/>
        </w:rPr>
        <w:t>R</w:t>
      </w:r>
      <w:r>
        <w:t>emote CT images</w:t>
      </w:r>
      <w:r w:rsidR="0056270A">
        <w:rPr>
          <w:rFonts w:hint="eastAsia"/>
        </w:rPr>
        <w:t>：</w:t>
      </w:r>
      <w:r>
        <w:rPr>
          <w:rFonts w:hint="eastAsia"/>
        </w:rPr>
        <w:t>3</w:t>
      </w:r>
      <w:r>
        <w:t xml:space="preserve"> months</w:t>
      </w:r>
      <w:r>
        <w:rPr>
          <w:rFonts w:hint="eastAsia"/>
        </w:rPr>
        <w:t>,</w:t>
      </w:r>
      <w:r>
        <w:t xml:space="preserve"> </w:t>
      </w:r>
      <w:r w:rsidR="00BD7AC6">
        <w:rPr>
          <w:rFonts w:hint="eastAsia"/>
        </w:rPr>
        <w:t>6</w:t>
      </w:r>
      <w:r>
        <w:t xml:space="preserve"> months</w:t>
      </w:r>
      <w:r>
        <w:rPr>
          <w:rFonts w:hint="eastAsia"/>
        </w:rPr>
        <w:t>,</w:t>
      </w:r>
      <w:r>
        <w:t xml:space="preserve"> </w:t>
      </w:r>
      <w:r w:rsidR="00BD7AC6">
        <w:rPr>
          <w:rFonts w:hint="eastAsia"/>
        </w:rPr>
        <w:t>1</w:t>
      </w:r>
      <w:r>
        <w:t>2 months after onset and final CT with the same items as above.</w:t>
      </w:r>
    </w:p>
    <w:p w14:paraId="5380831D" w14:textId="069EE5B7" w:rsidR="00434D5A" w:rsidRDefault="009D6602" w:rsidP="0083562A">
      <w:pPr>
        <w:jc w:val="left"/>
      </w:pPr>
      <w:r>
        <w:rPr>
          <w:rFonts w:hint="eastAsia"/>
        </w:rPr>
        <w:t>T</w:t>
      </w:r>
      <w:r>
        <w:t>reatment timing and treatment way</w:t>
      </w:r>
      <w:r w:rsidR="00434D5A">
        <w:rPr>
          <w:rFonts w:hint="eastAsia"/>
        </w:rPr>
        <w:t>：</w:t>
      </w:r>
      <w:r>
        <w:rPr>
          <w:rFonts w:hint="eastAsia"/>
        </w:rPr>
        <w:t>I</w:t>
      </w:r>
      <w:r>
        <w:t>ndication of surgery</w:t>
      </w:r>
      <w:r w:rsidR="00434D5A">
        <w:rPr>
          <w:rFonts w:hint="eastAsia"/>
        </w:rPr>
        <w:t>（</w:t>
      </w:r>
      <w:r>
        <w:rPr>
          <w:rFonts w:hint="eastAsia"/>
        </w:rPr>
        <w:t>a</w:t>
      </w:r>
      <w:r>
        <w:t xml:space="preserve">ortic diameter </w:t>
      </w:r>
      <w:r w:rsidR="00434D5A">
        <w:rPr>
          <w:rFonts w:hint="eastAsia"/>
        </w:rPr>
        <w:t>≧</w:t>
      </w:r>
      <w:r w:rsidR="00434D5A">
        <w:rPr>
          <w:rFonts w:hint="eastAsia"/>
        </w:rPr>
        <w:t>55</w:t>
      </w:r>
      <w:r w:rsidR="00434D5A">
        <w:rPr>
          <w:rFonts w:hint="eastAsia"/>
        </w:rPr>
        <w:t>㎜</w:t>
      </w:r>
      <w:r>
        <w:rPr>
          <w:rFonts w:hint="eastAsia"/>
        </w:rPr>
        <w:t>,</w:t>
      </w:r>
      <w:r>
        <w:t xml:space="preserve"> rapid aortic enlargement</w:t>
      </w:r>
      <w:r w:rsidR="00434D5A">
        <w:rPr>
          <w:rFonts w:hint="eastAsia"/>
        </w:rPr>
        <w:t>；</w:t>
      </w:r>
      <w:r w:rsidR="00434D5A">
        <w:rPr>
          <w:rFonts w:hint="eastAsia"/>
        </w:rPr>
        <w:t>5</w:t>
      </w:r>
      <w:r w:rsidR="00434D5A">
        <w:rPr>
          <w:rFonts w:hint="eastAsia"/>
        </w:rPr>
        <w:t>㎜</w:t>
      </w:r>
      <w:r w:rsidR="00434D5A">
        <w:rPr>
          <w:rFonts w:hint="eastAsia"/>
        </w:rPr>
        <w:t>/3</w:t>
      </w:r>
      <w:r>
        <w:t xml:space="preserve">months to </w:t>
      </w:r>
      <w:r w:rsidR="00434D5A">
        <w:rPr>
          <w:rFonts w:hint="eastAsia"/>
        </w:rPr>
        <w:t>10</w:t>
      </w:r>
      <w:r w:rsidR="00434D5A">
        <w:rPr>
          <w:rFonts w:hint="eastAsia"/>
        </w:rPr>
        <w:t>㎜</w:t>
      </w:r>
      <w:r w:rsidR="00434D5A">
        <w:rPr>
          <w:rFonts w:hint="eastAsia"/>
        </w:rPr>
        <w:t>/1</w:t>
      </w:r>
      <w:r>
        <w:rPr>
          <w:rFonts w:hint="eastAsia"/>
        </w:rPr>
        <w:t>e</w:t>
      </w:r>
      <w:r>
        <w:t>yar, and saccular aneurysmal change</w:t>
      </w:r>
      <w:r w:rsidR="00434D5A">
        <w:rPr>
          <w:rFonts w:hint="eastAsia"/>
        </w:rPr>
        <w:t>）</w:t>
      </w:r>
      <w:r>
        <w:rPr>
          <w:rFonts w:hint="eastAsia"/>
        </w:rPr>
        <w:t>,</w:t>
      </w:r>
      <w:r>
        <w:t xml:space="preserve"> treatment way,</w:t>
      </w:r>
      <w:r w:rsidR="00450EE5">
        <w:rPr>
          <w:rFonts w:hint="eastAsia"/>
        </w:rPr>
        <w:t xml:space="preserve"> </w:t>
      </w:r>
      <w:r w:rsidR="00450EE5">
        <w:t>time from dissection onset to aortic events</w:t>
      </w:r>
      <w:r w:rsidR="00450EE5">
        <w:rPr>
          <w:rFonts w:hint="eastAsia"/>
        </w:rPr>
        <w:t>,</w:t>
      </w:r>
      <w:r w:rsidR="00450EE5">
        <w:t xml:space="preserve"> </w:t>
      </w:r>
      <w:r w:rsidR="00450EE5">
        <w:rPr>
          <w:rFonts w:hint="eastAsia"/>
        </w:rPr>
        <w:t>D</w:t>
      </w:r>
      <w:r w:rsidR="00450EE5">
        <w:t>etails of treatment</w:t>
      </w:r>
      <w:r w:rsidR="00434D5A">
        <w:rPr>
          <w:rFonts w:hint="eastAsia"/>
        </w:rPr>
        <w:t>（</w:t>
      </w:r>
      <w:r w:rsidR="00450EE5">
        <w:rPr>
          <w:rFonts w:hint="eastAsia"/>
        </w:rPr>
        <w:t>o</w:t>
      </w:r>
      <w:r w:rsidR="00450EE5">
        <w:t>perating time, devices, special notes during surgery</w:t>
      </w:r>
      <w:r w:rsidR="00434D5A">
        <w:rPr>
          <w:rFonts w:hint="eastAsia"/>
        </w:rPr>
        <w:t>）</w:t>
      </w:r>
      <w:r w:rsidR="00450EE5">
        <w:rPr>
          <w:rFonts w:hint="eastAsia"/>
        </w:rPr>
        <w:t>,</w:t>
      </w:r>
      <w:r w:rsidR="00450EE5">
        <w:t xml:space="preserve"> </w:t>
      </w:r>
      <w:r w:rsidR="00450EE5">
        <w:rPr>
          <w:rFonts w:hint="eastAsia"/>
        </w:rPr>
        <w:t>t</w:t>
      </w:r>
      <w:r w:rsidR="00450EE5">
        <w:t>reatment results</w:t>
      </w:r>
      <w:r w:rsidR="00434D5A">
        <w:rPr>
          <w:rFonts w:hint="eastAsia"/>
        </w:rPr>
        <w:t>（</w:t>
      </w:r>
      <w:r w:rsidR="00450EE5">
        <w:rPr>
          <w:rFonts w:hint="eastAsia"/>
        </w:rPr>
        <w:t>h</w:t>
      </w:r>
      <w:r w:rsidR="00450EE5">
        <w:t xml:space="preserve">ospitalization period, </w:t>
      </w:r>
      <w:r w:rsidR="00450EE5">
        <w:rPr>
          <w:rFonts w:hint="eastAsia"/>
        </w:rPr>
        <w:t>l</w:t>
      </w:r>
      <w:r w:rsidR="00450EE5">
        <w:t xml:space="preserve">ength of stay in </w:t>
      </w:r>
      <w:r w:rsidR="00434D5A">
        <w:rPr>
          <w:rFonts w:hint="eastAsia"/>
        </w:rPr>
        <w:t>ICU</w:t>
      </w:r>
      <w:r w:rsidR="00450EE5">
        <w:rPr>
          <w:rFonts w:hint="eastAsia"/>
        </w:rPr>
        <w:t>,</w:t>
      </w:r>
      <w:r w:rsidR="00450EE5">
        <w:t xml:space="preserve"> </w:t>
      </w:r>
      <w:r w:rsidR="00450EE5">
        <w:rPr>
          <w:rFonts w:hint="eastAsia"/>
        </w:rPr>
        <w:t>c</w:t>
      </w:r>
      <w:r w:rsidR="00450EE5">
        <w:t>omplication,</w:t>
      </w:r>
      <w:r w:rsidR="00450EE5">
        <w:rPr>
          <w:rFonts w:hint="eastAsia"/>
        </w:rPr>
        <w:t xml:space="preserve"> </w:t>
      </w:r>
      <w:r w:rsidR="00450EE5">
        <w:t>death, cause of death</w:t>
      </w:r>
      <w:r w:rsidR="00434D5A">
        <w:rPr>
          <w:rFonts w:hint="eastAsia"/>
        </w:rPr>
        <w:t>）</w:t>
      </w:r>
    </w:p>
    <w:p w14:paraId="041E0718" w14:textId="67E525D1" w:rsidR="0056270A" w:rsidRDefault="00450EE5" w:rsidP="0083562A">
      <w:pPr>
        <w:jc w:val="left"/>
      </w:pPr>
      <w:r>
        <w:lastRenderedPageBreak/>
        <w:t xml:space="preserve">We will conduct a data survey of the above items through chart searches from September 2019 to </w:t>
      </w:r>
      <w:r w:rsidR="00FC3652">
        <w:t>June</w:t>
      </w:r>
      <w:r>
        <w:t xml:space="preserve"> 202</w:t>
      </w:r>
      <w:r w:rsidR="00FC3652">
        <w:t>2</w:t>
      </w:r>
      <w:r>
        <w:t>.</w:t>
      </w:r>
    </w:p>
    <w:p w14:paraId="635526E2" w14:textId="20BA8F06" w:rsidR="00450EE5" w:rsidRPr="00671B5C" w:rsidRDefault="00450EE5" w:rsidP="0083562A">
      <w:pPr>
        <w:jc w:val="left"/>
      </w:pPr>
      <w:r w:rsidRPr="00671B5C">
        <w:t>Analysis overview</w:t>
      </w:r>
    </w:p>
    <w:p w14:paraId="2EE12E58" w14:textId="6CAF0504" w:rsidR="0056270A" w:rsidRPr="00671B5C" w:rsidRDefault="0056270A" w:rsidP="0083562A">
      <w:pPr>
        <w:jc w:val="left"/>
      </w:pPr>
      <w:r w:rsidRPr="00671B5C">
        <w:t>・</w:t>
      </w:r>
      <w:r w:rsidR="00450EE5" w:rsidRPr="00671B5C">
        <w:t>Definition of primary endpoint: all-cause mortality</w:t>
      </w:r>
    </w:p>
    <w:p w14:paraId="18CDD17B" w14:textId="116048A4" w:rsidR="00AA4061" w:rsidRPr="00671B5C" w:rsidRDefault="00AA4061" w:rsidP="00E33752">
      <w:pPr>
        <w:jc w:val="left"/>
      </w:pPr>
      <w:r w:rsidRPr="00671B5C">
        <w:t>・</w:t>
      </w:r>
      <w:r w:rsidR="00450EE5" w:rsidRPr="00671B5C">
        <w:t>Definition of secondary endpoint: Aortic-related mortality</w:t>
      </w:r>
      <w:r w:rsidR="000F5980" w:rsidRPr="00671B5C">
        <w:t xml:space="preserve"> (death due to rupture, death after dissection-related reoperation, clinical suspicion of aortic death) </w:t>
      </w:r>
    </w:p>
    <w:p w14:paraId="2F9AC6CE" w14:textId="733260A3" w:rsidR="004E31FD" w:rsidRPr="00671B5C" w:rsidRDefault="004E31FD" w:rsidP="0083562A">
      <w:pPr>
        <w:jc w:val="left"/>
      </w:pPr>
      <w:r w:rsidRPr="00671B5C">
        <w:t>・</w:t>
      </w:r>
      <w:r w:rsidR="000F5980" w:rsidRPr="00671B5C">
        <w:t>Analysis method</w:t>
      </w:r>
    </w:p>
    <w:p w14:paraId="5FC99C55" w14:textId="5483ECD4" w:rsidR="004E31FD" w:rsidRPr="00671B5C" w:rsidRDefault="000F5980" w:rsidP="0083562A">
      <w:pPr>
        <w:jc w:val="left"/>
      </w:pPr>
      <w:r w:rsidRPr="00671B5C">
        <w:t>Data will be collected through chart searches, letters, and phone calls. Monitoring will also be requested.</w:t>
      </w:r>
    </w:p>
    <w:p w14:paraId="547F5E5E" w14:textId="16917D35" w:rsidR="004E31FD" w:rsidRPr="00671B5C" w:rsidRDefault="004E31FD" w:rsidP="0083562A">
      <w:pPr>
        <w:jc w:val="left"/>
      </w:pPr>
      <w:r w:rsidRPr="00671B5C">
        <w:t>・</w:t>
      </w:r>
      <w:r w:rsidR="000F5980" w:rsidRPr="00671B5C">
        <w:t>Statistical analysis method</w:t>
      </w:r>
    </w:p>
    <w:p w14:paraId="313CE966" w14:textId="44D905FF" w:rsidR="00E33752" w:rsidRPr="00671B5C" w:rsidRDefault="000F5980" w:rsidP="00E33752">
      <w:pPr>
        <w:jc w:val="left"/>
      </w:pPr>
      <w:r w:rsidRPr="00671B5C">
        <w:t>For event occurrence data, Kaplan-Meier method, log-rank test, and Cox regression analysis were applied. For dichotomous data, the effect of confounding factors on the primary endpoint was corrected by logistic regression analysis and treatment methods and treatment indication criteria were adjusted. Explore the impact on primary and secondary endpoints. In addition</w:t>
      </w:r>
      <w:r w:rsidR="00671B5C" w:rsidRPr="00671B5C">
        <w:t>, we will compare the evaluation items from the onset of dissection and the indication for surgery according to the treatment methods.</w:t>
      </w:r>
      <w:r w:rsidRPr="00671B5C">
        <w:t xml:space="preserve"> </w:t>
      </w:r>
    </w:p>
    <w:p w14:paraId="7821BAB8" w14:textId="77777777" w:rsidR="00E33752" w:rsidRPr="00671B5C" w:rsidRDefault="00E33752" w:rsidP="0083562A">
      <w:pPr>
        <w:jc w:val="left"/>
      </w:pPr>
    </w:p>
    <w:p w14:paraId="4770E404" w14:textId="6DD50973" w:rsidR="005B7651" w:rsidRPr="00FF0571" w:rsidRDefault="0083562A" w:rsidP="0083562A">
      <w:pPr>
        <w:jc w:val="left"/>
      </w:pPr>
      <w:r w:rsidRPr="00FF0571">
        <w:t xml:space="preserve">5.  </w:t>
      </w:r>
      <w:r w:rsidR="00195B9F" w:rsidRPr="00FF0571">
        <w:t>Study period</w:t>
      </w:r>
    </w:p>
    <w:p w14:paraId="1FE24E4A" w14:textId="6A56A171" w:rsidR="00E33752" w:rsidRPr="00FF0571" w:rsidRDefault="00671B5C" w:rsidP="00E33752">
      <w:pPr>
        <w:pStyle w:val="a4"/>
        <w:numPr>
          <w:ilvl w:val="0"/>
          <w:numId w:val="3"/>
        </w:numPr>
        <w:ind w:leftChars="0"/>
        <w:jc w:val="left"/>
      </w:pPr>
      <w:r w:rsidRPr="00FF0571">
        <w:t>Subject enrollment period</w:t>
      </w:r>
      <w:r w:rsidR="00E33752" w:rsidRPr="00FF0571">
        <w:t>：</w:t>
      </w:r>
      <w:r w:rsidRPr="00FF0571">
        <w:t xml:space="preserve">October </w:t>
      </w:r>
      <w:r w:rsidR="00E33752" w:rsidRPr="00FF0571">
        <w:t>2004</w:t>
      </w:r>
      <w:r w:rsidRPr="00FF0571">
        <w:t xml:space="preserve"> </w:t>
      </w:r>
      <w:r w:rsidR="00E33752" w:rsidRPr="00FF0571">
        <w:t>～</w:t>
      </w:r>
      <w:r w:rsidR="00FC3652">
        <w:rPr>
          <w:rFonts w:hint="eastAsia"/>
        </w:rPr>
        <w:t>Au</w:t>
      </w:r>
      <w:r w:rsidR="00FC3652">
        <w:t>gust</w:t>
      </w:r>
      <w:r w:rsidRPr="00FF0571">
        <w:t xml:space="preserve"> </w:t>
      </w:r>
      <w:r w:rsidR="00E33752" w:rsidRPr="00FF0571">
        <w:t>20</w:t>
      </w:r>
      <w:r w:rsidR="00FC3652">
        <w:t>21</w:t>
      </w:r>
    </w:p>
    <w:p w14:paraId="47E220BC" w14:textId="18962666" w:rsidR="00E33752" w:rsidRPr="00FF0571" w:rsidRDefault="00671B5C" w:rsidP="00E33752">
      <w:pPr>
        <w:pStyle w:val="a4"/>
        <w:numPr>
          <w:ilvl w:val="0"/>
          <w:numId w:val="3"/>
        </w:numPr>
        <w:ind w:leftChars="0"/>
        <w:jc w:val="left"/>
      </w:pPr>
      <w:r w:rsidRPr="00FF0571">
        <w:t>Subject observation period</w:t>
      </w:r>
      <w:r w:rsidR="00E33752" w:rsidRPr="00FF0571">
        <w:t>：</w:t>
      </w:r>
      <w:r w:rsidRPr="00FF0571">
        <w:t xml:space="preserve">October </w:t>
      </w:r>
      <w:r w:rsidR="00E33752" w:rsidRPr="00FF0571">
        <w:t>2004</w:t>
      </w:r>
      <w:r w:rsidRPr="00FF0571">
        <w:t xml:space="preserve"> </w:t>
      </w:r>
      <w:r w:rsidR="00E33752" w:rsidRPr="00FF0571">
        <w:t>～</w:t>
      </w:r>
      <w:r w:rsidR="00FC3652">
        <w:t>June</w:t>
      </w:r>
      <w:r w:rsidRPr="00FF0571">
        <w:t xml:space="preserve"> </w:t>
      </w:r>
      <w:r w:rsidR="00E33752" w:rsidRPr="00FF0571">
        <w:t>20</w:t>
      </w:r>
      <w:r w:rsidR="00434D5A" w:rsidRPr="00FF0571">
        <w:t>2</w:t>
      </w:r>
      <w:r w:rsidR="00FC3652">
        <w:t>2</w:t>
      </w:r>
    </w:p>
    <w:p w14:paraId="490E9A72" w14:textId="5E441A5D" w:rsidR="00E33752" w:rsidRPr="00FF0571" w:rsidRDefault="00671B5C" w:rsidP="00E33752">
      <w:pPr>
        <w:pStyle w:val="a4"/>
        <w:numPr>
          <w:ilvl w:val="0"/>
          <w:numId w:val="3"/>
        </w:numPr>
        <w:ind w:leftChars="0"/>
        <w:jc w:val="left"/>
      </w:pPr>
      <w:r w:rsidRPr="00FF0571">
        <w:t>Research period</w:t>
      </w:r>
      <w:r w:rsidR="00E33752" w:rsidRPr="00FF0571">
        <w:t>：</w:t>
      </w:r>
      <w:r w:rsidRPr="00FF0571">
        <w:t xml:space="preserve">After ethics review approval in </w:t>
      </w:r>
      <w:r w:rsidR="009F540D" w:rsidRPr="00FF0571">
        <w:rPr>
          <w:kern w:val="0"/>
        </w:rPr>
        <w:t>201</w:t>
      </w:r>
      <w:r w:rsidR="00AA4061" w:rsidRPr="00FF0571">
        <w:rPr>
          <w:kern w:val="0"/>
        </w:rPr>
        <w:t>9</w:t>
      </w:r>
      <w:r w:rsidRPr="00FF0571">
        <w:rPr>
          <w:kern w:val="0"/>
        </w:rPr>
        <w:t xml:space="preserve"> </w:t>
      </w:r>
      <w:r w:rsidRPr="00FF0571">
        <w:rPr>
          <w:kern w:val="0"/>
        </w:rPr>
        <w:t>～</w:t>
      </w:r>
      <w:r w:rsidR="00FC3652">
        <w:rPr>
          <w:kern w:val="0"/>
        </w:rPr>
        <w:t>April</w:t>
      </w:r>
      <w:r w:rsidRPr="00FF0571">
        <w:rPr>
          <w:kern w:val="0"/>
        </w:rPr>
        <w:t xml:space="preserve"> </w:t>
      </w:r>
      <w:r w:rsidR="009F540D" w:rsidRPr="00FF0571">
        <w:rPr>
          <w:kern w:val="0"/>
        </w:rPr>
        <w:t>20</w:t>
      </w:r>
      <w:r w:rsidR="00AA4061" w:rsidRPr="00FF0571">
        <w:rPr>
          <w:kern w:val="0"/>
        </w:rPr>
        <w:t>2</w:t>
      </w:r>
      <w:r w:rsidR="00FC3652">
        <w:rPr>
          <w:kern w:val="0"/>
        </w:rPr>
        <w:t>3</w:t>
      </w:r>
    </w:p>
    <w:p w14:paraId="47439A7A" w14:textId="596AFE4C" w:rsidR="00AB2A09" w:rsidRPr="00FF0571" w:rsidRDefault="00AB2A09" w:rsidP="00AB2A09">
      <w:pPr>
        <w:ind w:firstLineChars="100" w:firstLine="210"/>
        <w:jc w:val="left"/>
      </w:pPr>
      <w:r w:rsidRPr="00FF0571">
        <w:t xml:space="preserve">* </w:t>
      </w:r>
      <w:r w:rsidR="00671B5C" w:rsidRPr="00FF0571">
        <w:t xml:space="preserve">An annual report will be submitted </w:t>
      </w:r>
      <w:r w:rsidR="008D0341">
        <w:t>annually</w:t>
      </w:r>
      <w:r w:rsidR="00671B5C" w:rsidRPr="00FF0571">
        <w:t xml:space="preserve"> </w:t>
      </w:r>
      <w:r w:rsidR="008D0341">
        <w:t xml:space="preserve">to evaluate deviations from the plan </w:t>
      </w:r>
      <w:r w:rsidR="00671B5C" w:rsidRPr="00FF0571">
        <w:t>during the research period.</w:t>
      </w:r>
    </w:p>
    <w:p w14:paraId="28F94D1E" w14:textId="77777777" w:rsidR="001872EE" w:rsidRPr="00FF0571" w:rsidRDefault="001872EE" w:rsidP="00112116">
      <w:pPr>
        <w:ind w:left="360"/>
        <w:jc w:val="left"/>
      </w:pPr>
    </w:p>
    <w:p w14:paraId="10E1ECDC" w14:textId="0C4945E7" w:rsidR="000A7816" w:rsidRPr="00FF0571" w:rsidRDefault="0083562A" w:rsidP="0083562A">
      <w:pPr>
        <w:jc w:val="left"/>
      </w:pPr>
      <w:r w:rsidRPr="00FF0571">
        <w:t xml:space="preserve">6.  </w:t>
      </w:r>
      <w:r w:rsidR="00195B9F" w:rsidRPr="00FF0571">
        <w:t>Risk/benefit assessment</w:t>
      </w:r>
    </w:p>
    <w:p w14:paraId="4648709D" w14:textId="42328CBA" w:rsidR="000A7816" w:rsidRPr="00FF0571" w:rsidRDefault="00195B9F" w:rsidP="000A7816">
      <w:pPr>
        <w:rPr>
          <w:szCs w:val="21"/>
        </w:rPr>
      </w:pPr>
      <w:r w:rsidRPr="00FF0571">
        <w:rPr>
          <w:szCs w:val="21"/>
        </w:rPr>
        <w:t>Benefit</w:t>
      </w:r>
      <w:r w:rsidR="000A7816" w:rsidRPr="00FF0571">
        <w:rPr>
          <w:szCs w:val="21"/>
        </w:rPr>
        <w:t>：</w:t>
      </w:r>
      <w:r w:rsidR="00671B5C" w:rsidRPr="00FF0571">
        <w:rPr>
          <w:szCs w:val="21"/>
        </w:rPr>
        <w:t>There is no direct benefit to subjects from this study.</w:t>
      </w:r>
    </w:p>
    <w:p w14:paraId="641515D1" w14:textId="692E8BD8" w:rsidR="000A7816" w:rsidRPr="00FF0571" w:rsidRDefault="00195B9F" w:rsidP="00112116">
      <w:pPr>
        <w:rPr>
          <w:szCs w:val="21"/>
        </w:rPr>
      </w:pPr>
      <w:r w:rsidRPr="00FF0571">
        <w:rPr>
          <w:szCs w:val="21"/>
        </w:rPr>
        <w:t>Risk</w:t>
      </w:r>
      <w:r w:rsidR="000A7816" w:rsidRPr="00FF0571">
        <w:rPr>
          <w:szCs w:val="21"/>
        </w:rPr>
        <w:t>：</w:t>
      </w:r>
      <w:r w:rsidR="0083562A" w:rsidRPr="00FF0571">
        <w:rPr>
          <w:szCs w:val="21"/>
        </w:rPr>
        <w:t xml:space="preserve"> </w:t>
      </w:r>
      <w:r w:rsidR="00671B5C" w:rsidRPr="00FF0571">
        <w:rPr>
          <w:szCs w:val="21"/>
        </w:rPr>
        <w:t>Since this is a retrospective observational study using medical chart data, no new samples will be collected, so there will be no disadvantages.</w:t>
      </w:r>
    </w:p>
    <w:p w14:paraId="17F2EA84" w14:textId="77777777" w:rsidR="000A7816" w:rsidRPr="00FF0571" w:rsidRDefault="000A7816" w:rsidP="000A7816">
      <w:pPr>
        <w:jc w:val="left"/>
      </w:pPr>
    </w:p>
    <w:p w14:paraId="5D1B7988" w14:textId="02BDA425" w:rsidR="000A7816" w:rsidRPr="00FF0571" w:rsidRDefault="0083562A" w:rsidP="0083562A">
      <w:pPr>
        <w:jc w:val="left"/>
      </w:pPr>
      <w:r w:rsidRPr="00FF0571">
        <w:t xml:space="preserve">7.  </w:t>
      </w:r>
      <w:r w:rsidR="00195B9F" w:rsidRPr="00FF0571">
        <w:t>Procedures for obtaining informed consent</w:t>
      </w:r>
    </w:p>
    <w:p w14:paraId="504B5BD1" w14:textId="69A1A18D" w:rsidR="00AA4061" w:rsidRPr="00FF0571" w:rsidRDefault="00FF0571" w:rsidP="00AA4061">
      <w:pPr>
        <w:ind w:firstLineChars="100" w:firstLine="210"/>
        <w:jc w:val="left"/>
        <w:rPr>
          <w:color w:val="FF0000"/>
        </w:rPr>
      </w:pPr>
      <w:r w:rsidRPr="00FF0571">
        <w:t>During the hospitalization, the subjects were notified of the possibility of secondary use for research purposes of test data obtained during outpatient treatment. The content of this research will also be disseminated in a posted document approved by the ethics committee.</w:t>
      </w:r>
    </w:p>
    <w:p w14:paraId="3C78F73E" w14:textId="77777777" w:rsidR="003909CA" w:rsidRPr="00FF0571" w:rsidRDefault="003909CA" w:rsidP="00E33752">
      <w:pPr>
        <w:ind w:firstLineChars="100" w:firstLine="210"/>
        <w:jc w:val="left"/>
      </w:pPr>
    </w:p>
    <w:p w14:paraId="7FDE5434" w14:textId="78D629AC" w:rsidR="000A7816" w:rsidRPr="00FF0571" w:rsidRDefault="00A71AD0" w:rsidP="00A71AD0">
      <w:r w:rsidRPr="00FF0571">
        <w:t>8.</w:t>
      </w:r>
      <w:r w:rsidRPr="00FF0571">
        <w:t xml:space="preserve">　</w:t>
      </w:r>
      <w:r w:rsidR="00FF0571" w:rsidRPr="00FF0571">
        <w:t xml:space="preserve"> Handling of research in situations of immediate and apparent danger to subjects</w:t>
      </w:r>
    </w:p>
    <w:p w14:paraId="0F514F52" w14:textId="1B56551E" w:rsidR="000A7816" w:rsidRPr="00FF0571" w:rsidRDefault="00FF0571" w:rsidP="00947A70">
      <w:pPr>
        <w:ind w:firstLineChars="100" w:firstLine="210"/>
        <w:rPr>
          <w:szCs w:val="21"/>
        </w:rPr>
      </w:pPr>
      <w:r w:rsidRPr="00FF0571">
        <w:rPr>
          <w:szCs w:val="21"/>
        </w:rPr>
        <w:lastRenderedPageBreak/>
        <w:t>This is a retrospective study using medical chart data, and it cannot be a situation in which the research subjects are in an urgent and obvious crisis.</w:t>
      </w:r>
    </w:p>
    <w:p w14:paraId="3D5CBD27" w14:textId="77777777" w:rsidR="000A7816" w:rsidRPr="00947A70" w:rsidRDefault="000A7816" w:rsidP="000A7816"/>
    <w:p w14:paraId="29D15C22" w14:textId="4B2701C3" w:rsidR="000A7816" w:rsidRPr="00293002" w:rsidRDefault="00A71AD0" w:rsidP="00A71AD0">
      <w:pPr>
        <w:rPr>
          <w:szCs w:val="21"/>
        </w:rPr>
      </w:pPr>
      <w:r w:rsidRPr="00293002">
        <w:t>9.</w:t>
      </w:r>
      <w:r w:rsidRPr="00293002">
        <w:t xml:space="preserve">　</w:t>
      </w:r>
      <w:r w:rsidR="00195B9F" w:rsidRPr="00293002">
        <w:t xml:space="preserve"> How to deal with health hazards</w:t>
      </w:r>
      <w:r w:rsidR="000A7816" w:rsidRPr="00293002">
        <w:rPr>
          <w:szCs w:val="21"/>
        </w:rPr>
        <w:t xml:space="preserve">　</w:t>
      </w:r>
    </w:p>
    <w:p w14:paraId="2203AFCE" w14:textId="39D4F355" w:rsidR="000A7816" w:rsidRPr="00293002" w:rsidRDefault="003913BF" w:rsidP="000A7816">
      <w:pPr>
        <w:rPr>
          <w:szCs w:val="21"/>
        </w:rPr>
      </w:pPr>
      <w:r w:rsidRPr="00293002">
        <w:rPr>
          <w:szCs w:val="21"/>
        </w:rPr>
        <w:t>Since this research will study information obtained within the scope of normal medical care (or pathological tissue collected by surgery or biopsy), there will be no invasive behavior for direct research purposes on subjects. Therefore, no health hazards resulting from this research will occur.</w:t>
      </w:r>
    </w:p>
    <w:p w14:paraId="027C45AF" w14:textId="1F7C5DAC" w:rsidR="000A7816" w:rsidRPr="00293002" w:rsidRDefault="000A7816" w:rsidP="000A7816">
      <w:pPr>
        <w:rPr>
          <w:szCs w:val="21"/>
        </w:rPr>
      </w:pPr>
      <w:r w:rsidRPr="00293002">
        <w:rPr>
          <w:szCs w:val="21"/>
        </w:rPr>
        <w:t>10.</w:t>
      </w:r>
      <w:r w:rsidRPr="00293002">
        <w:rPr>
          <w:szCs w:val="21"/>
        </w:rPr>
        <w:t xml:space="preserve">　</w:t>
      </w:r>
      <w:r w:rsidR="003913BF" w:rsidRPr="00293002">
        <w:t>How to protect personal information</w:t>
      </w:r>
    </w:p>
    <w:p w14:paraId="748A07DD" w14:textId="29B5EBE1" w:rsidR="000A7816" w:rsidRPr="00293002" w:rsidRDefault="000A7816" w:rsidP="000A7816">
      <w:pPr>
        <w:ind w:left="550"/>
      </w:pPr>
      <w:r w:rsidRPr="00293002">
        <w:t>1</w:t>
      </w:r>
      <w:r w:rsidRPr="00293002">
        <w:t>）</w:t>
      </w:r>
      <w:r w:rsidR="00312A10" w:rsidRPr="00293002">
        <w:t>Whether samples can be anonymized and specific individuals can be identified? We anonymize the data. It is not possible to identify a specific individual.</w:t>
      </w:r>
    </w:p>
    <w:p w14:paraId="39D326BC" w14:textId="77777777" w:rsidR="00A94A97" w:rsidRPr="00293002" w:rsidRDefault="000A7816" w:rsidP="00312A10">
      <w:pPr>
        <w:ind w:left="550"/>
      </w:pPr>
      <w:r w:rsidRPr="00293002">
        <w:t>2</w:t>
      </w:r>
      <w:r w:rsidRPr="00293002">
        <w:t>）</w:t>
      </w:r>
      <w:r w:rsidR="00312A10" w:rsidRPr="00293002">
        <w:t>Scope of data handling including personal information.</w:t>
      </w:r>
      <w:r w:rsidR="00A71AD0" w:rsidRPr="00293002">
        <w:t xml:space="preserve">　</w:t>
      </w:r>
    </w:p>
    <w:p w14:paraId="6E5C9974" w14:textId="7B52FD7A" w:rsidR="000A7816" w:rsidRPr="00293002" w:rsidRDefault="00312A10" w:rsidP="00A94A97">
      <w:pPr>
        <w:ind w:left="550"/>
      </w:pPr>
      <w:r w:rsidRPr="00293002">
        <w:t xml:space="preserve">Only the research director. Share data that does not contain personal information with the statistician. </w:t>
      </w:r>
      <w:r w:rsidR="000A7816" w:rsidRPr="00293002">
        <w:t xml:space="preserve">　</w:t>
      </w:r>
    </w:p>
    <w:p w14:paraId="3197ACB3" w14:textId="77777777" w:rsidR="00A94A97" w:rsidRPr="00293002" w:rsidRDefault="000A7816" w:rsidP="000A7816">
      <w:pPr>
        <w:ind w:left="550"/>
      </w:pPr>
      <w:r w:rsidRPr="00293002">
        <w:t>3</w:t>
      </w:r>
      <w:r w:rsidRPr="00293002">
        <w:t>）</w:t>
      </w:r>
      <w:r w:rsidR="00312A10" w:rsidRPr="00293002">
        <w:t>Handling of data after withdrawal of consent.</w:t>
      </w:r>
      <w:r w:rsidRPr="00293002">
        <w:t xml:space="preserve">　</w:t>
      </w:r>
    </w:p>
    <w:p w14:paraId="7177E4C2" w14:textId="7481C60C" w:rsidR="000A7816" w:rsidRPr="00293002" w:rsidRDefault="00A94A97" w:rsidP="000A7816">
      <w:pPr>
        <w:ind w:left="550"/>
      </w:pPr>
      <w:r w:rsidRPr="00293002">
        <w:t>Data after withdrawal of consent will be destroyed.</w:t>
      </w:r>
    </w:p>
    <w:p w14:paraId="1B4591E8" w14:textId="77777777" w:rsidR="00A94A97" w:rsidRPr="00293002" w:rsidRDefault="000A7816" w:rsidP="000A7816">
      <w:pPr>
        <w:ind w:left="550"/>
      </w:pPr>
      <w:r w:rsidRPr="00293002">
        <w:t>4</w:t>
      </w:r>
      <w:r w:rsidRPr="00293002">
        <w:t>）</w:t>
      </w:r>
      <w:r w:rsidR="00A94A97" w:rsidRPr="00293002">
        <w:t>How to manage the correspondence table?</w:t>
      </w:r>
      <w:r w:rsidRPr="00293002">
        <w:t xml:space="preserve">　</w:t>
      </w:r>
    </w:p>
    <w:p w14:paraId="6D160407" w14:textId="73734BB6" w:rsidR="000A7816" w:rsidRPr="00293002" w:rsidRDefault="00A94A97" w:rsidP="00293002">
      <w:pPr>
        <w:ind w:left="550"/>
      </w:pPr>
      <w:r w:rsidRPr="00293002">
        <w:t>The correspondence table will be stored as data at the Chiba medical center.</w:t>
      </w:r>
    </w:p>
    <w:p w14:paraId="00A567CC" w14:textId="286AC4D2" w:rsidR="000A7816" w:rsidRPr="00293002" w:rsidRDefault="008B5997" w:rsidP="008B5997">
      <w:pPr>
        <w:jc w:val="left"/>
      </w:pPr>
      <w:r w:rsidRPr="00293002">
        <w:t>11.</w:t>
      </w:r>
      <w:r w:rsidRPr="00293002">
        <w:t xml:space="preserve">　</w:t>
      </w:r>
      <w:r w:rsidR="003913BF" w:rsidRPr="00293002">
        <w:t xml:space="preserve"> Research funding and conflicts of interest</w:t>
      </w:r>
    </w:p>
    <w:p w14:paraId="648BBC46" w14:textId="56B15BD4" w:rsidR="008B5997" w:rsidRPr="00293002" w:rsidRDefault="008B5997" w:rsidP="008B5997">
      <w:pPr>
        <w:jc w:val="left"/>
      </w:pPr>
      <w:r w:rsidRPr="00293002">
        <w:t xml:space="preserve">　</w:t>
      </w:r>
      <w:r w:rsidR="00312A10" w:rsidRPr="00293002">
        <w:t>This study does not need research funds to view medical record data and perform data analysis. The all investigators have no conflict of interest.</w:t>
      </w:r>
    </w:p>
    <w:p w14:paraId="49B3830E" w14:textId="6685E3C9" w:rsidR="008B5997" w:rsidRPr="00293002" w:rsidRDefault="008B5997" w:rsidP="008B5997">
      <w:pPr>
        <w:jc w:val="left"/>
      </w:pPr>
      <w:r w:rsidRPr="00293002">
        <w:t>12.</w:t>
      </w:r>
      <w:r w:rsidRPr="00293002">
        <w:t xml:space="preserve">　</w:t>
      </w:r>
      <w:r w:rsidR="00A94A97" w:rsidRPr="00293002">
        <w:t>Possibility of secondary use of materials and information and provision to other research institutions.</w:t>
      </w:r>
      <w:r w:rsidR="00C92813">
        <w:rPr>
          <w:rFonts w:hint="eastAsia"/>
        </w:rPr>
        <w:t xml:space="preserve">　</w:t>
      </w:r>
      <w:r w:rsidR="00C92813">
        <w:t>Not at this time.</w:t>
      </w:r>
    </w:p>
    <w:p w14:paraId="77D4B2FD" w14:textId="09C609D6" w:rsidR="001872EE" w:rsidRPr="00293002" w:rsidRDefault="008B5997" w:rsidP="005B7651">
      <w:pPr>
        <w:jc w:val="left"/>
      </w:pPr>
      <w:r w:rsidRPr="00293002">
        <w:t xml:space="preserve">　　</w:t>
      </w:r>
    </w:p>
    <w:p w14:paraId="3B3D4C4D" w14:textId="2E25868D" w:rsidR="008B5997" w:rsidRPr="00293002" w:rsidRDefault="008B5997" w:rsidP="005B7651">
      <w:pPr>
        <w:jc w:val="left"/>
      </w:pPr>
      <w:r w:rsidRPr="00293002">
        <w:t>13.</w:t>
      </w:r>
      <w:r w:rsidRPr="00293002">
        <w:t xml:space="preserve">　</w:t>
      </w:r>
      <w:r w:rsidR="00A94A97" w:rsidRPr="00293002">
        <w:t xml:space="preserve"> Research organization</w:t>
      </w:r>
      <w:r w:rsidR="00A94A97" w:rsidRPr="00293002">
        <w:t xml:space="preserve">　</w:t>
      </w:r>
    </w:p>
    <w:tbl>
      <w:tblPr>
        <w:tblW w:w="0" w:type="auto"/>
        <w:tblInd w:w="851" w:type="dxa"/>
        <w:tblLook w:val="01E0" w:firstRow="1" w:lastRow="1" w:firstColumn="1" w:lastColumn="1" w:noHBand="0" w:noVBand="0"/>
      </w:tblPr>
      <w:tblGrid>
        <w:gridCol w:w="1958"/>
        <w:gridCol w:w="1276"/>
        <w:gridCol w:w="4419"/>
      </w:tblGrid>
      <w:tr w:rsidR="00E33752" w:rsidRPr="00293002" w14:paraId="4436A094" w14:textId="77777777" w:rsidTr="00F46832">
        <w:tc>
          <w:tcPr>
            <w:tcW w:w="7653" w:type="dxa"/>
            <w:gridSpan w:val="3"/>
            <w:shd w:val="clear" w:color="auto" w:fill="auto"/>
          </w:tcPr>
          <w:p w14:paraId="2BE6AD71" w14:textId="1E3BB777" w:rsidR="00A94A97" w:rsidRPr="00293002" w:rsidRDefault="00A94A97" w:rsidP="00167DE5">
            <w:pPr>
              <w:rPr>
                <w:rFonts w:eastAsia="ＭＳ Ｐゴシック"/>
                <w:sz w:val="20"/>
                <w:szCs w:val="20"/>
              </w:rPr>
            </w:pPr>
            <w:bookmarkStart w:id="0" w:name="_Hlk532401811"/>
            <w:r w:rsidRPr="00293002">
              <w:rPr>
                <w:sz w:val="20"/>
                <w:szCs w:val="20"/>
              </w:rPr>
              <w:t>Department of cardiovascular surgery,</w:t>
            </w:r>
            <w:r w:rsidRPr="00293002">
              <w:rPr>
                <w:rFonts w:eastAsia="ＭＳ Ｐゴシック"/>
                <w:sz w:val="20"/>
                <w:szCs w:val="20"/>
              </w:rPr>
              <w:t xml:space="preserve"> Chiba Central Medical Center, </w:t>
            </w:r>
          </w:p>
          <w:p w14:paraId="550BE3FF" w14:textId="0FA3E11A" w:rsidR="00E33752" w:rsidRPr="00293002" w:rsidRDefault="00A94A97" w:rsidP="00167DE5">
            <w:pPr>
              <w:rPr>
                <w:rFonts w:eastAsia="ＭＳ Ｐゴシック"/>
                <w:sz w:val="20"/>
                <w:szCs w:val="20"/>
              </w:rPr>
            </w:pPr>
            <w:r w:rsidRPr="00293002">
              <w:rPr>
                <w:sz w:val="20"/>
                <w:szCs w:val="20"/>
              </w:rPr>
              <w:t>Department of cardiovascular surgery,</w:t>
            </w:r>
            <w:r w:rsidRPr="00293002">
              <w:rPr>
                <w:rFonts w:eastAsia="ＭＳ Ｐゴシック"/>
                <w:sz w:val="20"/>
                <w:szCs w:val="20"/>
              </w:rPr>
              <w:t xml:space="preserve"> Seikeikai Chiba Medical Center</w:t>
            </w:r>
          </w:p>
        </w:tc>
      </w:tr>
      <w:tr w:rsidR="00E33752" w:rsidRPr="00293002" w14:paraId="0A14D3FE" w14:textId="77777777" w:rsidTr="00C424D0">
        <w:tc>
          <w:tcPr>
            <w:tcW w:w="1958" w:type="dxa"/>
            <w:shd w:val="clear" w:color="auto" w:fill="auto"/>
          </w:tcPr>
          <w:p w14:paraId="7EBB19AA" w14:textId="290D8DF5" w:rsidR="00E33752" w:rsidRPr="00293002" w:rsidRDefault="00A94A97" w:rsidP="00C424D0">
            <w:pPr>
              <w:jc w:val="left"/>
              <w:rPr>
                <w:rFonts w:eastAsia="ＭＳ Ｐゴシック"/>
                <w:sz w:val="20"/>
                <w:szCs w:val="20"/>
              </w:rPr>
            </w:pPr>
            <w:r w:rsidRPr="00293002">
              <w:rPr>
                <w:rFonts w:eastAsia="ＭＳ Ｐゴシック" w:cs="ＭＳ Ｐゴシック"/>
                <w:kern w:val="0"/>
                <w:sz w:val="20"/>
                <w:szCs w:val="20"/>
                <w:lang w:val="ja-JP"/>
              </w:rPr>
              <w:t>Senior manager</w:t>
            </w:r>
          </w:p>
        </w:tc>
        <w:tc>
          <w:tcPr>
            <w:tcW w:w="1276" w:type="dxa"/>
            <w:shd w:val="clear" w:color="auto" w:fill="auto"/>
          </w:tcPr>
          <w:p w14:paraId="6AD48F08" w14:textId="770D7404" w:rsidR="00E33752" w:rsidRPr="00293002" w:rsidRDefault="00A94A97" w:rsidP="00167DE5">
            <w:pPr>
              <w:rPr>
                <w:rFonts w:eastAsia="ＭＳ Ｐゴシック"/>
                <w:sz w:val="20"/>
                <w:szCs w:val="20"/>
              </w:rPr>
            </w:pPr>
            <w:r w:rsidRPr="00293002">
              <w:rPr>
                <w:rFonts w:eastAsia="ＭＳ Ｐゴシック" w:cs="ＭＳ Ｐゴシック"/>
                <w:kern w:val="0"/>
                <w:sz w:val="20"/>
                <w:szCs w:val="20"/>
                <w:lang w:val="ja-JP"/>
              </w:rPr>
              <w:t>Wahei Mihara</w:t>
            </w:r>
          </w:p>
        </w:tc>
        <w:tc>
          <w:tcPr>
            <w:tcW w:w="4419" w:type="dxa"/>
            <w:shd w:val="clear" w:color="auto" w:fill="auto"/>
          </w:tcPr>
          <w:p w14:paraId="778024E8" w14:textId="49532789" w:rsidR="00A94A97" w:rsidRPr="00293002" w:rsidRDefault="00A94A97" w:rsidP="00167DE5">
            <w:pPr>
              <w:rPr>
                <w:rFonts w:eastAsia="ＭＳ Ｐゴシック" w:cs="ＭＳ Ｐゴシック"/>
                <w:kern w:val="0"/>
                <w:sz w:val="20"/>
                <w:szCs w:val="20"/>
              </w:rPr>
            </w:pPr>
            <w:r w:rsidRPr="00293002">
              <w:rPr>
                <w:rFonts w:eastAsia="ＭＳ Ｐゴシック" w:cs="ＭＳ Ｐゴシック"/>
                <w:kern w:val="0"/>
                <w:sz w:val="20"/>
                <w:szCs w:val="20"/>
              </w:rPr>
              <w:t>Inform subjects and obtain informed consent. Treatment.</w:t>
            </w:r>
            <w:r w:rsidR="00C424D0" w:rsidRPr="00293002">
              <w:rPr>
                <w:rFonts w:eastAsia="ＭＳ Ｐゴシック" w:cs="ＭＳ Ｐゴシック"/>
                <w:kern w:val="0"/>
                <w:sz w:val="20"/>
                <w:szCs w:val="20"/>
              </w:rPr>
              <w:t xml:space="preserve"> </w:t>
            </w:r>
            <w:r w:rsidRPr="00293002">
              <w:rPr>
                <w:rFonts w:eastAsia="ＭＳ Ｐゴシック"/>
                <w:sz w:val="20"/>
                <w:szCs w:val="20"/>
              </w:rPr>
              <w:t>Outpatient observation.</w:t>
            </w:r>
          </w:p>
        </w:tc>
      </w:tr>
      <w:bookmarkEnd w:id="0"/>
      <w:tr w:rsidR="00AA4061" w:rsidRPr="00293002" w14:paraId="38355B76" w14:textId="77777777" w:rsidTr="00C424D0">
        <w:tc>
          <w:tcPr>
            <w:tcW w:w="1958" w:type="dxa"/>
            <w:shd w:val="clear" w:color="auto" w:fill="auto"/>
          </w:tcPr>
          <w:p w14:paraId="309498C9" w14:textId="5FF5E760" w:rsidR="00AA4061" w:rsidRPr="00293002" w:rsidRDefault="00A94A97" w:rsidP="00C424D0">
            <w:pPr>
              <w:jc w:val="left"/>
              <w:rPr>
                <w:rFonts w:eastAsia="ＭＳ Ｐゴシック"/>
                <w:sz w:val="20"/>
                <w:szCs w:val="20"/>
              </w:rPr>
            </w:pPr>
            <w:r w:rsidRPr="00293002">
              <w:rPr>
                <w:rFonts w:eastAsia="ＭＳ Ｐゴシック"/>
                <w:sz w:val="20"/>
                <w:szCs w:val="20"/>
              </w:rPr>
              <w:t>Manager</w:t>
            </w:r>
          </w:p>
        </w:tc>
        <w:tc>
          <w:tcPr>
            <w:tcW w:w="1276" w:type="dxa"/>
            <w:shd w:val="clear" w:color="auto" w:fill="auto"/>
          </w:tcPr>
          <w:p w14:paraId="4FB625FE" w14:textId="0F7F3868" w:rsidR="00AA4061" w:rsidRPr="00293002" w:rsidRDefault="00A94A97" w:rsidP="00AA4061">
            <w:pPr>
              <w:rPr>
                <w:rFonts w:eastAsia="ＭＳ Ｐゴシック" w:cs="ＭＳ Ｐゴシック"/>
                <w:kern w:val="0"/>
                <w:sz w:val="20"/>
                <w:szCs w:val="20"/>
                <w:lang w:val="ja-JP"/>
              </w:rPr>
            </w:pPr>
            <w:r w:rsidRPr="00293002">
              <w:rPr>
                <w:rFonts w:eastAsia="ＭＳ Ｐゴシック" w:cs="ＭＳ Ｐゴシック"/>
                <w:kern w:val="0"/>
                <w:sz w:val="20"/>
                <w:szCs w:val="20"/>
                <w:lang w:val="ja-JP"/>
              </w:rPr>
              <w:t>Takashi Hattori</w:t>
            </w:r>
          </w:p>
        </w:tc>
        <w:tc>
          <w:tcPr>
            <w:tcW w:w="4419" w:type="dxa"/>
            <w:shd w:val="clear" w:color="auto" w:fill="auto"/>
          </w:tcPr>
          <w:p w14:paraId="19DC6C59" w14:textId="1FACF581" w:rsidR="00AA4061" w:rsidRPr="00293002" w:rsidRDefault="00A94A97" w:rsidP="00A94A97">
            <w:pPr>
              <w:rPr>
                <w:rFonts w:eastAsia="ＭＳ Ｐゴシック" w:cs="ＭＳ Ｐゴシック"/>
                <w:kern w:val="0"/>
                <w:sz w:val="20"/>
                <w:szCs w:val="20"/>
              </w:rPr>
            </w:pPr>
            <w:r w:rsidRPr="00293002">
              <w:rPr>
                <w:rFonts w:eastAsia="ＭＳ Ｐゴシック" w:cs="ＭＳ Ｐゴシック"/>
                <w:kern w:val="0"/>
                <w:sz w:val="20"/>
                <w:szCs w:val="20"/>
              </w:rPr>
              <w:t>Inform subjects and obtain informed consent. Treatment.</w:t>
            </w:r>
            <w:r w:rsidR="00C424D0" w:rsidRPr="00293002">
              <w:rPr>
                <w:rFonts w:eastAsia="ＭＳ Ｐゴシック" w:cs="ＭＳ Ｐゴシック"/>
                <w:kern w:val="0"/>
                <w:sz w:val="20"/>
                <w:szCs w:val="20"/>
              </w:rPr>
              <w:t xml:space="preserve"> </w:t>
            </w:r>
            <w:r w:rsidRPr="00293002">
              <w:rPr>
                <w:rFonts w:eastAsia="ＭＳ Ｐゴシック"/>
                <w:sz w:val="20"/>
                <w:szCs w:val="20"/>
              </w:rPr>
              <w:t>Outpatient observation.</w:t>
            </w:r>
          </w:p>
        </w:tc>
      </w:tr>
      <w:tr w:rsidR="00AD6C8E" w:rsidRPr="00293002" w14:paraId="1AB42813" w14:textId="77777777" w:rsidTr="00C424D0">
        <w:tc>
          <w:tcPr>
            <w:tcW w:w="1958" w:type="dxa"/>
            <w:shd w:val="clear" w:color="auto" w:fill="auto"/>
          </w:tcPr>
          <w:p w14:paraId="129966F1" w14:textId="16208C29" w:rsidR="00AD6C8E" w:rsidRPr="00293002" w:rsidRDefault="00A94A97" w:rsidP="00C424D0">
            <w:pPr>
              <w:jc w:val="left"/>
              <w:rPr>
                <w:sz w:val="20"/>
                <w:szCs w:val="20"/>
              </w:rPr>
            </w:pPr>
            <w:r w:rsidRPr="00293002">
              <w:rPr>
                <w:sz w:val="20"/>
                <w:szCs w:val="20"/>
              </w:rPr>
              <w:t>Chief medical director</w:t>
            </w:r>
          </w:p>
        </w:tc>
        <w:tc>
          <w:tcPr>
            <w:tcW w:w="1276" w:type="dxa"/>
            <w:shd w:val="clear" w:color="auto" w:fill="auto"/>
          </w:tcPr>
          <w:p w14:paraId="220EF7E8" w14:textId="7F73FB26" w:rsidR="00AD6C8E" w:rsidRPr="00293002" w:rsidRDefault="00A94A97" w:rsidP="00AA4061">
            <w:pPr>
              <w:rPr>
                <w:rFonts w:eastAsia="ＭＳ Ｐゴシック" w:cs="ＭＳ Ｐゴシック"/>
                <w:kern w:val="0"/>
                <w:sz w:val="20"/>
                <w:szCs w:val="20"/>
                <w:lang w:val="ja-JP"/>
              </w:rPr>
            </w:pPr>
            <w:r w:rsidRPr="00293002">
              <w:rPr>
                <w:rFonts w:eastAsia="ＭＳ Ｐゴシック" w:cs="ＭＳ Ｐゴシック"/>
                <w:kern w:val="0"/>
                <w:sz w:val="20"/>
                <w:szCs w:val="20"/>
                <w:lang w:val="ja-JP"/>
              </w:rPr>
              <w:t>Akihito Matsushita</w:t>
            </w:r>
          </w:p>
        </w:tc>
        <w:tc>
          <w:tcPr>
            <w:tcW w:w="4419" w:type="dxa"/>
            <w:shd w:val="clear" w:color="auto" w:fill="auto"/>
          </w:tcPr>
          <w:p w14:paraId="33493648" w14:textId="1DF42AB2" w:rsidR="00AD6C8E" w:rsidRPr="00293002" w:rsidRDefault="00C424D0" w:rsidP="00AA4061">
            <w:pPr>
              <w:rPr>
                <w:rFonts w:eastAsia="ＭＳ Ｐゴシック" w:cs="ＭＳ Ｐゴシック"/>
                <w:kern w:val="0"/>
                <w:sz w:val="20"/>
                <w:szCs w:val="20"/>
              </w:rPr>
            </w:pPr>
            <w:r w:rsidRPr="00293002">
              <w:rPr>
                <w:rFonts w:eastAsia="ＭＳ Ｐゴシック" w:cs="ＭＳ Ｐゴシック"/>
                <w:kern w:val="0"/>
                <w:sz w:val="20"/>
                <w:szCs w:val="20"/>
              </w:rPr>
              <w:t>Data acquisition, CT image analysis and statistical processing, Research director.</w:t>
            </w:r>
          </w:p>
        </w:tc>
      </w:tr>
      <w:tr w:rsidR="00AD6C8E" w:rsidRPr="00293002" w14:paraId="6121CA28" w14:textId="77777777" w:rsidTr="00D446E4">
        <w:tc>
          <w:tcPr>
            <w:tcW w:w="7653" w:type="dxa"/>
            <w:gridSpan w:val="3"/>
            <w:shd w:val="clear" w:color="auto" w:fill="auto"/>
          </w:tcPr>
          <w:p w14:paraId="70C56E35" w14:textId="0F02BE22" w:rsidR="00AD6C8E" w:rsidRPr="00293002" w:rsidRDefault="00C424D0" w:rsidP="00AA4061">
            <w:pPr>
              <w:rPr>
                <w:rFonts w:eastAsia="ＭＳ Ｐゴシック" w:cs="ＭＳ Ｐゴシック"/>
                <w:kern w:val="0"/>
                <w:sz w:val="18"/>
                <w:szCs w:val="18"/>
              </w:rPr>
            </w:pPr>
            <w:r w:rsidRPr="00293002">
              <w:rPr>
                <w:sz w:val="20"/>
                <w:szCs w:val="20"/>
              </w:rPr>
              <w:t xml:space="preserve">Department of cardiovascular surgery, </w:t>
            </w:r>
            <w:r w:rsidR="005916E7">
              <w:rPr>
                <w:sz w:val="20"/>
                <w:szCs w:val="20"/>
              </w:rPr>
              <w:t xml:space="preserve">Juntendo University </w:t>
            </w:r>
          </w:p>
        </w:tc>
      </w:tr>
      <w:tr w:rsidR="00AD6C8E" w:rsidRPr="00293002" w14:paraId="30964F31" w14:textId="77777777" w:rsidTr="00C424D0">
        <w:tc>
          <w:tcPr>
            <w:tcW w:w="1958" w:type="dxa"/>
            <w:shd w:val="clear" w:color="auto" w:fill="auto"/>
          </w:tcPr>
          <w:p w14:paraId="362F70FD" w14:textId="57F993AD" w:rsidR="00AD6C8E" w:rsidRPr="00293002" w:rsidRDefault="00C424D0" w:rsidP="00C424D0">
            <w:pPr>
              <w:rPr>
                <w:rFonts w:eastAsia="ＭＳ Ｐゴシック"/>
                <w:sz w:val="20"/>
                <w:szCs w:val="20"/>
              </w:rPr>
            </w:pPr>
            <w:r w:rsidRPr="00293002">
              <w:rPr>
                <w:rFonts w:eastAsia="ＭＳ Ｐゴシック" w:cs="ＭＳ Ｐゴシック"/>
                <w:kern w:val="0"/>
                <w:sz w:val="20"/>
                <w:szCs w:val="20"/>
                <w:lang w:val="ja-JP"/>
              </w:rPr>
              <w:t>Senior manager</w:t>
            </w:r>
          </w:p>
        </w:tc>
        <w:tc>
          <w:tcPr>
            <w:tcW w:w="1276" w:type="dxa"/>
            <w:shd w:val="clear" w:color="auto" w:fill="auto"/>
          </w:tcPr>
          <w:p w14:paraId="550E78D8" w14:textId="74FDA56D" w:rsidR="00AD6C8E" w:rsidRPr="00293002" w:rsidRDefault="00C424D0" w:rsidP="00C424D0">
            <w:pPr>
              <w:jc w:val="left"/>
              <w:rPr>
                <w:rFonts w:eastAsia="ＭＳ Ｐゴシック" w:cs="ＭＳ Ｐゴシック"/>
                <w:kern w:val="0"/>
                <w:sz w:val="20"/>
                <w:szCs w:val="20"/>
                <w:lang w:val="ja-JP"/>
              </w:rPr>
            </w:pPr>
            <w:r w:rsidRPr="00293002">
              <w:rPr>
                <w:rFonts w:eastAsia="ＭＳ Ｐゴシック" w:cs="ＭＳ Ｐゴシック"/>
                <w:kern w:val="0"/>
                <w:sz w:val="20"/>
                <w:szCs w:val="20"/>
                <w:lang w:val="ja-JP"/>
              </w:rPr>
              <w:t>Minoru Tabata</w:t>
            </w:r>
          </w:p>
        </w:tc>
        <w:tc>
          <w:tcPr>
            <w:tcW w:w="4419" w:type="dxa"/>
            <w:shd w:val="clear" w:color="auto" w:fill="auto"/>
          </w:tcPr>
          <w:p w14:paraId="273ED5A1" w14:textId="4647E86B" w:rsidR="00AD6C8E" w:rsidRPr="00293002" w:rsidRDefault="00C424D0" w:rsidP="00C424D0">
            <w:pPr>
              <w:jc w:val="left"/>
              <w:rPr>
                <w:rFonts w:eastAsia="ＭＳ Ｐゴシック" w:cs="ＭＳ Ｐゴシック"/>
                <w:kern w:val="0"/>
                <w:sz w:val="20"/>
                <w:szCs w:val="20"/>
              </w:rPr>
            </w:pPr>
            <w:r w:rsidRPr="00293002">
              <w:rPr>
                <w:rFonts w:eastAsia="ＭＳ Ｐゴシック" w:cs="ＭＳ Ｐゴシック"/>
                <w:kern w:val="0"/>
                <w:sz w:val="20"/>
                <w:szCs w:val="20"/>
              </w:rPr>
              <w:t>Guidance on statistical analysis, consideration of research results.</w:t>
            </w:r>
          </w:p>
        </w:tc>
      </w:tr>
      <w:tr w:rsidR="00D22FFA" w:rsidRPr="00293002" w14:paraId="61DC05B2" w14:textId="77777777" w:rsidTr="001D0B42">
        <w:tc>
          <w:tcPr>
            <w:tcW w:w="7653" w:type="dxa"/>
            <w:gridSpan w:val="3"/>
            <w:shd w:val="clear" w:color="auto" w:fill="auto"/>
          </w:tcPr>
          <w:p w14:paraId="3BAFC9C3" w14:textId="06818355" w:rsidR="00D22FFA" w:rsidRPr="00293002" w:rsidRDefault="00C424D0" w:rsidP="00AA4061">
            <w:pPr>
              <w:rPr>
                <w:rFonts w:eastAsia="ＭＳ Ｐゴシック" w:cs="ＭＳ Ｐゴシック"/>
                <w:kern w:val="0"/>
                <w:sz w:val="20"/>
                <w:szCs w:val="20"/>
              </w:rPr>
            </w:pPr>
            <w:r w:rsidRPr="00293002">
              <w:rPr>
                <w:rFonts w:cs="Arial"/>
                <w:sz w:val="20"/>
                <w:szCs w:val="20"/>
              </w:rPr>
              <w:lastRenderedPageBreak/>
              <w:t>Department of Preventive Medicine and Public Health, Keio University</w:t>
            </w:r>
          </w:p>
        </w:tc>
      </w:tr>
      <w:tr w:rsidR="00D22FFA" w:rsidRPr="00293002" w14:paraId="22A072F4" w14:textId="77777777" w:rsidTr="00C424D0">
        <w:tc>
          <w:tcPr>
            <w:tcW w:w="1958" w:type="dxa"/>
            <w:shd w:val="clear" w:color="auto" w:fill="auto"/>
          </w:tcPr>
          <w:p w14:paraId="7880BD31" w14:textId="34374B28" w:rsidR="00D22FFA" w:rsidRPr="00293002" w:rsidRDefault="00C424D0" w:rsidP="00C424D0">
            <w:pPr>
              <w:rPr>
                <w:rFonts w:eastAsia="ＭＳ Ｐゴシック"/>
                <w:sz w:val="20"/>
                <w:szCs w:val="20"/>
              </w:rPr>
            </w:pPr>
            <w:r w:rsidRPr="00293002">
              <w:rPr>
                <w:rFonts w:eastAsia="ＭＳ Ｐゴシック"/>
                <w:sz w:val="20"/>
                <w:szCs w:val="20"/>
              </w:rPr>
              <w:t>Associate Professor</w:t>
            </w:r>
          </w:p>
        </w:tc>
        <w:tc>
          <w:tcPr>
            <w:tcW w:w="1276" w:type="dxa"/>
            <w:shd w:val="clear" w:color="auto" w:fill="auto"/>
          </w:tcPr>
          <w:p w14:paraId="7DE6EF8B" w14:textId="144B9868" w:rsidR="00D22FFA" w:rsidRPr="00293002" w:rsidRDefault="00C424D0" w:rsidP="00AA4061">
            <w:pPr>
              <w:rPr>
                <w:rFonts w:eastAsia="ＭＳ Ｐゴシック" w:cs="ＭＳ Ｐゴシック"/>
                <w:kern w:val="0"/>
                <w:sz w:val="20"/>
                <w:szCs w:val="20"/>
                <w:lang w:val="ja-JP"/>
              </w:rPr>
            </w:pPr>
            <w:r w:rsidRPr="00293002">
              <w:rPr>
                <w:rFonts w:eastAsia="ＭＳ Ｐゴシック" w:cs="ＭＳ Ｐゴシック"/>
                <w:kern w:val="0"/>
                <w:sz w:val="20"/>
                <w:szCs w:val="20"/>
                <w:lang w:val="ja-JP"/>
              </w:rPr>
              <w:t>Yasunori Sato</w:t>
            </w:r>
          </w:p>
        </w:tc>
        <w:tc>
          <w:tcPr>
            <w:tcW w:w="4419" w:type="dxa"/>
            <w:shd w:val="clear" w:color="auto" w:fill="auto"/>
          </w:tcPr>
          <w:p w14:paraId="1F809352" w14:textId="6274DCBB" w:rsidR="00D22FFA" w:rsidRPr="00293002" w:rsidRDefault="00C424D0" w:rsidP="00C424D0">
            <w:pPr>
              <w:jc w:val="left"/>
              <w:rPr>
                <w:rFonts w:eastAsia="ＭＳ Ｐゴシック" w:cs="ＭＳ Ｐゴシック"/>
                <w:kern w:val="0"/>
                <w:sz w:val="20"/>
                <w:szCs w:val="20"/>
              </w:rPr>
            </w:pPr>
            <w:r w:rsidRPr="00293002">
              <w:rPr>
                <w:rFonts w:eastAsia="ＭＳ Ｐゴシック" w:cs="ＭＳ Ｐゴシック"/>
                <w:kern w:val="0"/>
                <w:sz w:val="20"/>
                <w:szCs w:val="20"/>
              </w:rPr>
              <w:t>Guidance on statistical analysis, consideration of research results.</w:t>
            </w:r>
          </w:p>
        </w:tc>
      </w:tr>
    </w:tbl>
    <w:p w14:paraId="076E7585" w14:textId="51C48932" w:rsidR="008B5997" w:rsidRPr="00293002" w:rsidRDefault="008B5997" w:rsidP="005B7651">
      <w:pPr>
        <w:jc w:val="left"/>
      </w:pPr>
      <w:r w:rsidRPr="00293002">
        <w:t>14.</w:t>
      </w:r>
      <w:r w:rsidRPr="00293002">
        <w:t xml:space="preserve">　</w:t>
      </w:r>
      <w:r w:rsidR="00C424D0" w:rsidRPr="00293002">
        <w:t xml:space="preserve"> Storage of records</w:t>
      </w:r>
      <w:r w:rsidR="00C424D0" w:rsidRPr="00293002">
        <w:t xml:space="preserve">　</w:t>
      </w:r>
      <w:r w:rsidR="0016520C" w:rsidRPr="00293002">
        <w:t xml:space="preserve">　</w:t>
      </w:r>
      <w:r w:rsidR="00C424D0" w:rsidRPr="00293002">
        <w:t xml:space="preserve">Data is stored only in a locked desktop PC HD in the medical office, which is located in a controlled area within the Seikeikai Chiba Medical Center that is locked from the outside. The storage period </w:t>
      </w:r>
      <w:r w:rsidR="00293002" w:rsidRPr="00293002">
        <w:t>shall be 10 years. After the end of the retention period, the data will be promptly deleted.</w:t>
      </w:r>
    </w:p>
    <w:p w14:paraId="339F34ED" w14:textId="77777777" w:rsidR="0016520C" w:rsidRPr="00293002" w:rsidRDefault="0016520C" w:rsidP="005B7651">
      <w:pPr>
        <w:jc w:val="left"/>
      </w:pPr>
    </w:p>
    <w:p w14:paraId="7DBE381E" w14:textId="00C2A5A0" w:rsidR="008B5997" w:rsidRPr="00293002" w:rsidRDefault="008B5997" w:rsidP="005B7651">
      <w:pPr>
        <w:jc w:val="left"/>
      </w:pPr>
      <w:r w:rsidRPr="00293002">
        <w:t>15.</w:t>
      </w:r>
      <w:r w:rsidRPr="00293002">
        <w:t xml:space="preserve">　</w:t>
      </w:r>
      <w:r w:rsidR="00293002" w:rsidRPr="00293002">
        <w:t>How to present research results</w:t>
      </w:r>
    </w:p>
    <w:p w14:paraId="057BD6CE" w14:textId="49091393" w:rsidR="0016520C" w:rsidRPr="00293002" w:rsidRDefault="0016520C" w:rsidP="005B7651">
      <w:pPr>
        <w:jc w:val="left"/>
      </w:pPr>
      <w:r w:rsidRPr="00293002">
        <w:t xml:space="preserve">　</w:t>
      </w:r>
      <w:r w:rsidR="00293002" w:rsidRPr="00293002">
        <w:t>It will be presented at an academic conference and submitted to an academic journal during 2019 -202</w:t>
      </w:r>
      <w:r w:rsidR="004C6823">
        <w:rPr>
          <w:rFonts w:hint="eastAsia"/>
        </w:rPr>
        <w:t>4</w:t>
      </w:r>
      <w:r w:rsidR="00293002" w:rsidRPr="00293002">
        <w:t>.</w:t>
      </w:r>
    </w:p>
    <w:p w14:paraId="7AEC52B5" w14:textId="77777777" w:rsidR="00586C53" w:rsidRPr="00293002" w:rsidRDefault="00586C53" w:rsidP="005B7651">
      <w:pPr>
        <w:jc w:val="left"/>
      </w:pPr>
    </w:p>
    <w:p w14:paraId="572DDA98" w14:textId="26A355EE" w:rsidR="008B5997" w:rsidRPr="00293002" w:rsidRDefault="008B5997" w:rsidP="005B7651">
      <w:pPr>
        <w:jc w:val="left"/>
      </w:pPr>
      <w:r w:rsidRPr="00293002">
        <w:t>16.</w:t>
      </w:r>
      <w:r w:rsidRPr="00293002">
        <w:t xml:space="preserve">　</w:t>
      </w:r>
      <w:r w:rsidR="00293002" w:rsidRPr="00293002">
        <w:t>Financial burden or remuneration of research subjects</w:t>
      </w:r>
    </w:p>
    <w:p w14:paraId="1527E857" w14:textId="593B5B8F" w:rsidR="0016520C" w:rsidRPr="00293002" w:rsidRDefault="0016520C" w:rsidP="005B7651">
      <w:pPr>
        <w:jc w:val="left"/>
      </w:pPr>
      <w:r w:rsidRPr="00293002">
        <w:t xml:space="preserve">　</w:t>
      </w:r>
      <w:r w:rsidR="00293002" w:rsidRPr="00293002">
        <w:t>No financial burden, no reward.</w:t>
      </w:r>
    </w:p>
    <w:p w14:paraId="37091365" w14:textId="77777777" w:rsidR="00586C53" w:rsidRPr="00293002" w:rsidRDefault="00586C53" w:rsidP="005B7651">
      <w:pPr>
        <w:jc w:val="left"/>
      </w:pPr>
    </w:p>
    <w:p w14:paraId="7239CF99" w14:textId="0217B7F0" w:rsidR="008B5997" w:rsidRPr="00293002" w:rsidRDefault="008B5997" w:rsidP="005B7651">
      <w:pPr>
        <w:jc w:val="left"/>
      </w:pPr>
      <w:r w:rsidRPr="00293002">
        <w:t>17.</w:t>
      </w:r>
      <w:r w:rsidRPr="00293002">
        <w:t xml:space="preserve">　</w:t>
      </w:r>
      <w:r w:rsidR="00293002" w:rsidRPr="00293002">
        <w:t>Reference materials</w:t>
      </w:r>
    </w:p>
    <w:p w14:paraId="2EDE0C7B" w14:textId="77777777" w:rsidR="0072796F" w:rsidRPr="00293002" w:rsidRDefault="0072796F" w:rsidP="005B7651">
      <w:pPr>
        <w:jc w:val="left"/>
      </w:pPr>
      <w:r w:rsidRPr="00293002">
        <w:t>［</w:t>
      </w:r>
      <w:r w:rsidRPr="00293002">
        <w:t>1</w:t>
      </w:r>
      <w:r w:rsidRPr="00293002">
        <w:t>］</w:t>
      </w:r>
      <w:r w:rsidRPr="00293002">
        <w:t>G.C. Hughes, N.D. Anderson, and R.L. McCann.  Management of Acute Type B Aortic Dissection. Journal of Thoracic and Cardiovascular Surgery 2013; 145: S202-7</w:t>
      </w:r>
    </w:p>
    <w:p w14:paraId="179193BE" w14:textId="77777777" w:rsidR="0072796F" w:rsidRPr="00293002" w:rsidRDefault="0072796F" w:rsidP="005B7651">
      <w:pPr>
        <w:jc w:val="left"/>
      </w:pPr>
    </w:p>
    <w:p w14:paraId="46DD9752" w14:textId="77777777" w:rsidR="0072796F" w:rsidRPr="00293002" w:rsidRDefault="0072796F" w:rsidP="005B7651">
      <w:pPr>
        <w:jc w:val="left"/>
      </w:pPr>
      <w:r w:rsidRPr="00293002">
        <w:t>［</w:t>
      </w:r>
      <w:r w:rsidRPr="00293002">
        <w:t>2</w:t>
      </w:r>
      <w:r w:rsidRPr="00293002">
        <w:t>］</w:t>
      </w:r>
      <w:r w:rsidRPr="00293002">
        <w:t xml:space="preserve">C.A. Nienaber, S </w:t>
      </w:r>
      <w:proofErr w:type="spellStart"/>
      <w:r w:rsidRPr="00293002">
        <w:t>Kische</w:t>
      </w:r>
      <w:proofErr w:type="spellEnd"/>
      <w:r w:rsidRPr="00293002">
        <w:t>, H Rousseau, et al.</w:t>
      </w:r>
      <w:r w:rsidRPr="00293002">
        <w:t xml:space="preserve">　</w:t>
      </w:r>
      <w:r w:rsidRPr="00293002">
        <w:t>Endovascular Repair of Type B Aortic Dissection Long-term Results of the Randomized Investigation of Stent Grafts in Aortic Dissection Trial</w:t>
      </w:r>
      <w:r w:rsidR="0026757F" w:rsidRPr="00293002">
        <w:t>. Circulation Cardiovascular Interventions 2013; 6: 407-416</w:t>
      </w:r>
    </w:p>
    <w:p w14:paraId="3E030094" w14:textId="77777777" w:rsidR="0026757F" w:rsidRPr="00293002" w:rsidRDefault="0026757F" w:rsidP="005B7651">
      <w:pPr>
        <w:jc w:val="left"/>
      </w:pPr>
    </w:p>
    <w:p w14:paraId="1439F4CD" w14:textId="77777777" w:rsidR="0026757F" w:rsidRPr="00293002" w:rsidRDefault="0026757F" w:rsidP="005B7651">
      <w:pPr>
        <w:jc w:val="left"/>
      </w:pPr>
      <w:r w:rsidRPr="00293002">
        <w:t>［</w:t>
      </w:r>
      <w:r w:rsidRPr="00293002">
        <w:t>3</w:t>
      </w:r>
      <w:r w:rsidRPr="00293002">
        <w:t>］</w:t>
      </w:r>
      <w:r w:rsidRPr="00293002">
        <w:t xml:space="preserve">R Erbel, V </w:t>
      </w:r>
      <w:proofErr w:type="spellStart"/>
      <w:r w:rsidRPr="00293002">
        <w:t>Aboyans</w:t>
      </w:r>
      <w:proofErr w:type="spellEnd"/>
      <w:r w:rsidRPr="00293002">
        <w:t>, C Boileau, et al. 2014 ESC Guidelines on the diagnosis and treatment of aortic diseases. European Heart Journal 2014; 35: 2873-2926</w:t>
      </w:r>
    </w:p>
    <w:p w14:paraId="05C9BA46" w14:textId="5BD05ED2" w:rsidR="00D609D9" w:rsidRPr="00293002" w:rsidRDefault="00D609D9" w:rsidP="005B7651">
      <w:pPr>
        <w:jc w:val="left"/>
      </w:pPr>
    </w:p>
    <w:p w14:paraId="63D28B9C" w14:textId="2570DF27" w:rsidR="000E3A50" w:rsidRPr="00293002" w:rsidRDefault="000E3A50" w:rsidP="005B7651">
      <w:pPr>
        <w:jc w:val="left"/>
      </w:pPr>
      <w:r w:rsidRPr="00293002">
        <w:t>［</w:t>
      </w:r>
      <w:r w:rsidRPr="00293002">
        <w:t>4</w:t>
      </w:r>
      <w:r w:rsidRPr="00293002">
        <w:t>］</w:t>
      </w:r>
      <w:r w:rsidRPr="00293002">
        <w:t xml:space="preserve">X Lou, EP Chen, YM </w:t>
      </w:r>
      <w:proofErr w:type="spellStart"/>
      <w:r w:rsidRPr="00293002">
        <w:t>Duwayri</w:t>
      </w:r>
      <w:proofErr w:type="spellEnd"/>
      <w:r w:rsidRPr="00293002">
        <w:t>, et al. The Impact of Thoracic Endovascular Aortic Repair on Long-Term Survival in Type B Aortic Dissection. Annals Thoracic Surgery 2018; 105: 31-39.</w:t>
      </w:r>
    </w:p>
    <w:p w14:paraId="5DE7C75B" w14:textId="77777777" w:rsidR="000E3A50" w:rsidRPr="00293002" w:rsidRDefault="000E3A50" w:rsidP="005B7651">
      <w:pPr>
        <w:jc w:val="left"/>
      </w:pPr>
    </w:p>
    <w:p w14:paraId="239D2205" w14:textId="6B39DA19" w:rsidR="0026757F" w:rsidRPr="00293002" w:rsidRDefault="0026757F" w:rsidP="005B7651">
      <w:pPr>
        <w:jc w:val="left"/>
      </w:pPr>
      <w:r w:rsidRPr="00293002">
        <w:t>［</w:t>
      </w:r>
      <w:r w:rsidR="000E3A50" w:rsidRPr="00293002">
        <w:t>5</w:t>
      </w:r>
      <w:r w:rsidRPr="00293002">
        <w:t>］</w:t>
      </w:r>
      <w:r w:rsidR="00D609D9" w:rsidRPr="00293002">
        <w:t xml:space="preserve">A </w:t>
      </w:r>
      <w:r w:rsidR="00514A09" w:rsidRPr="00293002">
        <w:rPr>
          <w:rFonts w:cs="Times New Roman"/>
          <w:szCs w:val="21"/>
        </w:rPr>
        <w:t xml:space="preserve">Matsushita, </w:t>
      </w:r>
      <w:r w:rsidR="00D609D9" w:rsidRPr="00293002">
        <w:rPr>
          <w:rFonts w:cs="Times New Roman"/>
          <w:szCs w:val="21"/>
        </w:rPr>
        <w:t xml:space="preserve">T </w:t>
      </w:r>
      <w:r w:rsidR="00514A09" w:rsidRPr="00293002">
        <w:rPr>
          <w:rFonts w:cs="Times New Roman"/>
          <w:szCs w:val="21"/>
        </w:rPr>
        <w:t>Hattori,</w:t>
      </w:r>
      <w:r w:rsidR="00D609D9" w:rsidRPr="00293002">
        <w:rPr>
          <w:rFonts w:cs="Times New Roman"/>
          <w:szCs w:val="21"/>
        </w:rPr>
        <w:t xml:space="preserve"> Y</w:t>
      </w:r>
      <w:r w:rsidR="00514A09" w:rsidRPr="00293002">
        <w:rPr>
          <w:rFonts w:cs="Times New Roman"/>
          <w:szCs w:val="21"/>
        </w:rPr>
        <w:t xml:space="preserve"> </w:t>
      </w:r>
      <w:proofErr w:type="spellStart"/>
      <w:r w:rsidR="00514A09" w:rsidRPr="00293002">
        <w:rPr>
          <w:rFonts w:cs="Times New Roman"/>
          <w:szCs w:val="21"/>
        </w:rPr>
        <w:t>Tsunoda</w:t>
      </w:r>
      <w:proofErr w:type="spellEnd"/>
      <w:r w:rsidR="00514A09" w:rsidRPr="00293002">
        <w:rPr>
          <w:rFonts w:cs="Times New Roman"/>
          <w:szCs w:val="21"/>
        </w:rPr>
        <w:t xml:space="preserve">, </w:t>
      </w:r>
      <w:r w:rsidR="00D609D9" w:rsidRPr="00293002">
        <w:rPr>
          <w:rFonts w:cs="Times New Roman"/>
          <w:szCs w:val="21"/>
        </w:rPr>
        <w:t>et al</w:t>
      </w:r>
      <w:r w:rsidR="00514A09" w:rsidRPr="00293002">
        <w:rPr>
          <w:rFonts w:cs="Times New Roman"/>
          <w:szCs w:val="21"/>
        </w:rPr>
        <w:t xml:space="preserve">. Impact of initial aortic diameter and false-lumen area ratio on Type B aortic dissection prognosis. Interact Cardiovasc </w:t>
      </w:r>
      <w:proofErr w:type="spellStart"/>
      <w:r w:rsidR="00514A09" w:rsidRPr="00293002">
        <w:rPr>
          <w:rFonts w:cs="Times New Roman"/>
          <w:szCs w:val="21"/>
        </w:rPr>
        <w:t>Thorac</w:t>
      </w:r>
      <w:proofErr w:type="spellEnd"/>
      <w:r w:rsidR="00514A09" w:rsidRPr="00293002">
        <w:rPr>
          <w:rFonts w:cs="Times New Roman"/>
          <w:szCs w:val="21"/>
        </w:rPr>
        <w:t xml:space="preserve"> Surg. 2018;</w:t>
      </w:r>
      <w:r w:rsidR="00D609D9" w:rsidRPr="00293002">
        <w:rPr>
          <w:rFonts w:cs="Times New Roman"/>
          <w:szCs w:val="21"/>
        </w:rPr>
        <w:t xml:space="preserve"> </w:t>
      </w:r>
      <w:r w:rsidR="00514A09" w:rsidRPr="00293002">
        <w:rPr>
          <w:rFonts w:cs="Times New Roman"/>
          <w:szCs w:val="21"/>
        </w:rPr>
        <w:t>26:</w:t>
      </w:r>
      <w:r w:rsidR="00D609D9" w:rsidRPr="00293002">
        <w:rPr>
          <w:rFonts w:cs="Times New Roman"/>
          <w:szCs w:val="21"/>
        </w:rPr>
        <w:t xml:space="preserve"> </w:t>
      </w:r>
      <w:r w:rsidR="00514A09" w:rsidRPr="00293002">
        <w:rPr>
          <w:rFonts w:cs="Times New Roman"/>
          <w:szCs w:val="21"/>
        </w:rPr>
        <w:t>176-</w:t>
      </w:r>
      <w:r w:rsidR="000E3A50" w:rsidRPr="00293002">
        <w:rPr>
          <w:rFonts w:cs="Times New Roman"/>
          <w:szCs w:val="21"/>
        </w:rPr>
        <w:t>1</w:t>
      </w:r>
      <w:r w:rsidR="00514A09" w:rsidRPr="00293002">
        <w:rPr>
          <w:rFonts w:cs="Times New Roman"/>
          <w:szCs w:val="21"/>
        </w:rPr>
        <w:t>82.</w:t>
      </w:r>
    </w:p>
    <w:p w14:paraId="5E2ED6BB" w14:textId="77777777" w:rsidR="0026757F" w:rsidRPr="00293002" w:rsidRDefault="0026757F" w:rsidP="005B7651">
      <w:pPr>
        <w:jc w:val="left"/>
      </w:pPr>
    </w:p>
    <w:p w14:paraId="5C0DDF6D" w14:textId="699D4065" w:rsidR="00247538" w:rsidRPr="00293002" w:rsidRDefault="00247538" w:rsidP="00247538">
      <w:pPr>
        <w:jc w:val="left"/>
      </w:pPr>
      <w:r w:rsidRPr="00293002">
        <w:t>［</w:t>
      </w:r>
      <w:r w:rsidR="000E3A50" w:rsidRPr="00293002">
        <w:t>6</w:t>
      </w:r>
      <w:r w:rsidRPr="00293002">
        <w:t>］</w:t>
      </w:r>
      <w:r w:rsidR="00D609D9" w:rsidRPr="00293002">
        <w:t xml:space="preserve">A </w:t>
      </w:r>
      <w:r w:rsidR="00D609D9" w:rsidRPr="00293002">
        <w:rPr>
          <w:rFonts w:cs="Times New Roman"/>
          <w:szCs w:val="21"/>
        </w:rPr>
        <w:t xml:space="preserve">Matsushita, M </w:t>
      </w:r>
      <w:r w:rsidR="00D609D9" w:rsidRPr="00293002">
        <w:t>Tabata</w:t>
      </w:r>
      <w:r w:rsidRPr="00293002">
        <w:t xml:space="preserve">, </w:t>
      </w:r>
      <w:r w:rsidR="00D609D9" w:rsidRPr="00293002">
        <w:t>W Mihara</w:t>
      </w:r>
      <w:r w:rsidRPr="00293002">
        <w:t>, et al.</w:t>
      </w:r>
      <w:r w:rsidRPr="00293002">
        <w:rPr>
          <w:szCs w:val="21"/>
        </w:rPr>
        <w:t xml:space="preserve"> </w:t>
      </w:r>
      <w:r w:rsidR="00D609D9" w:rsidRPr="00293002">
        <w:rPr>
          <w:rFonts w:cs="Times New Roman"/>
          <w:szCs w:val="21"/>
        </w:rPr>
        <w:t>Risk Prediction Score System for Late Aortic Events in Patients with Uncomplicated Stanford Type B Aortic Dissection</w:t>
      </w:r>
      <w:r w:rsidRPr="00293002">
        <w:rPr>
          <w:szCs w:val="21"/>
        </w:rPr>
        <w:t xml:space="preserve">. </w:t>
      </w:r>
      <w:r w:rsidR="00653D9B" w:rsidRPr="00293002">
        <w:lastRenderedPageBreak/>
        <w:t>Journal of Thoracic and Cardiovascular Surgery. 2019; impress</w:t>
      </w:r>
    </w:p>
    <w:p w14:paraId="1B412DDE" w14:textId="56E527E1" w:rsidR="00247538" w:rsidRPr="00A92EED" w:rsidRDefault="00A92EED" w:rsidP="00247538">
      <w:pPr>
        <w:jc w:val="left"/>
      </w:pPr>
      <w:r w:rsidRPr="000C1DFE">
        <w:t xml:space="preserve">[7] </w:t>
      </w:r>
      <w:proofErr w:type="spellStart"/>
      <w:r w:rsidRPr="000C1DFE">
        <w:t>Boufi</w:t>
      </w:r>
      <w:proofErr w:type="spellEnd"/>
      <w:r w:rsidRPr="000C1DFE">
        <w:t xml:space="preserve"> M, Patterson BO, </w:t>
      </w:r>
      <w:proofErr w:type="spellStart"/>
      <w:r w:rsidRPr="000C1DFE">
        <w:t>Loundou</w:t>
      </w:r>
      <w:proofErr w:type="spellEnd"/>
      <w:r w:rsidRPr="000C1DFE">
        <w:t xml:space="preserve"> AD, et al. </w:t>
      </w:r>
      <w:r w:rsidRPr="00A92EED">
        <w:t>Endovascular versus open re</w:t>
      </w:r>
      <w:r>
        <w:t xml:space="preserve">pair for chronic type B aortic dissection treatment: a meta-analysis. Ann </w:t>
      </w:r>
      <w:proofErr w:type="spellStart"/>
      <w:r>
        <w:t>Thorac</w:t>
      </w:r>
      <w:proofErr w:type="spellEnd"/>
      <w:r>
        <w:t xml:space="preserve"> Surg 2019; 107:1559-70.</w:t>
      </w:r>
    </w:p>
    <w:p w14:paraId="3EC139FC" w14:textId="77777777" w:rsidR="00AC235B" w:rsidRPr="00A92EED" w:rsidRDefault="00AC235B" w:rsidP="00247538">
      <w:pPr>
        <w:jc w:val="left"/>
      </w:pPr>
    </w:p>
    <w:sectPr w:rsidR="00AC235B" w:rsidRPr="00A92EED">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68410" w14:textId="77777777" w:rsidR="00460535" w:rsidRDefault="00460535" w:rsidP="00197AAE">
      <w:r>
        <w:separator/>
      </w:r>
    </w:p>
  </w:endnote>
  <w:endnote w:type="continuationSeparator" w:id="0">
    <w:p w14:paraId="3AC1E1ED" w14:textId="77777777" w:rsidR="00460535" w:rsidRDefault="00460535" w:rsidP="00197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NanumGothic">
    <w:altName w:val="Malgun Gothic"/>
    <w:charset w:val="81"/>
    <w:family w:val="auto"/>
    <w:pitch w:val="variable"/>
    <w:sig w:usb0="80000003" w:usb1="09D7FCEB" w:usb2="00000010" w:usb3="00000000" w:csb0="00080001" w:csb1="00000000"/>
  </w:font>
  <w:font w:name="Helvetica">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DB848" w14:textId="77777777" w:rsidR="00460535" w:rsidRDefault="00460535" w:rsidP="00197AAE">
      <w:r>
        <w:separator/>
      </w:r>
    </w:p>
  </w:footnote>
  <w:footnote w:type="continuationSeparator" w:id="0">
    <w:p w14:paraId="02DB0A40" w14:textId="77777777" w:rsidR="00460535" w:rsidRDefault="00460535" w:rsidP="00197A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617209"/>
      <w:docPartObj>
        <w:docPartGallery w:val="Page Numbers (Top of Page)"/>
        <w:docPartUnique/>
      </w:docPartObj>
    </w:sdtPr>
    <w:sdtContent>
      <w:p w14:paraId="5BD428D8" w14:textId="6DB7806F" w:rsidR="00197AAE" w:rsidRDefault="00197AAE">
        <w:pPr>
          <w:pStyle w:val="a5"/>
          <w:jc w:val="right"/>
        </w:pPr>
        <w:r>
          <w:fldChar w:fldCharType="begin"/>
        </w:r>
        <w:r>
          <w:instrText>PAGE   \* MERGEFORMAT</w:instrText>
        </w:r>
        <w:r>
          <w:fldChar w:fldCharType="separate"/>
        </w:r>
        <w:r w:rsidR="009F540D" w:rsidRPr="009F540D">
          <w:rPr>
            <w:noProof/>
            <w:lang w:val="ja-JP"/>
          </w:rPr>
          <w:t>9</w:t>
        </w:r>
        <w:r>
          <w:fldChar w:fldCharType="end"/>
        </w:r>
      </w:p>
    </w:sdtContent>
  </w:sdt>
  <w:p w14:paraId="752FDC67" w14:textId="77777777" w:rsidR="00197AAE" w:rsidRDefault="00197AAE">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A1648"/>
    <w:multiLevelType w:val="hybridMultilevel"/>
    <w:tmpl w:val="219E191C"/>
    <w:lvl w:ilvl="0" w:tplc="70863232">
      <w:start w:val="1"/>
      <w:numFmt w:val="decimalFullWidth"/>
      <w:lvlText w:val="（%1）"/>
      <w:lvlJc w:val="left"/>
      <w:pPr>
        <w:ind w:left="1080" w:hanging="72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 w15:restartNumberingAfterBreak="0">
    <w:nsid w:val="51074E23"/>
    <w:multiLevelType w:val="hybridMultilevel"/>
    <w:tmpl w:val="26D40CEA"/>
    <w:lvl w:ilvl="0" w:tplc="B4A8262E">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4F61C65"/>
    <w:multiLevelType w:val="hybridMultilevel"/>
    <w:tmpl w:val="AB6AA40E"/>
    <w:lvl w:ilvl="0" w:tplc="4E207C78">
      <w:start w:val="1"/>
      <w:numFmt w:val="decimalFullWidth"/>
      <w:lvlText w:val="（%1）"/>
      <w:lvlJc w:val="left"/>
      <w:pPr>
        <w:ind w:left="1004" w:hanging="72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71F93D64"/>
    <w:multiLevelType w:val="hybridMultilevel"/>
    <w:tmpl w:val="A9C6BAF2"/>
    <w:lvl w:ilvl="0" w:tplc="FF06363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86975988">
    <w:abstractNumId w:val="3"/>
  </w:num>
  <w:num w:numId="2" w16cid:durableId="2084837943">
    <w:abstractNumId w:val="0"/>
  </w:num>
  <w:num w:numId="3" w16cid:durableId="403723083">
    <w:abstractNumId w:val="2"/>
  </w:num>
  <w:num w:numId="4" w16cid:durableId="607080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87"/>
    <w:rsid w:val="00021344"/>
    <w:rsid w:val="000331CC"/>
    <w:rsid w:val="0003634A"/>
    <w:rsid w:val="00040085"/>
    <w:rsid w:val="00076D7E"/>
    <w:rsid w:val="000A16C2"/>
    <w:rsid w:val="000A7816"/>
    <w:rsid w:val="000B14D7"/>
    <w:rsid w:val="000B2C38"/>
    <w:rsid w:val="000C1DFE"/>
    <w:rsid w:val="000E3A50"/>
    <w:rsid w:val="000F30D6"/>
    <w:rsid w:val="000F5980"/>
    <w:rsid w:val="00112116"/>
    <w:rsid w:val="0016520C"/>
    <w:rsid w:val="001872EE"/>
    <w:rsid w:val="00195B9F"/>
    <w:rsid w:val="00197AAE"/>
    <w:rsid w:val="001A0E45"/>
    <w:rsid w:val="001F67C5"/>
    <w:rsid w:val="00214844"/>
    <w:rsid w:val="00246C19"/>
    <w:rsid w:val="00247538"/>
    <w:rsid w:val="0026757F"/>
    <w:rsid w:val="00274569"/>
    <w:rsid w:val="00293002"/>
    <w:rsid w:val="003023A5"/>
    <w:rsid w:val="00312A10"/>
    <w:rsid w:val="0032520E"/>
    <w:rsid w:val="003310A3"/>
    <w:rsid w:val="00347338"/>
    <w:rsid w:val="0036261F"/>
    <w:rsid w:val="003716F3"/>
    <w:rsid w:val="003734AF"/>
    <w:rsid w:val="003909CA"/>
    <w:rsid w:val="003913BF"/>
    <w:rsid w:val="004117BC"/>
    <w:rsid w:val="00434D5A"/>
    <w:rsid w:val="00441FAF"/>
    <w:rsid w:val="004441F5"/>
    <w:rsid w:val="00450EE5"/>
    <w:rsid w:val="004561FE"/>
    <w:rsid w:val="00460535"/>
    <w:rsid w:val="00484EA9"/>
    <w:rsid w:val="004C4E8A"/>
    <w:rsid w:val="004C6823"/>
    <w:rsid w:val="004E31FD"/>
    <w:rsid w:val="00501045"/>
    <w:rsid w:val="00501DCA"/>
    <w:rsid w:val="00514A09"/>
    <w:rsid w:val="00523F39"/>
    <w:rsid w:val="00545AAC"/>
    <w:rsid w:val="00554464"/>
    <w:rsid w:val="0056270A"/>
    <w:rsid w:val="005653B7"/>
    <w:rsid w:val="00573EDD"/>
    <w:rsid w:val="00576000"/>
    <w:rsid w:val="00586C53"/>
    <w:rsid w:val="005910FA"/>
    <w:rsid w:val="005916E7"/>
    <w:rsid w:val="00597362"/>
    <w:rsid w:val="005A20A5"/>
    <w:rsid w:val="005B5279"/>
    <w:rsid w:val="005B7651"/>
    <w:rsid w:val="005D2BB9"/>
    <w:rsid w:val="006200EA"/>
    <w:rsid w:val="00641874"/>
    <w:rsid w:val="00653D9B"/>
    <w:rsid w:val="00671B5C"/>
    <w:rsid w:val="006B4A3B"/>
    <w:rsid w:val="006F35BE"/>
    <w:rsid w:val="00722D5C"/>
    <w:rsid w:val="0072796F"/>
    <w:rsid w:val="00742F54"/>
    <w:rsid w:val="00753AD1"/>
    <w:rsid w:val="007774FB"/>
    <w:rsid w:val="00780FB9"/>
    <w:rsid w:val="007A336C"/>
    <w:rsid w:val="007B38E6"/>
    <w:rsid w:val="007B7133"/>
    <w:rsid w:val="007C46C6"/>
    <w:rsid w:val="008107A1"/>
    <w:rsid w:val="008317EE"/>
    <w:rsid w:val="00831E09"/>
    <w:rsid w:val="0083562A"/>
    <w:rsid w:val="008B4BD3"/>
    <w:rsid w:val="008B5997"/>
    <w:rsid w:val="008C48F5"/>
    <w:rsid w:val="008D0341"/>
    <w:rsid w:val="008E6D35"/>
    <w:rsid w:val="00931087"/>
    <w:rsid w:val="00945BD4"/>
    <w:rsid w:val="00947A70"/>
    <w:rsid w:val="00977E23"/>
    <w:rsid w:val="00996BAC"/>
    <w:rsid w:val="009C3D7A"/>
    <w:rsid w:val="009D4E9F"/>
    <w:rsid w:val="009D6602"/>
    <w:rsid w:val="009E6BA5"/>
    <w:rsid w:val="009F540D"/>
    <w:rsid w:val="009F7451"/>
    <w:rsid w:val="00A3434D"/>
    <w:rsid w:val="00A64D8C"/>
    <w:rsid w:val="00A71AD0"/>
    <w:rsid w:val="00A92EED"/>
    <w:rsid w:val="00A94A97"/>
    <w:rsid w:val="00AA4061"/>
    <w:rsid w:val="00AB259A"/>
    <w:rsid w:val="00AB2A09"/>
    <w:rsid w:val="00AC235B"/>
    <w:rsid w:val="00AD6C8E"/>
    <w:rsid w:val="00B05193"/>
    <w:rsid w:val="00B4505D"/>
    <w:rsid w:val="00B84ACC"/>
    <w:rsid w:val="00BA70A7"/>
    <w:rsid w:val="00BC3F14"/>
    <w:rsid w:val="00BD2204"/>
    <w:rsid w:val="00BD7AC6"/>
    <w:rsid w:val="00C03501"/>
    <w:rsid w:val="00C30456"/>
    <w:rsid w:val="00C345C2"/>
    <w:rsid w:val="00C42263"/>
    <w:rsid w:val="00C424D0"/>
    <w:rsid w:val="00C47060"/>
    <w:rsid w:val="00C92813"/>
    <w:rsid w:val="00C95197"/>
    <w:rsid w:val="00C95557"/>
    <w:rsid w:val="00C97AA6"/>
    <w:rsid w:val="00CA4FEC"/>
    <w:rsid w:val="00CE2F38"/>
    <w:rsid w:val="00D22FFA"/>
    <w:rsid w:val="00D531F2"/>
    <w:rsid w:val="00D609D9"/>
    <w:rsid w:val="00DA077E"/>
    <w:rsid w:val="00E33752"/>
    <w:rsid w:val="00E63BAE"/>
    <w:rsid w:val="00EB0867"/>
    <w:rsid w:val="00EB35A6"/>
    <w:rsid w:val="00EC0F06"/>
    <w:rsid w:val="00EF1172"/>
    <w:rsid w:val="00F14A96"/>
    <w:rsid w:val="00F24AC3"/>
    <w:rsid w:val="00F32BF6"/>
    <w:rsid w:val="00F46832"/>
    <w:rsid w:val="00F70F49"/>
    <w:rsid w:val="00FA2C54"/>
    <w:rsid w:val="00FC3652"/>
    <w:rsid w:val="00FD6A3D"/>
    <w:rsid w:val="00FF05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F1FD75"/>
  <w15:docId w15:val="{92105901-4655-424D-B9DD-947EB51EE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5B7651"/>
    <w:rPr>
      <w:color w:val="0000FF"/>
      <w:u w:val="single"/>
    </w:rPr>
  </w:style>
  <w:style w:type="paragraph" w:styleId="a4">
    <w:name w:val="List Paragraph"/>
    <w:basedOn w:val="a"/>
    <w:uiPriority w:val="34"/>
    <w:qFormat/>
    <w:rsid w:val="005B7651"/>
    <w:pPr>
      <w:ind w:leftChars="400" w:left="840"/>
    </w:pPr>
  </w:style>
  <w:style w:type="paragraph" w:styleId="a5">
    <w:name w:val="header"/>
    <w:basedOn w:val="a"/>
    <w:link w:val="a6"/>
    <w:uiPriority w:val="99"/>
    <w:unhideWhenUsed/>
    <w:rsid w:val="00197AAE"/>
    <w:pPr>
      <w:tabs>
        <w:tab w:val="center" w:pos="4252"/>
        <w:tab w:val="right" w:pos="8504"/>
      </w:tabs>
      <w:snapToGrid w:val="0"/>
    </w:pPr>
  </w:style>
  <w:style w:type="character" w:customStyle="1" w:styleId="a6">
    <w:name w:val="ヘッダー (文字)"/>
    <w:basedOn w:val="a0"/>
    <w:link w:val="a5"/>
    <w:uiPriority w:val="99"/>
    <w:rsid w:val="00197AAE"/>
  </w:style>
  <w:style w:type="paragraph" w:styleId="a7">
    <w:name w:val="footer"/>
    <w:basedOn w:val="a"/>
    <w:link w:val="a8"/>
    <w:uiPriority w:val="99"/>
    <w:unhideWhenUsed/>
    <w:rsid w:val="00197AAE"/>
    <w:pPr>
      <w:tabs>
        <w:tab w:val="center" w:pos="4252"/>
        <w:tab w:val="right" w:pos="8504"/>
      </w:tabs>
      <w:snapToGrid w:val="0"/>
    </w:pPr>
  </w:style>
  <w:style w:type="character" w:customStyle="1" w:styleId="a8">
    <w:name w:val="フッター (文字)"/>
    <w:basedOn w:val="a0"/>
    <w:link w:val="a7"/>
    <w:uiPriority w:val="99"/>
    <w:rsid w:val="00197AAE"/>
  </w:style>
  <w:style w:type="character" w:styleId="a9">
    <w:name w:val="annotation reference"/>
    <w:basedOn w:val="a0"/>
    <w:uiPriority w:val="99"/>
    <w:semiHidden/>
    <w:unhideWhenUsed/>
    <w:rsid w:val="00C95557"/>
    <w:rPr>
      <w:sz w:val="18"/>
      <w:szCs w:val="18"/>
    </w:rPr>
  </w:style>
  <w:style w:type="paragraph" w:styleId="aa">
    <w:name w:val="annotation text"/>
    <w:basedOn w:val="a"/>
    <w:link w:val="ab"/>
    <w:uiPriority w:val="99"/>
    <w:unhideWhenUsed/>
    <w:rsid w:val="00C95557"/>
    <w:pPr>
      <w:jc w:val="left"/>
    </w:pPr>
  </w:style>
  <w:style w:type="character" w:customStyle="1" w:styleId="ab">
    <w:name w:val="コメント文字列 (文字)"/>
    <w:basedOn w:val="a0"/>
    <w:link w:val="aa"/>
    <w:uiPriority w:val="99"/>
    <w:rsid w:val="00C95557"/>
  </w:style>
  <w:style w:type="paragraph" w:styleId="ac">
    <w:name w:val="annotation subject"/>
    <w:basedOn w:val="aa"/>
    <w:next w:val="aa"/>
    <w:link w:val="ad"/>
    <w:uiPriority w:val="99"/>
    <w:semiHidden/>
    <w:unhideWhenUsed/>
    <w:rsid w:val="00C95557"/>
    <w:rPr>
      <w:b/>
      <w:bCs/>
    </w:rPr>
  </w:style>
  <w:style w:type="character" w:customStyle="1" w:styleId="ad">
    <w:name w:val="コメント内容 (文字)"/>
    <w:basedOn w:val="ab"/>
    <w:link w:val="ac"/>
    <w:uiPriority w:val="99"/>
    <w:semiHidden/>
    <w:rsid w:val="00C95557"/>
    <w:rPr>
      <w:b/>
      <w:bCs/>
    </w:rPr>
  </w:style>
  <w:style w:type="paragraph" w:styleId="ae">
    <w:name w:val="Balloon Text"/>
    <w:basedOn w:val="a"/>
    <w:link w:val="af"/>
    <w:uiPriority w:val="99"/>
    <w:semiHidden/>
    <w:unhideWhenUsed/>
    <w:rsid w:val="00C95557"/>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C95557"/>
    <w:rPr>
      <w:rFonts w:asciiTheme="majorHAnsi" w:eastAsiaTheme="majorEastAsia" w:hAnsiTheme="majorHAnsi" w:cstheme="majorBidi"/>
      <w:sz w:val="18"/>
      <w:szCs w:val="18"/>
    </w:rPr>
  </w:style>
  <w:style w:type="paragraph" w:styleId="af0">
    <w:name w:val="Date"/>
    <w:basedOn w:val="a"/>
    <w:next w:val="a"/>
    <w:link w:val="af1"/>
    <w:uiPriority w:val="99"/>
    <w:semiHidden/>
    <w:unhideWhenUsed/>
    <w:rsid w:val="00E33752"/>
  </w:style>
  <w:style w:type="character" w:customStyle="1" w:styleId="af1">
    <w:name w:val="日付 (文字)"/>
    <w:basedOn w:val="a0"/>
    <w:link w:val="af0"/>
    <w:uiPriority w:val="99"/>
    <w:semiHidden/>
    <w:rsid w:val="00E33752"/>
  </w:style>
  <w:style w:type="paragraph" w:styleId="HTML">
    <w:name w:val="HTML Preformatted"/>
    <w:basedOn w:val="a"/>
    <w:link w:val="HTML0"/>
    <w:uiPriority w:val="99"/>
    <w:semiHidden/>
    <w:unhideWhenUsed/>
    <w:rsid w:val="006B4A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semiHidden/>
    <w:rsid w:val="006B4A3B"/>
    <w:rPr>
      <w:rFonts w:ascii="ＭＳ ゴシック" w:eastAsia="ＭＳ ゴシック" w:hAnsi="ＭＳ ゴシック" w:cs="ＭＳ ゴシック"/>
      <w:kern w:val="0"/>
      <w:sz w:val="24"/>
      <w:szCs w:val="24"/>
    </w:rPr>
  </w:style>
  <w:style w:type="character" w:customStyle="1" w:styleId="y2iqfc">
    <w:name w:val="y2iqfc"/>
    <w:basedOn w:val="a0"/>
    <w:rsid w:val="006B4A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615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5AC14-6BCF-40EF-A747-62ED5A075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2058</Words>
  <Characters>11737</Characters>
  <Application>Microsoft Office Word</Application>
  <DocSecurity>0</DocSecurity>
  <Lines>97</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下明仁</dc:creator>
  <cp:keywords/>
  <dc:description/>
  <cp:lastModifiedBy>明仁 松下</cp:lastModifiedBy>
  <cp:revision>5</cp:revision>
  <cp:lastPrinted>2019-05-12T01:00:00Z</cp:lastPrinted>
  <dcterms:created xsi:type="dcterms:W3CDTF">2023-04-20T05:45:00Z</dcterms:created>
  <dcterms:modified xsi:type="dcterms:W3CDTF">2023-05-16T05:13:00Z</dcterms:modified>
</cp:coreProperties>
</file>